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C28534" w14:textId="77777777" w:rsidR="006A2CE1" w:rsidRDefault="006A2CE1" w:rsidP="006A2CE1">
      <w:pPr>
        <w:rPr>
          <w:rFonts w:ascii="Times New Roman" w:hAnsi="Times New Roman" w:cs="Times New Roman"/>
          <w:b/>
          <w:sz w:val="20"/>
          <w:szCs w:val="20"/>
          <w:highlight w:val="lightGray"/>
        </w:rPr>
      </w:pPr>
      <w:bookmarkStart w:id="0" w:name="_GoBack"/>
      <w:bookmarkEnd w:id="0"/>
    </w:p>
    <w:p w14:paraId="68CB607A" w14:textId="77777777" w:rsidR="006A2CE1" w:rsidRDefault="006A2CE1" w:rsidP="006A2CE1">
      <w:pPr>
        <w:rPr>
          <w:rFonts w:ascii="Times New Roman" w:hAnsi="Times New Roman" w:cs="Times New Roman"/>
          <w:b/>
          <w:sz w:val="20"/>
          <w:szCs w:val="20"/>
          <w:highlight w:val="lightGray"/>
        </w:rPr>
      </w:pPr>
    </w:p>
    <w:p w14:paraId="649491B2" w14:textId="5B7D163F" w:rsidR="006A2CE1" w:rsidRPr="00696EAF" w:rsidRDefault="006A2CE1" w:rsidP="006A2CE1">
      <w:pPr>
        <w:rPr>
          <w:rFonts w:ascii="Times New Roman" w:hAnsi="Times New Roman" w:cs="Times New Roman"/>
          <w:b/>
          <w:sz w:val="20"/>
          <w:szCs w:val="20"/>
        </w:rPr>
      </w:pPr>
      <w:r w:rsidRPr="0081032E">
        <w:rPr>
          <w:rFonts w:ascii="Times New Roman" w:hAnsi="Times New Roman" w:cs="Times New Roman"/>
          <w:b/>
          <w:sz w:val="20"/>
          <w:szCs w:val="20"/>
          <w:highlight w:val="lightGray"/>
        </w:rPr>
        <w:t>Table 1S</w:t>
      </w:r>
      <w:r>
        <w:rPr>
          <w:rFonts w:ascii="Times New Roman" w:hAnsi="Times New Roman" w:cs="Times New Roman"/>
          <w:b/>
          <w:sz w:val="20"/>
          <w:szCs w:val="20"/>
        </w:rPr>
        <w:t xml:space="preserve">. </w:t>
      </w:r>
      <w:r w:rsidRPr="008600FF">
        <w:rPr>
          <w:rFonts w:ascii="Times New Roman" w:hAnsi="Times New Roman" w:cs="Times New Roman"/>
          <w:sz w:val="20"/>
          <w:szCs w:val="20"/>
        </w:rPr>
        <w:t>Number of successes for the treatment and control arm, the odds ratio, the score, the variance of the score and the two limits of the triangular test for the three evaluations at 6, 8, and 10 patients enrolled. The observed number of successes was 40% (95% CI 17-69%), against the hypothesized 60%.</w:t>
      </w:r>
    </w:p>
    <w:p w14:paraId="32A648A2" w14:textId="77777777" w:rsidR="006A2CE1" w:rsidRPr="008600FF" w:rsidRDefault="006A2CE1" w:rsidP="006A2CE1">
      <w:pPr>
        <w:rPr>
          <w:b/>
          <w:sz w:val="20"/>
          <w:szCs w:val="20"/>
        </w:rPr>
      </w:pPr>
    </w:p>
    <w:tbl>
      <w:tblPr>
        <w:tblW w:w="0" w:type="auto"/>
        <w:tblInd w:w="108" w:type="dxa"/>
        <w:tblLook w:val="04A0" w:firstRow="1" w:lastRow="0" w:firstColumn="1" w:lastColumn="0" w:noHBand="0" w:noVBand="1"/>
      </w:tblPr>
      <w:tblGrid>
        <w:gridCol w:w="1377"/>
        <w:gridCol w:w="1641"/>
        <w:gridCol w:w="1281"/>
        <w:gridCol w:w="1257"/>
        <w:gridCol w:w="1222"/>
        <w:gridCol w:w="1440"/>
        <w:gridCol w:w="1307"/>
      </w:tblGrid>
      <w:tr w:rsidR="006A2CE1" w:rsidRPr="008600FF" w14:paraId="5FD9E97A" w14:textId="77777777" w:rsidTr="007D0A0B">
        <w:trPr>
          <w:trHeight w:val="449"/>
        </w:trPr>
        <w:tc>
          <w:tcPr>
            <w:tcW w:w="1992" w:type="dxa"/>
            <w:tcBorders>
              <w:top w:val="single" w:sz="4" w:space="0" w:color="auto"/>
              <w:bottom w:val="single" w:sz="4" w:space="0" w:color="auto"/>
            </w:tcBorders>
            <w:shd w:val="clear" w:color="auto" w:fill="auto"/>
          </w:tcPr>
          <w:p w14:paraId="303D4911" w14:textId="77777777" w:rsidR="006A2CE1" w:rsidRPr="008600FF" w:rsidRDefault="006A2CE1" w:rsidP="007D0A0B">
            <w:pPr>
              <w:spacing w:line="360" w:lineRule="auto"/>
              <w:rPr>
                <w:rFonts w:ascii="Times New Roman" w:hAnsi="Times New Roman" w:cs="Times New Roman"/>
                <w:b/>
                <w:bCs/>
                <w:sz w:val="20"/>
                <w:szCs w:val="20"/>
              </w:rPr>
            </w:pPr>
            <w:r w:rsidRPr="008600FF">
              <w:rPr>
                <w:rFonts w:ascii="Times New Roman" w:hAnsi="Times New Roman" w:cs="Times New Roman"/>
                <w:b/>
                <w:bCs/>
                <w:sz w:val="20"/>
                <w:szCs w:val="20"/>
              </w:rPr>
              <w:t>Study Arm</w:t>
            </w:r>
          </w:p>
          <w:p w14:paraId="3A28DF54" w14:textId="77777777" w:rsidR="006A2CE1" w:rsidRPr="008600FF" w:rsidRDefault="006A2CE1" w:rsidP="007D0A0B">
            <w:pPr>
              <w:spacing w:line="360" w:lineRule="auto"/>
              <w:rPr>
                <w:rFonts w:ascii="Times New Roman" w:hAnsi="Times New Roman" w:cs="Times New Roman"/>
                <w:b/>
                <w:bCs/>
                <w:sz w:val="20"/>
                <w:szCs w:val="20"/>
              </w:rPr>
            </w:pPr>
            <w:r w:rsidRPr="008600FF">
              <w:rPr>
                <w:rFonts w:ascii="Times New Roman" w:hAnsi="Times New Roman" w:cs="Times New Roman"/>
                <w:b/>
                <w:bCs/>
                <w:sz w:val="20"/>
                <w:szCs w:val="20"/>
              </w:rPr>
              <w:t>(KE)</w:t>
            </w:r>
          </w:p>
        </w:tc>
        <w:tc>
          <w:tcPr>
            <w:tcW w:w="2347" w:type="dxa"/>
            <w:tcBorders>
              <w:top w:val="single" w:sz="4" w:space="0" w:color="auto"/>
              <w:bottom w:val="single" w:sz="4" w:space="0" w:color="auto"/>
            </w:tcBorders>
            <w:shd w:val="clear" w:color="auto" w:fill="auto"/>
          </w:tcPr>
          <w:p w14:paraId="4D0C5E4D" w14:textId="77777777" w:rsidR="006A2CE1" w:rsidRPr="008600FF" w:rsidRDefault="006A2CE1" w:rsidP="007D0A0B">
            <w:pPr>
              <w:spacing w:line="360" w:lineRule="auto"/>
              <w:jc w:val="center"/>
              <w:rPr>
                <w:rFonts w:ascii="Times New Roman" w:hAnsi="Times New Roman" w:cs="Times New Roman"/>
                <w:b/>
                <w:bCs/>
                <w:sz w:val="20"/>
                <w:szCs w:val="20"/>
              </w:rPr>
            </w:pPr>
            <w:r w:rsidRPr="008600FF">
              <w:rPr>
                <w:rFonts w:ascii="Times New Roman" w:hAnsi="Times New Roman" w:cs="Times New Roman"/>
                <w:b/>
                <w:bCs/>
                <w:sz w:val="20"/>
                <w:szCs w:val="20"/>
              </w:rPr>
              <w:t>Control Arm</w:t>
            </w:r>
          </w:p>
          <w:p w14:paraId="6E8A8012" w14:textId="77777777" w:rsidR="006A2CE1" w:rsidRPr="008600FF" w:rsidRDefault="006A2CE1" w:rsidP="007D0A0B">
            <w:pPr>
              <w:spacing w:line="360" w:lineRule="auto"/>
              <w:jc w:val="center"/>
              <w:rPr>
                <w:rFonts w:ascii="Times New Roman" w:hAnsi="Times New Roman" w:cs="Times New Roman"/>
                <w:b/>
                <w:bCs/>
                <w:sz w:val="20"/>
                <w:szCs w:val="20"/>
              </w:rPr>
            </w:pPr>
            <w:r w:rsidRPr="008600FF">
              <w:rPr>
                <w:rFonts w:ascii="Times New Roman" w:hAnsi="Times New Roman" w:cs="Times New Roman"/>
                <w:b/>
                <w:bCs/>
                <w:sz w:val="20"/>
                <w:szCs w:val="20"/>
              </w:rPr>
              <w:t>(MDZ, PR, TPS)</w:t>
            </w:r>
          </w:p>
        </w:tc>
        <w:tc>
          <w:tcPr>
            <w:tcW w:w="1993" w:type="dxa"/>
            <w:tcBorders>
              <w:top w:val="single" w:sz="4" w:space="0" w:color="auto"/>
              <w:bottom w:val="single" w:sz="4" w:space="0" w:color="auto"/>
            </w:tcBorders>
            <w:shd w:val="clear" w:color="auto" w:fill="auto"/>
          </w:tcPr>
          <w:p w14:paraId="5260130C" w14:textId="77777777" w:rsidR="006A2CE1" w:rsidRPr="008600FF" w:rsidRDefault="006A2CE1" w:rsidP="007D0A0B">
            <w:pPr>
              <w:spacing w:line="360" w:lineRule="auto"/>
              <w:jc w:val="center"/>
              <w:rPr>
                <w:rFonts w:ascii="Times New Roman" w:hAnsi="Times New Roman" w:cs="Times New Roman"/>
                <w:b/>
                <w:bCs/>
                <w:sz w:val="20"/>
                <w:szCs w:val="20"/>
              </w:rPr>
            </w:pPr>
            <w:r w:rsidRPr="008600FF">
              <w:rPr>
                <w:rFonts w:ascii="Times New Roman" w:hAnsi="Times New Roman" w:cs="Times New Roman"/>
                <w:b/>
                <w:bCs/>
                <w:sz w:val="20"/>
                <w:szCs w:val="20"/>
              </w:rPr>
              <w:t>OR</w:t>
            </w:r>
          </w:p>
        </w:tc>
        <w:tc>
          <w:tcPr>
            <w:tcW w:w="1993" w:type="dxa"/>
            <w:tcBorders>
              <w:top w:val="single" w:sz="4" w:space="0" w:color="auto"/>
              <w:bottom w:val="single" w:sz="4" w:space="0" w:color="auto"/>
            </w:tcBorders>
            <w:shd w:val="clear" w:color="auto" w:fill="auto"/>
          </w:tcPr>
          <w:p w14:paraId="4AC78B66" w14:textId="77777777" w:rsidR="006A2CE1" w:rsidRPr="008600FF" w:rsidRDefault="006A2CE1" w:rsidP="007D0A0B">
            <w:pPr>
              <w:spacing w:line="360" w:lineRule="auto"/>
              <w:jc w:val="center"/>
              <w:rPr>
                <w:rFonts w:ascii="Times New Roman" w:hAnsi="Times New Roman" w:cs="Times New Roman"/>
                <w:b/>
                <w:bCs/>
                <w:sz w:val="20"/>
                <w:szCs w:val="20"/>
              </w:rPr>
            </w:pPr>
            <w:proofErr w:type="spellStart"/>
            <w:r w:rsidRPr="008600FF">
              <w:rPr>
                <w:rFonts w:ascii="Times New Roman" w:hAnsi="Times New Roman" w:cs="Times New Roman"/>
                <w:b/>
                <w:bCs/>
                <w:sz w:val="20"/>
                <w:szCs w:val="20"/>
              </w:rPr>
              <w:t>sL</w:t>
            </w:r>
            <w:proofErr w:type="spellEnd"/>
          </w:p>
        </w:tc>
        <w:tc>
          <w:tcPr>
            <w:tcW w:w="1739" w:type="dxa"/>
            <w:tcBorders>
              <w:top w:val="single" w:sz="4" w:space="0" w:color="auto"/>
              <w:bottom w:val="single" w:sz="4" w:space="0" w:color="auto"/>
            </w:tcBorders>
            <w:shd w:val="clear" w:color="auto" w:fill="auto"/>
          </w:tcPr>
          <w:p w14:paraId="643BB24D" w14:textId="77777777" w:rsidR="006A2CE1" w:rsidRPr="008600FF" w:rsidRDefault="006A2CE1" w:rsidP="007D0A0B">
            <w:pPr>
              <w:spacing w:line="360" w:lineRule="auto"/>
              <w:jc w:val="center"/>
              <w:rPr>
                <w:rFonts w:ascii="Times New Roman" w:hAnsi="Times New Roman" w:cs="Times New Roman"/>
                <w:b/>
                <w:bCs/>
                <w:sz w:val="20"/>
                <w:szCs w:val="20"/>
              </w:rPr>
            </w:pPr>
            <w:proofErr w:type="spellStart"/>
            <w:r w:rsidRPr="008600FF">
              <w:rPr>
                <w:rFonts w:ascii="Times New Roman" w:hAnsi="Times New Roman" w:cs="Times New Roman"/>
                <w:b/>
                <w:bCs/>
                <w:sz w:val="20"/>
                <w:szCs w:val="20"/>
              </w:rPr>
              <w:t>iL</w:t>
            </w:r>
            <w:proofErr w:type="spellEnd"/>
          </w:p>
        </w:tc>
        <w:tc>
          <w:tcPr>
            <w:tcW w:w="2247" w:type="dxa"/>
            <w:tcBorders>
              <w:top w:val="single" w:sz="4" w:space="0" w:color="auto"/>
              <w:bottom w:val="single" w:sz="4" w:space="0" w:color="auto"/>
            </w:tcBorders>
            <w:shd w:val="clear" w:color="auto" w:fill="auto"/>
          </w:tcPr>
          <w:p w14:paraId="6134238A" w14:textId="77777777" w:rsidR="006A2CE1" w:rsidRPr="008600FF" w:rsidRDefault="006A2CE1" w:rsidP="007D0A0B">
            <w:pPr>
              <w:spacing w:line="360" w:lineRule="auto"/>
              <w:jc w:val="center"/>
              <w:rPr>
                <w:rFonts w:ascii="Times New Roman" w:hAnsi="Times New Roman" w:cs="Times New Roman"/>
                <w:b/>
                <w:bCs/>
                <w:sz w:val="20"/>
                <w:szCs w:val="20"/>
              </w:rPr>
            </w:pPr>
            <w:proofErr w:type="spellStart"/>
            <w:r w:rsidRPr="008600FF">
              <w:rPr>
                <w:rFonts w:ascii="Times New Roman" w:hAnsi="Times New Roman" w:cs="Times New Roman"/>
                <w:b/>
                <w:bCs/>
                <w:sz w:val="20"/>
                <w:szCs w:val="20"/>
              </w:rPr>
              <w:t>upL</w:t>
            </w:r>
            <w:proofErr w:type="spellEnd"/>
          </w:p>
        </w:tc>
        <w:tc>
          <w:tcPr>
            <w:tcW w:w="1993" w:type="dxa"/>
            <w:tcBorders>
              <w:top w:val="single" w:sz="4" w:space="0" w:color="auto"/>
              <w:bottom w:val="single" w:sz="4" w:space="0" w:color="auto"/>
            </w:tcBorders>
            <w:shd w:val="clear" w:color="auto" w:fill="auto"/>
          </w:tcPr>
          <w:p w14:paraId="284450BB" w14:textId="77777777" w:rsidR="006A2CE1" w:rsidRPr="008600FF" w:rsidRDefault="006A2CE1" w:rsidP="007D0A0B">
            <w:pPr>
              <w:spacing w:line="360" w:lineRule="auto"/>
              <w:jc w:val="center"/>
              <w:rPr>
                <w:rFonts w:ascii="Times New Roman" w:hAnsi="Times New Roman" w:cs="Times New Roman"/>
                <w:b/>
                <w:bCs/>
                <w:sz w:val="20"/>
                <w:szCs w:val="20"/>
              </w:rPr>
            </w:pPr>
            <w:proofErr w:type="spellStart"/>
            <w:r w:rsidRPr="008600FF">
              <w:rPr>
                <w:rFonts w:ascii="Times New Roman" w:hAnsi="Times New Roman" w:cs="Times New Roman"/>
                <w:b/>
                <w:bCs/>
                <w:sz w:val="20"/>
                <w:szCs w:val="20"/>
              </w:rPr>
              <w:t>loL</w:t>
            </w:r>
            <w:proofErr w:type="spellEnd"/>
          </w:p>
        </w:tc>
      </w:tr>
      <w:tr w:rsidR="006A2CE1" w:rsidRPr="008600FF" w14:paraId="6FC438ED" w14:textId="77777777" w:rsidTr="007D0A0B">
        <w:trPr>
          <w:trHeight w:val="460"/>
        </w:trPr>
        <w:tc>
          <w:tcPr>
            <w:tcW w:w="1992" w:type="dxa"/>
            <w:tcBorders>
              <w:top w:val="single" w:sz="4" w:space="0" w:color="auto"/>
            </w:tcBorders>
            <w:shd w:val="clear" w:color="auto" w:fill="D9D9D9" w:themeFill="background1" w:themeFillShade="D9"/>
          </w:tcPr>
          <w:p w14:paraId="45DEDB77"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3</w:t>
            </w:r>
          </w:p>
        </w:tc>
        <w:tc>
          <w:tcPr>
            <w:tcW w:w="2347" w:type="dxa"/>
            <w:tcBorders>
              <w:top w:val="single" w:sz="4" w:space="0" w:color="auto"/>
            </w:tcBorders>
            <w:shd w:val="clear" w:color="auto" w:fill="D9D9D9" w:themeFill="background1" w:themeFillShade="D9"/>
          </w:tcPr>
          <w:p w14:paraId="11963E86"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1/3</w:t>
            </w:r>
          </w:p>
        </w:tc>
        <w:tc>
          <w:tcPr>
            <w:tcW w:w="1993" w:type="dxa"/>
            <w:tcBorders>
              <w:top w:val="single" w:sz="4" w:space="0" w:color="auto"/>
            </w:tcBorders>
            <w:shd w:val="clear" w:color="auto" w:fill="D9D9D9" w:themeFill="background1" w:themeFillShade="D9"/>
          </w:tcPr>
          <w:p w14:paraId="4BE9496F"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4</w:t>
            </w:r>
          </w:p>
        </w:tc>
        <w:tc>
          <w:tcPr>
            <w:tcW w:w="1993" w:type="dxa"/>
            <w:tcBorders>
              <w:top w:val="single" w:sz="4" w:space="0" w:color="auto"/>
            </w:tcBorders>
            <w:shd w:val="clear" w:color="auto" w:fill="D9D9D9" w:themeFill="background1" w:themeFillShade="D9"/>
          </w:tcPr>
          <w:p w14:paraId="4FB30E5A"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0.5</w:t>
            </w:r>
          </w:p>
        </w:tc>
        <w:tc>
          <w:tcPr>
            <w:tcW w:w="1739" w:type="dxa"/>
            <w:tcBorders>
              <w:top w:val="single" w:sz="4" w:space="0" w:color="auto"/>
            </w:tcBorders>
            <w:shd w:val="clear" w:color="auto" w:fill="D9D9D9" w:themeFill="background1" w:themeFillShade="D9"/>
          </w:tcPr>
          <w:p w14:paraId="233A632C"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0.375</w:t>
            </w:r>
          </w:p>
        </w:tc>
        <w:tc>
          <w:tcPr>
            <w:tcW w:w="2247" w:type="dxa"/>
            <w:tcBorders>
              <w:top w:val="single" w:sz="4" w:space="0" w:color="auto"/>
            </w:tcBorders>
            <w:shd w:val="clear" w:color="auto" w:fill="D9D9D9" w:themeFill="background1" w:themeFillShade="D9"/>
          </w:tcPr>
          <w:p w14:paraId="11FB459C"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3.51</w:t>
            </w:r>
          </w:p>
        </w:tc>
        <w:tc>
          <w:tcPr>
            <w:tcW w:w="1993" w:type="dxa"/>
            <w:tcBorders>
              <w:top w:val="single" w:sz="4" w:space="0" w:color="auto"/>
            </w:tcBorders>
            <w:shd w:val="clear" w:color="auto" w:fill="D9D9D9" w:themeFill="background1" w:themeFillShade="D9"/>
          </w:tcPr>
          <w:p w14:paraId="6FAA351B"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84</w:t>
            </w:r>
          </w:p>
        </w:tc>
      </w:tr>
      <w:tr w:rsidR="006A2CE1" w:rsidRPr="008600FF" w14:paraId="44B4E6D9" w14:textId="77777777" w:rsidTr="007D0A0B">
        <w:trPr>
          <w:trHeight w:val="449"/>
        </w:trPr>
        <w:tc>
          <w:tcPr>
            <w:tcW w:w="1992" w:type="dxa"/>
            <w:shd w:val="clear" w:color="auto" w:fill="auto"/>
          </w:tcPr>
          <w:p w14:paraId="55C8E07F"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4</w:t>
            </w:r>
          </w:p>
        </w:tc>
        <w:tc>
          <w:tcPr>
            <w:tcW w:w="2347" w:type="dxa"/>
            <w:shd w:val="clear" w:color="auto" w:fill="auto"/>
          </w:tcPr>
          <w:p w14:paraId="1659407B"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1/4</w:t>
            </w:r>
          </w:p>
        </w:tc>
        <w:tc>
          <w:tcPr>
            <w:tcW w:w="1993" w:type="dxa"/>
            <w:shd w:val="clear" w:color="auto" w:fill="auto"/>
          </w:tcPr>
          <w:p w14:paraId="790B6813"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3</w:t>
            </w:r>
          </w:p>
        </w:tc>
        <w:tc>
          <w:tcPr>
            <w:tcW w:w="1993" w:type="dxa"/>
            <w:shd w:val="clear" w:color="auto" w:fill="auto"/>
          </w:tcPr>
          <w:p w14:paraId="45A4A65A"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0.5</w:t>
            </w:r>
          </w:p>
        </w:tc>
        <w:tc>
          <w:tcPr>
            <w:tcW w:w="1739" w:type="dxa"/>
            <w:shd w:val="clear" w:color="auto" w:fill="auto"/>
          </w:tcPr>
          <w:p w14:paraId="588E9180"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0.469</w:t>
            </w:r>
          </w:p>
        </w:tc>
        <w:tc>
          <w:tcPr>
            <w:tcW w:w="2247" w:type="dxa"/>
            <w:shd w:val="clear" w:color="auto" w:fill="auto"/>
          </w:tcPr>
          <w:p w14:paraId="7070CE4A"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3.55</w:t>
            </w:r>
          </w:p>
        </w:tc>
        <w:tc>
          <w:tcPr>
            <w:tcW w:w="1993" w:type="dxa"/>
            <w:shd w:val="clear" w:color="auto" w:fill="auto"/>
          </w:tcPr>
          <w:p w14:paraId="32A6D137"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71</w:t>
            </w:r>
          </w:p>
        </w:tc>
      </w:tr>
      <w:tr w:rsidR="006A2CE1" w:rsidRPr="008600FF" w14:paraId="32353046" w14:textId="77777777" w:rsidTr="007D0A0B">
        <w:trPr>
          <w:trHeight w:val="460"/>
        </w:trPr>
        <w:tc>
          <w:tcPr>
            <w:tcW w:w="1992" w:type="dxa"/>
            <w:tcBorders>
              <w:bottom w:val="single" w:sz="4" w:space="0" w:color="auto"/>
            </w:tcBorders>
            <w:shd w:val="clear" w:color="auto" w:fill="D9D9D9" w:themeFill="background1" w:themeFillShade="D9"/>
          </w:tcPr>
          <w:p w14:paraId="6B08F1B0"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5</w:t>
            </w:r>
          </w:p>
        </w:tc>
        <w:tc>
          <w:tcPr>
            <w:tcW w:w="2347" w:type="dxa"/>
            <w:tcBorders>
              <w:bottom w:val="single" w:sz="4" w:space="0" w:color="auto"/>
            </w:tcBorders>
            <w:shd w:val="clear" w:color="auto" w:fill="D9D9D9" w:themeFill="background1" w:themeFillShade="D9"/>
          </w:tcPr>
          <w:p w14:paraId="512CEB7E"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5</w:t>
            </w:r>
          </w:p>
        </w:tc>
        <w:tc>
          <w:tcPr>
            <w:tcW w:w="1993" w:type="dxa"/>
            <w:tcBorders>
              <w:bottom w:val="single" w:sz="4" w:space="0" w:color="auto"/>
            </w:tcBorders>
            <w:shd w:val="clear" w:color="auto" w:fill="D9D9D9" w:themeFill="background1" w:themeFillShade="D9"/>
          </w:tcPr>
          <w:p w14:paraId="435312AC"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1</w:t>
            </w:r>
          </w:p>
        </w:tc>
        <w:tc>
          <w:tcPr>
            <w:tcW w:w="1993" w:type="dxa"/>
            <w:tcBorders>
              <w:bottom w:val="single" w:sz="4" w:space="0" w:color="auto"/>
            </w:tcBorders>
            <w:shd w:val="clear" w:color="auto" w:fill="D9D9D9" w:themeFill="background1" w:themeFillShade="D9"/>
          </w:tcPr>
          <w:p w14:paraId="6500186A"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0.0</w:t>
            </w:r>
          </w:p>
        </w:tc>
        <w:tc>
          <w:tcPr>
            <w:tcW w:w="1739" w:type="dxa"/>
            <w:tcBorders>
              <w:bottom w:val="single" w:sz="4" w:space="0" w:color="auto"/>
            </w:tcBorders>
            <w:shd w:val="clear" w:color="auto" w:fill="D9D9D9" w:themeFill="background1" w:themeFillShade="D9"/>
          </w:tcPr>
          <w:p w14:paraId="4FB582BC"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0.600</w:t>
            </w:r>
          </w:p>
        </w:tc>
        <w:tc>
          <w:tcPr>
            <w:tcW w:w="2247" w:type="dxa"/>
            <w:tcBorders>
              <w:bottom w:val="single" w:sz="4" w:space="0" w:color="auto"/>
            </w:tcBorders>
            <w:shd w:val="clear" w:color="auto" w:fill="D9D9D9" w:themeFill="background1" w:themeFillShade="D9"/>
          </w:tcPr>
          <w:p w14:paraId="0165332D"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3.61</w:t>
            </w:r>
          </w:p>
        </w:tc>
        <w:tc>
          <w:tcPr>
            <w:tcW w:w="1993" w:type="dxa"/>
            <w:tcBorders>
              <w:bottom w:val="single" w:sz="4" w:space="0" w:color="auto"/>
            </w:tcBorders>
            <w:shd w:val="clear" w:color="auto" w:fill="D9D9D9" w:themeFill="background1" w:themeFillShade="D9"/>
          </w:tcPr>
          <w:p w14:paraId="226906C3" w14:textId="77777777" w:rsidR="006A2CE1" w:rsidRPr="008600FF" w:rsidRDefault="006A2CE1" w:rsidP="007D0A0B">
            <w:pPr>
              <w:spacing w:line="360" w:lineRule="auto"/>
              <w:jc w:val="center"/>
              <w:rPr>
                <w:rFonts w:ascii="Times New Roman" w:hAnsi="Times New Roman" w:cs="Times New Roman"/>
                <w:bCs/>
                <w:sz w:val="20"/>
                <w:szCs w:val="20"/>
              </w:rPr>
            </w:pPr>
            <w:r w:rsidRPr="008600FF">
              <w:rPr>
                <w:rFonts w:ascii="Times New Roman" w:hAnsi="Times New Roman" w:cs="Times New Roman"/>
                <w:bCs/>
                <w:sz w:val="20"/>
                <w:szCs w:val="20"/>
              </w:rPr>
              <w:t>-2.54</w:t>
            </w:r>
          </w:p>
        </w:tc>
      </w:tr>
      <w:tr w:rsidR="006A2CE1" w:rsidRPr="008600FF" w14:paraId="65B37195" w14:textId="77777777" w:rsidTr="007D0A0B">
        <w:trPr>
          <w:trHeight w:val="898"/>
        </w:trPr>
        <w:tc>
          <w:tcPr>
            <w:tcW w:w="14308" w:type="dxa"/>
            <w:gridSpan w:val="7"/>
            <w:tcBorders>
              <w:top w:val="single" w:sz="4" w:space="0" w:color="auto"/>
            </w:tcBorders>
            <w:shd w:val="clear" w:color="auto" w:fill="auto"/>
          </w:tcPr>
          <w:p w14:paraId="3D89ACB5" w14:textId="77777777" w:rsidR="006A2CE1" w:rsidRPr="008600FF" w:rsidRDefault="006A2CE1" w:rsidP="007D0A0B">
            <w:pPr>
              <w:spacing w:line="360" w:lineRule="auto"/>
              <w:rPr>
                <w:rFonts w:ascii="Times New Roman" w:hAnsi="Times New Roman" w:cs="Times New Roman"/>
                <w:bCs/>
                <w:sz w:val="20"/>
                <w:szCs w:val="20"/>
              </w:rPr>
            </w:pPr>
            <w:r w:rsidRPr="008600FF">
              <w:rPr>
                <w:rFonts w:ascii="Times New Roman" w:hAnsi="Times New Roman" w:cs="Times New Roman"/>
                <w:sz w:val="20"/>
                <w:szCs w:val="20"/>
                <w:lang w:val="en-GB"/>
              </w:rPr>
              <w:t>Abbreviations: KE, ketamine; MDZ, midazolam; PR, propofol; TPS, thiopental.</w:t>
            </w:r>
          </w:p>
        </w:tc>
      </w:tr>
    </w:tbl>
    <w:p w14:paraId="1435D398" w14:textId="1EFC48BE" w:rsidR="00706626" w:rsidRDefault="00706626"/>
    <w:sectPr w:rsidR="00706626" w:rsidSect="00E5169A">
      <w:headerReference w:type="default" r:id="rId9"/>
      <w:pgSz w:w="11901" w:h="16840"/>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884E31" w14:textId="77777777" w:rsidR="00D964D0" w:rsidRDefault="00D964D0" w:rsidP="00892AEE">
      <w:r>
        <w:separator/>
      </w:r>
    </w:p>
  </w:endnote>
  <w:endnote w:type="continuationSeparator" w:id="0">
    <w:p w14:paraId="3BB0A60D" w14:textId="77777777" w:rsidR="00D964D0" w:rsidRDefault="00D964D0" w:rsidP="00892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w:panose1 w:val="020704090202050204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CF4454" w14:textId="77777777" w:rsidR="00D964D0" w:rsidRDefault="00D964D0" w:rsidP="00892AEE">
      <w:r>
        <w:separator/>
      </w:r>
    </w:p>
  </w:footnote>
  <w:footnote w:type="continuationSeparator" w:id="0">
    <w:p w14:paraId="49844447" w14:textId="77777777" w:rsidR="00D964D0" w:rsidRDefault="00D964D0" w:rsidP="00892A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514389" w14:textId="43BFE03E" w:rsidR="00A74572" w:rsidRDefault="00A74572" w:rsidP="006A2CE1">
    <w:pPr>
      <w:pStyle w:val="Intestazione"/>
      <w:tabs>
        <w:tab w:val="left" w:pos="1513"/>
      </w:tabs>
    </w:pPr>
    <w:r>
      <w:rPr>
        <w:i/>
        <w:sz w:val="20"/>
        <w:szCs w:val="20"/>
      </w:rPr>
      <w:tab/>
    </w:r>
    <w:r>
      <w:rPr>
        <w:i/>
        <w:sz w:val="20"/>
        <w:szCs w:val="20"/>
      </w:rPr>
      <w:tab/>
    </w:r>
    <w:r>
      <w:rPr>
        <w:i/>
        <w:sz w:val="20"/>
        <w:szCs w:val="20"/>
      </w:rPr>
      <w:tab/>
    </w:r>
    <w:r w:rsidR="006A2CE1">
      <w:rPr>
        <w:i/>
        <w:sz w:val="20"/>
        <w:szCs w:val="20"/>
      </w:rPr>
      <w:tab/>
    </w:r>
    <w:r w:rsidR="006A2CE1">
      <w:rPr>
        <w:i/>
        <w:sz w:val="20"/>
        <w:szCs w:val="20"/>
      </w:rPr>
      <w:tab/>
    </w:r>
    <w:r w:rsidR="006A2CE1">
      <w:rPr>
        <w:i/>
        <w:sz w:val="20"/>
        <w:szCs w:val="20"/>
      </w:rPr>
      <w:tab/>
    </w:r>
    <w:r w:rsidR="006A2CE1">
      <w:rPr>
        <w:i/>
        <w:sz w:val="20"/>
        <w:szCs w:val="20"/>
      </w:rPr>
      <w:tab/>
    </w:r>
    <w:r>
      <w:rPr>
        <w:i/>
        <w:sz w:val="20"/>
        <w:szCs w:val="20"/>
      </w:rPr>
      <w:t xml:space="preserve">Rosati et al. </w:t>
    </w:r>
  </w:p>
  <w:p w14:paraId="2EA99D93" w14:textId="77777777" w:rsidR="00A74572" w:rsidRDefault="00A74572" w:rsidP="00706626">
    <w:pPr>
      <w:pStyle w:val="Intestazion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A5673"/>
    <w:multiLevelType w:val="multilevel"/>
    <w:tmpl w:val="F1B2E7C6"/>
    <w:lvl w:ilvl="0">
      <w:start w:val="1"/>
      <w:numFmt w:val="none"/>
      <w:lvlText w:val="[2]"/>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9066A84"/>
    <w:multiLevelType w:val="multilevel"/>
    <w:tmpl w:val="0A1644E0"/>
    <w:lvl w:ilvl="0">
      <w:start w:val="1"/>
      <w:numFmt w:val="none"/>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0F015401"/>
    <w:multiLevelType w:val="multilevel"/>
    <w:tmpl w:val="07826030"/>
    <w:lvl w:ilvl="0">
      <w:start w:val="1"/>
      <w:numFmt w:val="none"/>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70C5A29"/>
    <w:multiLevelType w:val="hybridMultilevel"/>
    <w:tmpl w:val="0D58387C"/>
    <w:lvl w:ilvl="0" w:tplc="D2EC354C">
      <w:start w:val="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190061"/>
    <w:multiLevelType w:val="multilevel"/>
    <w:tmpl w:val="27CACBEE"/>
    <w:lvl w:ilvl="0">
      <w:start w:val="1"/>
      <w:numFmt w:val="none"/>
      <w:lvlText w:val="[1]"/>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44115C2"/>
    <w:multiLevelType w:val="multilevel"/>
    <w:tmpl w:val="29482E02"/>
    <w:lvl w:ilvl="0">
      <w:start w:val="1"/>
      <w:numFmt w:val="none"/>
      <w:lvlText w:val="[1]"/>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244F2A62"/>
    <w:multiLevelType w:val="hybridMultilevel"/>
    <w:tmpl w:val="2D6A8BF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5817B4A"/>
    <w:multiLevelType w:val="hybridMultilevel"/>
    <w:tmpl w:val="48C4DC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2D435A9"/>
    <w:multiLevelType w:val="multilevel"/>
    <w:tmpl w:val="E4BC9C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69B216A"/>
    <w:multiLevelType w:val="multilevel"/>
    <w:tmpl w:val="78E4338C"/>
    <w:lvl w:ilvl="0">
      <w:start w:val="1"/>
      <w:numFmt w:val="none"/>
      <w:lvlText w:val="[ ]"/>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7C842B4"/>
    <w:multiLevelType w:val="hybridMultilevel"/>
    <w:tmpl w:val="7444D1A4"/>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8B72E1"/>
    <w:multiLevelType w:val="multilevel"/>
    <w:tmpl w:val="BF687FE2"/>
    <w:lvl w:ilvl="0">
      <w:start w:val="1"/>
      <w:numFmt w:val="none"/>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1910E17"/>
    <w:multiLevelType w:val="hybridMultilevel"/>
    <w:tmpl w:val="652A5E80"/>
    <w:lvl w:ilvl="0" w:tplc="EDF43C28">
      <w:start w:val="1"/>
      <w:numFmt w:val="decimal"/>
      <w:lvlText w:val="[%1]"/>
      <w:lvlJc w:val="left"/>
      <w:pPr>
        <w:ind w:left="720" w:hanging="360"/>
      </w:pPr>
      <w:rPr>
        <w:rFonts w:ascii="Times New Roman" w:hAnsi="Times New Roman" w:hint="default"/>
        <w:b w:val="0"/>
        <w:bCs w:val="0"/>
        <w:i w:val="0"/>
        <w:iCs w:val="0"/>
        <w:sz w:val="24"/>
        <w:szCs w:val="24"/>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8F93265"/>
    <w:multiLevelType w:val="hybridMultilevel"/>
    <w:tmpl w:val="1B9A4F2C"/>
    <w:lvl w:ilvl="0" w:tplc="0410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3E3233"/>
    <w:multiLevelType w:val="multilevel"/>
    <w:tmpl w:val="29482E02"/>
    <w:lvl w:ilvl="0">
      <w:start w:val="1"/>
      <w:numFmt w:val="none"/>
      <w:lvlText w:val="[1]"/>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4C690B67"/>
    <w:multiLevelType w:val="multilevel"/>
    <w:tmpl w:val="29482E02"/>
    <w:lvl w:ilvl="0">
      <w:start w:val="1"/>
      <w:numFmt w:val="none"/>
      <w:lvlText w:val="[1]"/>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4CC1461A"/>
    <w:multiLevelType w:val="multilevel"/>
    <w:tmpl w:val="E0EAEF9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33139A4"/>
    <w:multiLevelType w:val="multilevel"/>
    <w:tmpl w:val="E4BC9C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47B3AD3"/>
    <w:multiLevelType w:val="multilevel"/>
    <w:tmpl w:val="E4BC9C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5FA0CCA"/>
    <w:multiLevelType w:val="hybridMultilevel"/>
    <w:tmpl w:val="B1080F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5B477C7D"/>
    <w:multiLevelType w:val="multilevel"/>
    <w:tmpl w:val="BB0C5580"/>
    <w:lvl w:ilvl="0">
      <w:start w:val="1"/>
      <w:numFmt w:val="none"/>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42E079A"/>
    <w:multiLevelType w:val="multilevel"/>
    <w:tmpl w:val="E0EAEF9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696A498D"/>
    <w:multiLevelType w:val="hybridMultilevel"/>
    <w:tmpl w:val="C49627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7F51DE"/>
    <w:multiLevelType w:val="multilevel"/>
    <w:tmpl w:val="0A1644E0"/>
    <w:lvl w:ilvl="0">
      <w:start w:val="1"/>
      <w:numFmt w:val="none"/>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4" w15:restartNumberingAfterBreak="0">
    <w:nsid w:val="71935BA1"/>
    <w:multiLevelType w:val="multilevel"/>
    <w:tmpl w:val="3B24669A"/>
    <w:lvl w:ilvl="0">
      <w:start w:val="1"/>
      <w:numFmt w:val="none"/>
      <w:lvlText w:val="[1]"/>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73403B66"/>
    <w:multiLevelType w:val="hybridMultilevel"/>
    <w:tmpl w:val="E7706DD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7AF43322"/>
    <w:multiLevelType w:val="multilevel"/>
    <w:tmpl w:val="61F8D68C"/>
    <w:lvl w:ilvl="0">
      <w:start w:val="1"/>
      <w:numFmt w:val="none"/>
      <w:lvlText w:val="[1]"/>
      <w:lvlJc w:val="left"/>
      <w:pPr>
        <w:ind w:left="720" w:hanging="360"/>
      </w:pPr>
      <w:rPr>
        <w:rFonts w:ascii="Times New Roman" w:hAnsi="Times New Roman"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8"/>
  </w:num>
  <w:num w:numId="2">
    <w:abstractNumId w:val="17"/>
  </w:num>
  <w:num w:numId="3">
    <w:abstractNumId w:val="8"/>
  </w:num>
  <w:num w:numId="4">
    <w:abstractNumId w:val="25"/>
  </w:num>
  <w:num w:numId="5">
    <w:abstractNumId w:val="6"/>
  </w:num>
  <w:num w:numId="6">
    <w:abstractNumId w:val="22"/>
  </w:num>
  <w:num w:numId="7">
    <w:abstractNumId w:val="7"/>
  </w:num>
  <w:num w:numId="8">
    <w:abstractNumId w:val="24"/>
  </w:num>
  <w:num w:numId="9">
    <w:abstractNumId w:val="2"/>
  </w:num>
  <w:num w:numId="10">
    <w:abstractNumId w:val="11"/>
  </w:num>
  <w:num w:numId="11">
    <w:abstractNumId w:val="20"/>
  </w:num>
  <w:num w:numId="12">
    <w:abstractNumId w:val="14"/>
  </w:num>
  <w:num w:numId="13">
    <w:abstractNumId w:val="5"/>
  </w:num>
  <w:num w:numId="14">
    <w:abstractNumId w:val="26"/>
  </w:num>
  <w:num w:numId="15">
    <w:abstractNumId w:val="0"/>
  </w:num>
  <w:num w:numId="16">
    <w:abstractNumId w:val="15"/>
  </w:num>
  <w:num w:numId="17">
    <w:abstractNumId w:val="16"/>
  </w:num>
  <w:num w:numId="18">
    <w:abstractNumId w:val="1"/>
  </w:num>
  <w:num w:numId="19">
    <w:abstractNumId w:val="23"/>
  </w:num>
  <w:num w:numId="20">
    <w:abstractNumId w:val="21"/>
  </w:num>
  <w:num w:numId="21">
    <w:abstractNumId w:val="12"/>
  </w:num>
  <w:num w:numId="22">
    <w:abstractNumId w:val="9"/>
  </w:num>
  <w:num w:numId="23">
    <w:abstractNumId w:val="4"/>
  </w:num>
  <w:num w:numId="24">
    <w:abstractNumId w:val="10"/>
  </w:num>
  <w:num w:numId="25">
    <w:abstractNumId w:val="19"/>
  </w:num>
  <w:num w:numId="26">
    <w:abstractNumId w:val="13"/>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EE5"/>
    <w:rsid w:val="000007FC"/>
    <w:rsid w:val="0000138C"/>
    <w:rsid w:val="0000225C"/>
    <w:rsid w:val="0000303C"/>
    <w:rsid w:val="000038BF"/>
    <w:rsid w:val="00003A01"/>
    <w:rsid w:val="000052EF"/>
    <w:rsid w:val="00005692"/>
    <w:rsid w:val="00007237"/>
    <w:rsid w:val="000137EF"/>
    <w:rsid w:val="000155B7"/>
    <w:rsid w:val="00020257"/>
    <w:rsid w:val="000248D6"/>
    <w:rsid w:val="00024E7F"/>
    <w:rsid w:val="000271F5"/>
    <w:rsid w:val="0003492F"/>
    <w:rsid w:val="00034947"/>
    <w:rsid w:val="00034D23"/>
    <w:rsid w:val="00034D40"/>
    <w:rsid w:val="00036A34"/>
    <w:rsid w:val="0004159F"/>
    <w:rsid w:val="0004623C"/>
    <w:rsid w:val="00051ED0"/>
    <w:rsid w:val="00052632"/>
    <w:rsid w:val="00061CCC"/>
    <w:rsid w:val="00062308"/>
    <w:rsid w:val="000628F1"/>
    <w:rsid w:val="00062EC4"/>
    <w:rsid w:val="0006425C"/>
    <w:rsid w:val="000642DD"/>
    <w:rsid w:val="000645C8"/>
    <w:rsid w:val="00067377"/>
    <w:rsid w:val="000674DF"/>
    <w:rsid w:val="000728DB"/>
    <w:rsid w:val="00073048"/>
    <w:rsid w:val="0007378D"/>
    <w:rsid w:val="00075E97"/>
    <w:rsid w:val="000817AC"/>
    <w:rsid w:val="00082652"/>
    <w:rsid w:val="00082BA8"/>
    <w:rsid w:val="00083C4B"/>
    <w:rsid w:val="00084131"/>
    <w:rsid w:val="000845A3"/>
    <w:rsid w:val="00084E4E"/>
    <w:rsid w:val="0008662C"/>
    <w:rsid w:val="000878F6"/>
    <w:rsid w:val="00091701"/>
    <w:rsid w:val="000919D0"/>
    <w:rsid w:val="0009451B"/>
    <w:rsid w:val="000A0922"/>
    <w:rsid w:val="000A4A11"/>
    <w:rsid w:val="000A5D12"/>
    <w:rsid w:val="000A7482"/>
    <w:rsid w:val="000B189B"/>
    <w:rsid w:val="000B1E96"/>
    <w:rsid w:val="000B5627"/>
    <w:rsid w:val="000B6432"/>
    <w:rsid w:val="000B6D55"/>
    <w:rsid w:val="000B73D0"/>
    <w:rsid w:val="000B7B53"/>
    <w:rsid w:val="000C0BD1"/>
    <w:rsid w:val="000D2252"/>
    <w:rsid w:val="000D23A5"/>
    <w:rsid w:val="000D4248"/>
    <w:rsid w:val="000D54B7"/>
    <w:rsid w:val="000E398A"/>
    <w:rsid w:val="000E4B7C"/>
    <w:rsid w:val="000E5D65"/>
    <w:rsid w:val="000E7C96"/>
    <w:rsid w:val="000F1A65"/>
    <w:rsid w:val="000F2B25"/>
    <w:rsid w:val="000F40F4"/>
    <w:rsid w:val="000F4CE5"/>
    <w:rsid w:val="00100B32"/>
    <w:rsid w:val="00104658"/>
    <w:rsid w:val="00107023"/>
    <w:rsid w:val="001131D9"/>
    <w:rsid w:val="001139D9"/>
    <w:rsid w:val="0011506B"/>
    <w:rsid w:val="00116AFC"/>
    <w:rsid w:val="00117500"/>
    <w:rsid w:val="00121E08"/>
    <w:rsid w:val="001225CD"/>
    <w:rsid w:val="00122644"/>
    <w:rsid w:val="001244AE"/>
    <w:rsid w:val="001248BE"/>
    <w:rsid w:val="001254D3"/>
    <w:rsid w:val="00127C45"/>
    <w:rsid w:val="00130088"/>
    <w:rsid w:val="001367E8"/>
    <w:rsid w:val="00137676"/>
    <w:rsid w:val="00143170"/>
    <w:rsid w:val="001439BB"/>
    <w:rsid w:val="001559AF"/>
    <w:rsid w:val="001563DA"/>
    <w:rsid w:val="00156DF2"/>
    <w:rsid w:val="00161516"/>
    <w:rsid w:val="00161662"/>
    <w:rsid w:val="00163AED"/>
    <w:rsid w:val="00164FF3"/>
    <w:rsid w:val="001650C1"/>
    <w:rsid w:val="00167733"/>
    <w:rsid w:val="00170786"/>
    <w:rsid w:val="00171FAB"/>
    <w:rsid w:val="0017333B"/>
    <w:rsid w:val="00174CED"/>
    <w:rsid w:val="00183125"/>
    <w:rsid w:val="00185814"/>
    <w:rsid w:val="001863D6"/>
    <w:rsid w:val="0018703F"/>
    <w:rsid w:val="00187355"/>
    <w:rsid w:val="001875DA"/>
    <w:rsid w:val="00193C44"/>
    <w:rsid w:val="001A0905"/>
    <w:rsid w:val="001A3C56"/>
    <w:rsid w:val="001A6117"/>
    <w:rsid w:val="001A6CA8"/>
    <w:rsid w:val="001A7715"/>
    <w:rsid w:val="001A7C4F"/>
    <w:rsid w:val="001B4D38"/>
    <w:rsid w:val="001C030D"/>
    <w:rsid w:val="001C2D36"/>
    <w:rsid w:val="001C486E"/>
    <w:rsid w:val="001C6E96"/>
    <w:rsid w:val="001C6F33"/>
    <w:rsid w:val="001C74F0"/>
    <w:rsid w:val="001D04F1"/>
    <w:rsid w:val="001D43C9"/>
    <w:rsid w:val="001E249C"/>
    <w:rsid w:val="001E2962"/>
    <w:rsid w:val="001E4992"/>
    <w:rsid w:val="001E5AC0"/>
    <w:rsid w:val="001F3714"/>
    <w:rsid w:val="001F399F"/>
    <w:rsid w:val="001F50DC"/>
    <w:rsid w:val="001F5825"/>
    <w:rsid w:val="001F7B0F"/>
    <w:rsid w:val="00200C4F"/>
    <w:rsid w:val="00205DEF"/>
    <w:rsid w:val="00214CB1"/>
    <w:rsid w:val="00215B7A"/>
    <w:rsid w:val="00216290"/>
    <w:rsid w:val="00216784"/>
    <w:rsid w:val="0021762E"/>
    <w:rsid w:val="0022039A"/>
    <w:rsid w:val="0022049C"/>
    <w:rsid w:val="00220D92"/>
    <w:rsid w:val="002219DE"/>
    <w:rsid w:val="00226995"/>
    <w:rsid w:val="00232EBD"/>
    <w:rsid w:val="00235417"/>
    <w:rsid w:val="00235C55"/>
    <w:rsid w:val="0023700F"/>
    <w:rsid w:val="00237822"/>
    <w:rsid w:val="00240403"/>
    <w:rsid w:val="00240E5E"/>
    <w:rsid w:val="00241A35"/>
    <w:rsid w:val="002427AF"/>
    <w:rsid w:val="00245365"/>
    <w:rsid w:val="00250195"/>
    <w:rsid w:val="0025039C"/>
    <w:rsid w:val="002505DF"/>
    <w:rsid w:val="002511F2"/>
    <w:rsid w:val="00252583"/>
    <w:rsid w:val="002561A2"/>
    <w:rsid w:val="00257F2D"/>
    <w:rsid w:val="002661E1"/>
    <w:rsid w:val="00270E8B"/>
    <w:rsid w:val="00271BAB"/>
    <w:rsid w:val="00272E22"/>
    <w:rsid w:val="0027431A"/>
    <w:rsid w:val="00274752"/>
    <w:rsid w:val="0028007D"/>
    <w:rsid w:val="00280AD0"/>
    <w:rsid w:val="00283643"/>
    <w:rsid w:val="00286B68"/>
    <w:rsid w:val="002906CA"/>
    <w:rsid w:val="0029169F"/>
    <w:rsid w:val="002916FC"/>
    <w:rsid w:val="00292E6F"/>
    <w:rsid w:val="00294155"/>
    <w:rsid w:val="002A011D"/>
    <w:rsid w:val="002A335D"/>
    <w:rsid w:val="002A3E8F"/>
    <w:rsid w:val="002A4DA4"/>
    <w:rsid w:val="002A5894"/>
    <w:rsid w:val="002B66D7"/>
    <w:rsid w:val="002C11F3"/>
    <w:rsid w:val="002C2983"/>
    <w:rsid w:val="002C2E00"/>
    <w:rsid w:val="002C3998"/>
    <w:rsid w:val="002D201B"/>
    <w:rsid w:val="002D2E43"/>
    <w:rsid w:val="002D7442"/>
    <w:rsid w:val="002E3BCC"/>
    <w:rsid w:val="002E77C9"/>
    <w:rsid w:val="002E7CA8"/>
    <w:rsid w:val="002F0FEB"/>
    <w:rsid w:val="002F29E5"/>
    <w:rsid w:val="002F41BC"/>
    <w:rsid w:val="00301E03"/>
    <w:rsid w:val="003039CD"/>
    <w:rsid w:val="003055D3"/>
    <w:rsid w:val="003078C0"/>
    <w:rsid w:val="003113A2"/>
    <w:rsid w:val="003116A2"/>
    <w:rsid w:val="00312280"/>
    <w:rsid w:val="00312651"/>
    <w:rsid w:val="0031343F"/>
    <w:rsid w:val="0031380F"/>
    <w:rsid w:val="00316D0E"/>
    <w:rsid w:val="003177DE"/>
    <w:rsid w:val="00320E4B"/>
    <w:rsid w:val="0032179D"/>
    <w:rsid w:val="003220C4"/>
    <w:rsid w:val="00322501"/>
    <w:rsid w:val="00322B44"/>
    <w:rsid w:val="00324D7C"/>
    <w:rsid w:val="003254D7"/>
    <w:rsid w:val="003319ED"/>
    <w:rsid w:val="0033502F"/>
    <w:rsid w:val="00335728"/>
    <w:rsid w:val="00335C7D"/>
    <w:rsid w:val="00337AE7"/>
    <w:rsid w:val="003406A3"/>
    <w:rsid w:val="003406F8"/>
    <w:rsid w:val="00341098"/>
    <w:rsid w:val="00343419"/>
    <w:rsid w:val="00344893"/>
    <w:rsid w:val="00344960"/>
    <w:rsid w:val="00344994"/>
    <w:rsid w:val="00351604"/>
    <w:rsid w:val="00352563"/>
    <w:rsid w:val="00354FCC"/>
    <w:rsid w:val="003557A7"/>
    <w:rsid w:val="00355E7A"/>
    <w:rsid w:val="00356A7D"/>
    <w:rsid w:val="003573CD"/>
    <w:rsid w:val="003600C1"/>
    <w:rsid w:val="003604AF"/>
    <w:rsid w:val="00362984"/>
    <w:rsid w:val="003634AC"/>
    <w:rsid w:val="00364234"/>
    <w:rsid w:val="00365BAC"/>
    <w:rsid w:val="00366B6A"/>
    <w:rsid w:val="0036797B"/>
    <w:rsid w:val="00367C11"/>
    <w:rsid w:val="003721AD"/>
    <w:rsid w:val="00373169"/>
    <w:rsid w:val="003738F0"/>
    <w:rsid w:val="003738FD"/>
    <w:rsid w:val="0037740C"/>
    <w:rsid w:val="00380D72"/>
    <w:rsid w:val="00380DD7"/>
    <w:rsid w:val="003839ED"/>
    <w:rsid w:val="0038789D"/>
    <w:rsid w:val="00391E08"/>
    <w:rsid w:val="00391EA3"/>
    <w:rsid w:val="00395585"/>
    <w:rsid w:val="003A3510"/>
    <w:rsid w:val="003A47BC"/>
    <w:rsid w:val="003A5667"/>
    <w:rsid w:val="003B506F"/>
    <w:rsid w:val="003B7579"/>
    <w:rsid w:val="003C0F56"/>
    <w:rsid w:val="003C4E3A"/>
    <w:rsid w:val="003C723F"/>
    <w:rsid w:val="003D1975"/>
    <w:rsid w:val="003D3140"/>
    <w:rsid w:val="003D68EA"/>
    <w:rsid w:val="003D77FA"/>
    <w:rsid w:val="003E5DDB"/>
    <w:rsid w:val="003F02AC"/>
    <w:rsid w:val="003F0C66"/>
    <w:rsid w:val="003F26E5"/>
    <w:rsid w:val="003F3243"/>
    <w:rsid w:val="003F34DA"/>
    <w:rsid w:val="003F4A86"/>
    <w:rsid w:val="003F7FFD"/>
    <w:rsid w:val="00400070"/>
    <w:rsid w:val="0040174E"/>
    <w:rsid w:val="00402A60"/>
    <w:rsid w:val="004031E2"/>
    <w:rsid w:val="00405921"/>
    <w:rsid w:val="004176EF"/>
    <w:rsid w:val="00420489"/>
    <w:rsid w:val="00422AF5"/>
    <w:rsid w:val="00424681"/>
    <w:rsid w:val="004258C3"/>
    <w:rsid w:val="00427163"/>
    <w:rsid w:val="004326DB"/>
    <w:rsid w:val="00432792"/>
    <w:rsid w:val="0043472E"/>
    <w:rsid w:val="004361A4"/>
    <w:rsid w:val="00436B33"/>
    <w:rsid w:val="00436FCF"/>
    <w:rsid w:val="004401C3"/>
    <w:rsid w:val="00442A25"/>
    <w:rsid w:val="00444B61"/>
    <w:rsid w:val="0045028D"/>
    <w:rsid w:val="00454295"/>
    <w:rsid w:val="00454A2C"/>
    <w:rsid w:val="00456890"/>
    <w:rsid w:val="00460493"/>
    <w:rsid w:val="00460EF1"/>
    <w:rsid w:val="00462577"/>
    <w:rsid w:val="00466B59"/>
    <w:rsid w:val="004672BB"/>
    <w:rsid w:val="004712F4"/>
    <w:rsid w:val="00474FF7"/>
    <w:rsid w:val="00476120"/>
    <w:rsid w:val="004816A5"/>
    <w:rsid w:val="004827AB"/>
    <w:rsid w:val="004831AB"/>
    <w:rsid w:val="0048348B"/>
    <w:rsid w:val="00483B49"/>
    <w:rsid w:val="004852A0"/>
    <w:rsid w:val="00485D40"/>
    <w:rsid w:val="00486085"/>
    <w:rsid w:val="00487AEA"/>
    <w:rsid w:val="004901F1"/>
    <w:rsid w:val="004920BE"/>
    <w:rsid w:val="00493618"/>
    <w:rsid w:val="00493C01"/>
    <w:rsid w:val="00495BA8"/>
    <w:rsid w:val="004963C6"/>
    <w:rsid w:val="00497840"/>
    <w:rsid w:val="004A1B71"/>
    <w:rsid w:val="004A357D"/>
    <w:rsid w:val="004A3C04"/>
    <w:rsid w:val="004A539F"/>
    <w:rsid w:val="004A6397"/>
    <w:rsid w:val="004A663E"/>
    <w:rsid w:val="004B021F"/>
    <w:rsid w:val="004B0C5F"/>
    <w:rsid w:val="004B0F0C"/>
    <w:rsid w:val="004B3B9A"/>
    <w:rsid w:val="004B7D27"/>
    <w:rsid w:val="004C4D19"/>
    <w:rsid w:val="004C4D54"/>
    <w:rsid w:val="004C502B"/>
    <w:rsid w:val="004C5A48"/>
    <w:rsid w:val="004C745A"/>
    <w:rsid w:val="004C7D6A"/>
    <w:rsid w:val="004D1D5E"/>
    <w:rsid w:val="004D2B9F"/>
    <w:rsid w:val="004D4E8A"/>
    <w:rsid w:val="004D65C0"/>
    <w:rsid w:val="004D6D03"/>
    <w:rsid w:val="004D7C1B"/>
    <w:rsid w:val="004E0287"/>
    <w:rsid w:val="004E1AA1"/>
    <w:rsid w:val="004E2458"/>
    <w:rsid w:val="004E2CDA"/>
    <w:rsid w:val="004E3421"/>
    <w:rsid w:val="004E56B9"/>
    <w:rsid w:val="004F0942"/>
    <w:rsid w:val="004F112A"/>
    <w:rsid w:val="004F37E2"/>
    <w:rsid w:val="004F6C5A"/>
    <w:rsid w:val="00503635"/>
    <w:rsid w:val="005110C1"/>
    <w:rsid w:val="00512582"/>
    <w:rsid w:val="00513743"/>
    <w:rsid w:val="00513782"/>
    <w:rsid w:val="00514172"/>
    <w:rsid w:val="005144E2"/>
    <w:rsid w:val="00515896"/>
    <w:rsid w:val="0051776F"/>
    <w:rsid w:val="00517C64"/>
    <w:rsid w:val="00521A29"/>
    <w:rsid w:val="0052325B"/>
    <w:rsid w:val="005235E6"/>
    <w:rsid w:val="00524B32"/>
    <w:rsid w:val="00524DD7"/>
    <w:rsid w:val="005308DC"/>
    <w:rsid w:val="00533D04"/>
    <w:rsid w:val="00537123"/>
    <w:rsid w:val="00543E55"/>
    <w:rsid w:val="00544D33"/>
    <w:rsid w:val="0054710D"/>
    <w:rsid w:val="00551C13"/>
    <w:rsid w:val="00552A66"/>
    <w:rsid w:val="00552CB6"/>
    <w:rsid w:val="00553FFB"/>
    <w:rsid w:val="005549AA"/>
    <w:rsid w:val="00555992"/>
    <w:rsid w:val="00563017"/>
    <w:rsid w:val="005644F2"/>
    <w:rsid w:val="005653D2"/>
    <w:rsid w:val="005675E3"/>
    <w:rsid w:val="00567938"/>
    <w:rsid w:val="00571362"/>
    <w:rsid w:val="0057571F"/>
    <w:rsid w:val="005809C3"/>
    <w:rsid w:val="00581F12"/>
    <w:rsid w:val="00582682"/>
    <w:rsid w:val="0058414C"/>
    <w:rsid w:val="0058745D"/>
    <w:rsid w:val="00591519"/>
    <w:rsid w:val="005924EA"/>
    <w:rsid w:val="00594D45"/>
    <w:rsid w:val="00595229"/>
    <w:rsid w:val="005960B4"/>
    <w:rsid w:val="00596B84"/>
    <w:rsid w:val="005A0F63"/>
    <w:rsid w:val="005A4BF7"/>
    <w:rsid w:val="005B07FA"/>
    <w:rsid w:val="005B369E"/>
    <w:rsid w:val="005B4FD4"/>
    <w:rsid w:val="005B6683"/>
    <w:rsid w:val="005B7C6A"/>
    <w:rsid w:val="005C0167"/>
    <w:rsid w:val="005C365F"/>
    <w:rsid w:val="005C36DE"/>
    <w:rsid w:val="005D1031"/>
    <w:rsid w:val="005D25B5"/>
    <w:rsid w:val="005D2626"/>
    <w:rsid w:val="005D2657"/>
    <w:rsid w:val="005D2DDB"/>
    <w:rsid w:val="005D452A"/>
    <w:rsid w:val="005D5D44"/>
    <w:rsid w:val="005E31CF"/>
    <w:rsid w:val="005E4903"/>
    <w:rsid w:val="005E548B"/>
    <w:rsid w:val="005E666E"/>
    <w:rsid w:val="005F3890"/>
    <w:rsid w:val="005F45A5"/>
    <w:rsid w:val="005F464A"/>
    <w:rsid w:val="005F5460"/>
    <w:rsid w:val="00602477"/>
    <w:rsid w:val="00610477"/>
    <w:rsid w:val="0061248E"/>
    <w:rsid w:val="006128B9"/>
    <w:rsid w:val="00613893"/>
    <w:rsid w:val="00614127"/>
    <w:rsid w:val="00614C5F"/>
    <w:rsid w:val="006161E4"/>
    <w:rsid w:val="00616E0C"/>
    <w:rsid w:val="0062046B"/>
    <w:rsid w:val="0062156F"/>
    <w:rsid w:val="0062257D"/>
    <w:rsid w:val="00624FC2"/>
    <w:rsid w:val="00625224"/>
    <w:rsid w:val="006252F3"/>
    <w:rsid w:val="00625AFD"/>
    <w:rsid w:val="00626BE2"/>
    <w:rsid w:val="00627810"/>
    <w:rsid w:val="006316AD"/>
    <w:rsid w:val="00637FEE"/>
    <w:rsid w:val="0064029D"/>
    <w:rsid w:val="006437A5"/>
    <w:rsid w:val="006522A1"/>
    <w:rsid w:val="00652530"/>
    <w:rsid w:val="006531E2"/>
    <w:rsid w:val="006533C5"/>
    <w:rsid w:val="006550BC"/>
    <w:rsid w:val="006552E0"/>
    <w:rsid w:val="00655449"/>
    <w:rsid w:val="00662230"/>
    <w:rsid w:val="00663801"/>
    <w:rsid w:val="00664A74"/>
    <w:rsid w:val="00666CF2"/>
    <w:rsid w:val="00672824"/>
    <w:rsid w:val="00672FBF"/>
    <w:rsid w:val="006749A1"/>
    <w:rsid w:val="00674B4E"/>
    <w:rsid w:val="00677EA7"/>
    <w:rsid w:val="00681089"/>
    <w:rsid w:val="00681994"/>
    <w:rsid w:val="00681E8C"/>
    <w:rsid w:val="00683059"/>
    <w:rsid w:val="006842DC"/>
    <w:rsid w:val="00684AB0"/>
    <w:rsid w:val="00686536"/>
    <w:rsid w:val="006867B7"/>
    <w:rsid w:val="00686BC5"/>
    <w:rsid w:val="0069052E"/>
    <w:rsid w:val="00690C29"/>
    <w:rsid w:val="006924D6"/>
    <w:rsid w:val="00696EAF"/>
    <w:rsid w:val="006A00BF"/>
    <w:rsid w:val="006A04C0"/>
    <w:rsid w:val="006A0558"/>
    <w:rsid w:val="006A107B"/>
    <w:rsid w:val="006A152B"/>
    <w:rsid w:val="006A2CE1"/>
    <w:rsid w:val="006A3B3E"/>
    <w:rsid w:val="006A44ED"/>
    <w:rsid w:val="006A777A"/>
    <w:rsid w:val="006B104C"/>
    <w:rsid w:val="006B12BA"/>
    <w:rsid w:val="006B340F"/>
    <w:rsid w:val="006B5B02"/>
    <w:rsid w:val="006B6586"/>
    <w:rsid w:val="006B7615"/>
    <w:rsid w:val="006B78A1"/>
    <w:rsid w:val="006C24D7"/>
    <w:rsid w:val="006C4429"/>
    <w:rsid w:val="006C452C"/>
    <w:rsid w:val="006C491C"/>
    <w:rsid w:val="006C5705"/>
    <w:rsid w:val="006C5E9B"/>
    <w:rsid w:val="006C609E"/>
    <w:rsid w:val="006D0052"/>
    <w:rsid w:val="006D0098"/>
    <w:rsid w:val="006D0185"/>
    <w:rsid w:val="006D4118"/>
    <w:rsid w:val="006D4B3C"/>
    <w:rsid w:val="006D4D97"/>
    <w:rsid w:val="006D4FA9"/>
    <w:rsid w:val="006D688C"/>
    <w:rsid w:val="006D75D0"/>
    <w:rsid w:val="006E053F"/>
    <w:rsid w:val="006E3C2F"/>
    <w:rsid w:val="0070132E"/>
    <w:rsid w:val="00702B47"/>
    <w:rsid w:val="007035F2"/>
    <w:rsid w:val="007053EB"/>
    <w:rsid w:val="00706626"/>
    <w:rsid w:val="00707FB2"/>
    <w:rsid w:val="00714895"/>
    <w:rsid w:val="007154C5"/>
    <w:rsid w:val="007154F1"/>
    <w:rsid w:val="00715617"/>
    <w:rsid w:val="00726644"/>
    <w:rsid w:val="00726CA5"/>
    <w:rsid w:val="007278FB"/>
    <w:rsid w:val="00727BC9"/>
    <w:rsid w:val="00727D9C"/>
    <w:rsid w:val="00730E37"/>
    <w:rsid w:val="00732A06"/>
    <w:rsid w:val="007376A7"/>
    <w:rsid w:val="00737DD2"/>
    <w:rsid w:val="007400FE"/>
    <w:rsid w:val="00740124"/>
    <w:rsid w:val="00740B52"/>
    <w:rsid w:val="00742386"/>
    <w:rsid w:val="007423D2"/>
    <w:rsid w:val="007427DA"/>
    <w:rsid w:val="00745007"/>
    <w:rsid w:val="00746DD2"/>
    <w:rsid w:val="0074703B"/>
    <w:rsid w:val="00751EDF"/>
    <w:rsid w:val="0075326A"/>
    <w:rsid w:val="00753DCE"/>
    <w:rsid w:val="00755E8E"/>
    <w:rsid w:val="007573DF"/>
    <w:rsid w:val="00757C54"/>
    <w:rsid w:val="00760BEA"/>
    <w:rsid w:val="00762383"/>
    <w:rsid w:val="00762A64"/>
    <w:rsid w:val="0076774A"/>
    <w:rsid w:val="0077342D"/>
    <w:rsid w:val="007744E5"/>
    <w:rsid w:val="007747E0"/>
    <w:rsid w:val="00774BEB"/>
    <w:rsid w:val="00785CCE"/>
    <w:rsid w:val="00790A55"/>
    <w:rsid w:val="00794616"/>
    <w:rsid w:val="00794DF8"/>
    <w:rsid w:val="007A039F"/>
    <w:rsid w:val="007A1875"/>
    <w:rsid w:val="007A2649"/>
    <w:rsid w:val="007A3C75"/>
    <w:rsid w:val="007A3C81"/>
    <w:rsid w:val="007A602A"/>
    <w:rsid w:val="007A6711"/>
    <w:rsid w:val="007A6CD0"/>
    <w:rsid w:val="007A79DF"/>
    <w:rsid w:val="007B07E2"/>
    <w:rsid w:val="007B4F47"/>
    <w:rsid w:val="007C105E"/>
    <w:rsid w:val="007C1B20"/>
    <w:rsid w:val="007C5538"/>
    <w:rsid w:val="007C6376"/>
    <w:rsid w:val="007C7E0E"/>
    <w:rsid w:val="007D1A34"/>
    <w:rsid w:val="007D5A87"/>
    <w:rsid w:val="007D7D5E"/>
    <w:rsid w:val="007E04F6"/>
    <w:rsid w:val="007E268D"/>
    <w:rsid w:val="007E2B77"/>
    <w:rsid w:val="007E5928"/>
    <w:rsid w:val="007E5AB3"/>
    <w:rsid w:val="007F2EFB"/>
    <w:rsid w:val="007F33AB"/>
    <w:rsid w:val="007F673A"/>
    <w:rsid w:val="007F7E00"/>
    <w:rsid w:val="00802843"/>
    <w:rsid w:val="00802CF3"/>
    <w:rsid w:val="00806649"/>
    <w:rsid w:val="008078E2"/>
    <w:rsid w:val="0081032E"/>
    <w:rsid w:val="008107E3"/>
    <w:rsid w:val="0081090B"/>
    <w:rsid w:val="00815C7C"/>
    <w:rsid w:val="00817053"/>
    <w:rsid w:val="008201D3"/>
    <w:rsid w:val="0082086A"/>
    <w:rsid w:val="0082102F"/>
    <w:rsid w:val="00821D4C"/>
    <w:rsid w:val="00823B70"/>
    <w:rsid w:val="0082403B"/>
    <w:rsid w:val="0082439F"/>
    <w:rsid w:val="00825251"/>
    <w:rsid w:val="008270CF"/>
    <w:rsid w:val="008277F8"/>
    <w:rsid w:val="00830671"/>
    <w:rsid w:val="00831305"/>
    <w:rsid w:val="0083148D"/>
    <w:rsid w:val="00831852"/>
    <w:rsid w:val="008318C0"/>
    <w:rsid w:val="008334B5"/>
    <w:rsid w:val="00834552"/>
    <w:rsid w:val="008346BB"/>
    <w:rsid w:val="008357F4"/>
    <w:rsid w:val="00836DDD"/>
    <w:rsid w:val="00837FBA"/>
    <w:rsid w:val="0084033C"/>
    <w:rsid w:val="008441B3"/>
    <w:rsid w:val="008444CC"/>
    <w:rsid w:val="008469CA"/>
    <w:rsid w:val="00846A82"/>
    <w:rsid w:val="00851B16"/>
    <w:rsid w:val="00855429"/>
    <w:rsid w:val="00857A7B"/>
    <w:rsid w:val="00862317"/>
    <w:rsid w:val="00863488"/>
    <w:rsid w:val="0086495E"/>
    <w:rsid w:val="00865951"/>
    <w:rsid w:val="0087187F"/>
    <w:rsid w:val="008728D7"/>
    <w:rsid w:val="00873C4B"/>
    <w:rsid w:val="008741F7"/>
    <w:rsid w:val="0087522F"/>
    <w:rsid w:val="00880C48"/>
    <w:rsid w:val="008813D4"/>
    <w:rsid w:val="00881B89"/>
    <w:rsid w:val="008823F6"/>
    <w:rsid w:val="008834BF"/>
    <w:rsid w:val="00886415"/>
    <w:rsid w:val="008866F4"/>
    <w:rsid w:val="00886D21"/>
    <w:rsid w:val="00886FE1"/>
    <w:rsid w:val="0088746E"/>
    <w:rsid w:val="0089151B"/>
    <w:rsid w:val="0089247F"/>
    <w:rsid w:val="00892AEE"/>
    <w:rsid w:val="008939F7"/>
    <w:rsid w:val="00894FC8"/>
    <w:rsid w:val="008A160E"/>
    <w:rsid w:val="008A2790"/>
    <w:rsid w:val="008A359B"/>
    <w:rsid w:val="008B043D"/>
    <w:rsid w:val="008B40A6"/>
    <w:rsid w:val="008B7495"/>
    <w:rsid w:val="008B7F03"/>
    <w:rsid w:val="008C3255"/>
    <w:rsid w:val="008C509E"/>
    <w:rsid w:val="008C7AEF"/>
    <w:rsid w:val="008D3444"/>
    <w:rsid w:val="008D3AB0"/>
    <w:rsid w:val="008E1CBA"/>
    <w:rsid w:val="008E2514"/>
    <w:rsid w:val="008E3771"/>
    <w:rsid w:val="008E4906"/>
    <w:rsid w:val="008E59BD"/>
    <w:rsid w:val="008E59DE"/>
    <w:rsid w:val="008E5F24"/>
    <w:rsid w:val="008E7520"/>
    <w:rsid w:val="008F24C4"/>
    <w:rsid w:val="008F312B"/>
    <w:rsid w:val="008F3B61"/>
    <w:rsid w:val="008F46BC"/>
    <w:rsid w:val="008F5117"/>
    <w:rsid w:val="008F7095"/>
    <w:rsid w:val="008F70E1"/>
    <w:rsid w:val="008F7498"/>
    <w:rsid w:val="00901F7E"/>
    <w:rsid w:val="00904CEC"/>
    <w:rsid w:val="00905F1B"/>
    <w:rsid w:val="00906F6C"/>
    <w:rsid w:val="00906F7A"/>
    <w:rsid w:val="00907299"/>
    <w:rsid w:val="009104A3"/>
    <w:rsid w:val="00912676"/>
    <w:rsid w:val="00914C6E"/>
    <w:rsid w:val="00915133"/>
    <w:rsid w:val="00915933"/>
    <w:rsid w:val="00917136"/>
    <w:rsid w:val="00920131"/>
    <w:rsid w:val="00920136"/>
    <w:rsid w:val="00923FEA"/>
    <w:rsid w:val="0092419E"/>
    <w:rsid w:val="009243E1"/>
    <w:rsid w:val="00925E25"/>
    <w:rsid w:val="0093455E"/>
    <w:rsid w:val="00934943"/>
    <w:rsid w:val="00934D21"/>
    <w:rsid w:val="00935B88"/>
    <w:rsid w:val="009400E0"/>
    <w:rsid w:val="0094248E"/>
    <w:rsid w:val="00944994"/>
    <w:rsid w:val="00944DC2"/>
    <w:rsid w:val="00944DEC"/>
    <w:rsid w:val="00945783"/>
    <w:rsid w:val="0094589C"/>
    <w:rsid w:val="00945EB5"/>
    <w:rsid w:val="00946604"/>
    <w:rsid w:val="00947133"/>
    <w:rsid w:val="009472CB"/>
    <w:rsid w:val="00950DF7"/>
    <w:rsid w:val="00954D5D"/>
    <w:rsid w:val="009569E6"/>
    <w:rsid w:val="00956A5A"/>
    <w:rsid w:val="009618D8"/>
    <w:rsid w:val="0096384A"/>
    <w:rsid w:val="009646D6"/>
    <w:rsid w:val="0096575E"/>
    <w:rsid w:val="00966FED"/>
    <w:rsid w:val="00967E02"/>
    <w:rsid w:val="009727A8"/>
    <w:rsid w:val="009733A7"/>
    <w:rsid w:val="00975A96"/>
    <w:rsid w:val="009822F8"/>
    <w:rsid w:val="0098261B"/>
    <w:rsid w:val="00982CF1"/>
    <w:rsid w:val="00984D92"/>
    <w:rsid w:val="009938F4"/>
    <w:rsid w:val="00995FCC"/>
    <w:rsid w:val="00995FD8"/>
    <w:rsid w:val="00996F57"/>
    <w:rsid w:val="009A2C87"/>
    <w:rsid w:val="009A4E39"/>
    <w:rsid w:val="009A5830"/>
    <w:rsid w:val="009A5D39"/>
    <w:rsid w:val="009A7E3B"/>
    <w:rsid w:val="009B00FB"/>
    <w:rsid w:val="009B010F"/>
    <w:rsid w:val="009B43A1"/>
    <w:rsid w:val="009B4A5D"/>
    <w:rsid w:val="009B720F"/>
    <w:rsid w:val="009B7A69"/>
    <w:rsid w:val="009C1AEC"/>
    <w:rsid w:val="009C27CE"/>
    <w:rsid w:val="009C32BA"/>
    <w:rsid w:val="009C51F9"/>
    <w:rsid w:val="009C603F"/>
    <w:rsid w:val="009D1423"/>
    <w:rsid w:val="009D6361"/>
    <w:rsid w:val="009E0DD1"/>
    <w:rsid w:val="009E3AB0"/>
    <w:rsid w:val="009E4EB9"/>
    <w:rsid w:val="009E71BC"/>
    <w:rsid w:val="009F14E0"/>
    <w:rsid w:val="009F2171"/>
    <w:rsid w:val="009F2888"/>
    <w:rsid w:val="009F4EE4"/>
    <w:rsid w:val="00A0129C"/>
    <w:rsid w:val="00A028BD"/>
    <w:rsid w:val="00A033A6"/>
    <w:rsid w:val="00A0724B"/>
    <w:rsid w:val="00A1095B"/>
    <w:rsid w:val="00A110FA"/>
    <w:rsid w:val="00A1162E"/>
    <w:rsid w:val="00A13670"/>
    <w:rsid w:val="00A163FE"/>
    <w:rsid w:val="00A17B01"/>
    <w:rsid w:val="00A21A90"/>
    <w:rsid w:val="00A21DE4"/>
    <w:rsid w:val="00A25AD2"/>
    <w:rsid w:val="00A26B8B"/>
    <w:rsid w:val="00A27227"/>
    <w:rsid w:val="00A311DB"/>
    <w:rsid w:val="00A32674"/>
    <w:rsid w:val="00A362EA"/>
    <w:rsid w:val="00A36B2A"/>
    <w:rsid w:val="00A3759C"/>
    <w:rsid w:val="00A42271"/>
    <w:rsid w:val="00A43AC5"/>
    <w:rsid w:val="00A45CC5"/>
    <w:rsid w:val="00A508AF"/>
    <w:rsid w:val="00A511A2"/>
    <w:rsid w:val="00A53B86"/>
    <w:rsid w:val="00A54EFB"/>
    <w:rsid w:val="00A55AAC"/>
    <w:rsid w:val="00A5660A"/>
    <w:rsid w:val="00A5706F"/>
    <w:rsid w:val="00A579F6"/>
    <w:rsid w:val="00A606E5"/>
    <w:rsid w:val="00A6431C"/>
    <w:rsid w:val="00A65087"/>
    <w:rsid w:val="00A67B2C"/>
    <w:rsid w:val="00A7071B"/>
    <w:rsid w:val="00A74572"/>
    <w:rsid w:val="00A750BA"/>
    <w:rsid w:val="00A76B63"/>
    <w:rsid w:val="00A777C5"/>
    <w:rsid w:val="00A80640"/>
    <w:rsid w:val="00A82D7A"/>
    <w:rsid w:val="00A84691"/>
    <w:rsid w:val="00A8791E"/>
    <w:rsid w:val="00A90865"/>
    <w:rsid w:val="00A94B4C"/>
    <w:rsid w:val="00A94E04"/>
    <w:rsid w:val="00AA1BF6"/>
    <w:rsid w:val="00AA48E7"/>
    <w:rsid w:val="00AA6F80"/>
    <w:rsid w:val="00AA745C"/>
    <w:rsid w:val="00AB2E70"/>
    <w:rsid w:val="00AB424C"/>
    <w:rsid w:val="00AC26DD"/>
    <w:rsid w:val="00AC6188"/>
    <w:rsid w:val="00AC7115"/>
    <w:rsid w:val="00AC7964"/>
    <w:rsid w:val="00AD32F2"/>
    <w:rsid w:val="00AD3749"/>
    <w:rsid w:val="00AE301D"/>
    <w:rsid w:val="00AE6074"/>
    <w:rsid w:val="00AE6235"/>
    <w:rsid w:val="00AE701C"/>
    <w:rsid w:val="00AE7D02"/>
    <w:rsid w:val="00B01062"/>
    <w:rsid w:val="00B015FC"/>
    <w:rsid w:val="00B036C7"/>
    <w:rsid w:val="00B0482C"/>
    <w:rsid w:val="00B049E4"/>
    <w:rsid w:val="00B06AE2"/>
    <w:rsid w:val="00B11982"/>
    <w:rsid w:val="00B12A63"/>
    <w:rsid w:val="00B13702"/>
    <w:rsid w:val="00B13E2C"/>
    <w:rsid w:val="00B21E84"/>
    <w:rsid w:val="00B22A69"/>
    <w:rsid w:val="00B2372E"/>
    <w:rsid w:val="00B251AE"/>
    <w:rsid w:val="00B27F3F"/>
    <w:rsid w:val="00B30095"/>
    <w:rsid w:val="00B302EB"/>
    <w:rsid w:val="00B329B5"/>
    <w:rsid w:val="00B32F0E"/>
    <w:rsid w:val="00B33356"/>
    <w:rsid w:val="00B3573B"/>
    <w:rsid w:val="00B360DD"/>
    <w:rsid w:val="00B36114"/>
    <w:rsid w:val="00B3638E"/>
    <w:rsid w:val="00B3755E"/>
    <w:rsid w:val="00B37772"/>
    <w:rsid w:val="00B40C6F"/>
    <w:rsid w:val="00B42C80"/>
    <w:rsid w:val="00B46399"/>
    <w:rsid w:val="00B4758F"/>
    <w:rsid w:val="00B47E2E"/>
    <w:rsid w:val="00B51570"/>
    <w:rsid w:val="00B525B6"/>
    <w:rsid w:val="00B617C1"/>
    <w:rsid w:val="00B700BC"/>
    <w:rsid w:val="00B70CE8"/>
    <w:rsid w:val="00B72328"/>
    <w:rsid w:val="00B72596"/>
    <w:rsid w:val="00B73679"/>
    <w:rsid w:val="00B77121"/>
    <w:rsid w:val="00B776F1"/>
    <w:rsid w:val="00B80423"/>
    <w:rsid w:val="00B80F29"/>
    <w:rsid w:val="00B8462F"/>
    <w:rsid w:val="00B85702"/>
    <w:rsid w:val="00B85F14"/>
    <w:rsid w:val="00B87DC0"/>
    <w:rsid w:val="00B90346"/>
    <w:rsid w:val="00B94BD6"/>
    <w:rsid w:val="00B94D93"/>
    <w:rsid w:val="00B97E3A"/>
    <w:rsid w:val="00BA1922"/>
    <w:rsid w:val="00BA3F76"/>
    <w:rsid w:val="00BA6D42"/>
    <w:rsid w:val="00BA6EE5"/>
    <w:rsid w:val="00BA6F04"/>
    <w:rsid w:val="00BA7306"/>
    <w:rsid w:val="00BA77BF"/>
    <w:rsid w:val="00BB3EF4"/>
    <w:rsid w:val="00BB42A7"/>
    <w:rsid w:val="00BB4B3C"/>
    <w:rsid w:val="00BB51ED"/>
    <w:rsid w:val="00BB5B59"/>
    <w:rsid w:val="00BC06D8"/>
    <w:rsid w:val="00BC1DDE"/>
    <w:rsid w:val="00BC2E84"/>
    <w:rsid w:val="00BC3C08"/>
    <w:rsid w:val="00BC4CD9"/>
    <w:rsid w:val="00BC6D0F"/>
    <w:rsid w:val="00BD1D3B"/>
    <w:rsid w:val="00BD537C"/>
    <w:rsid w:val="00BD5EC1"/>
    <w:rsid w:val="00BE0950"/>
    <w:rsid w:val="00BE0CB7"/>
    <w:rsid w:val="00BE0E50"/>
    <w:rsid w:val="00BE1298"/>
    <w:rsid w:val="00BE1620"/>
    <w:rsid w:val="00BE172D"/>
    <w:rsid w:val="00BE1CAA"/>
    <w:rsid w:val="00BE7F12"/>
    <w:rsid w:val="00BF16D0"/>
    <w:rsid w:val="00BF5000"/>
    <w:rsid w:val="00BF7258"/>
    <w:rsid w:val="00BF7D76"/>
    <w:rsid w:val="00C00DD2"/>
    <w:rsid w:val="00C0266F"/>
    <w:rsid w:val="00C0316E"/>
    <w:rsid w:val="00C07283"/>
    <w:rsid w:val="00C1525E"/>
    <w:rsid w:val="00C15DDC"/>
    <w:rsid w:val="00C15EE2"/>
    <w:rsid w:val="00C169B0"/>
    <w:rsid w:val="00C16CC2"/>
    <w:rsid w:val="00C24DDD"/>
    <w:rsid w:val="00C255A4"/>
    <w:rsid w:val="00C2582D"/>
    <w:rsid w:val="00C26543"/>
    <w:rsid w:val="00C312FB"/>
    <w:rsid w:val="00C32FC3"/>
    <w:rsid w:val="00C333DF"/>
    <w:rsid w:val="00C33FB8"/>
    <w:rsid w:val="00C33FFC"/>
    <w:rsid w:val="00C368A8"/>
    <w:rsid w:val="00C43D4D"/>
    <w:rsid w:val="00C46373"/>
    <w:rsid w:val="00C470D4"/>
    <w:rsid w:val="00C47C94"/>
    <w:rsid w:val="00C519B9"/>
    <w:rsid w:val="00C53D13"/>
    <w:rsid w:val="00C549FE"/>
    <w:rsid w:val="00C60A64"/>
    <w:rsid w:val="00C63972"/>
    <w:rsid w:val="00C6595D"/>
    <w:rsid w:val="00C67994"/>
    <w:rsid w:val="00C67DDC"/>
    <w:rsid w:val="00C707A3"/>
    <w:rsid w:val="00C74542"/>
    <w:rsid w:val="00C76197"/>
    <w:rsid w:val="00C7731C"/>
    <w:rsid w:val="00C80A32"/>
    <w:rsid w:val="00C818DD"/>
    <w:rsid w:val="00C81F0C"/>
    <w:rsid w:val="00C828E1"/>
    <w:rsid w:val="00C842B7"/>
    <w:rsid w:val="00C845AF"/>
    <w:rsid w:val="00C8591A"/>
    <w:rsid w:val="00C8616A"/>
    <w:rsid w:val="00C862D6"/>
    <w:rsid w:val="00C86BC3"/>
    <w:rsid w:val="00C95BFE"/>
    <w:rsid w:val="00C978DF"/>
    <w:rsid w:val="00C978FF"/>
    <w:rsid w:val="00CA15FD"/>
    <w:rsid w:val="00CA27D8"/>
    <w:rsid w:val="00CA3BB7"/>
    <w:rsid w:val="00CB6249"/>
    <w:rsid w:val="00CC07BD"/>
    <w:rsid w:val="00CC2C7F"/>
    <w:rsid w:val="00CC6FF0"/>
    <w:rsid w:val="00CD0A43"/>
    <w:rsid w:val="00CD57ED"/>
    <w:rsid w:val="00CE2076"/>
    <w:rsid w:val="00CE3A5B"/>
    <w:rsid w:val="00CE5087"/>
    <w:rsid w:val="00CE5458"/>
    <w:rsid w:val="00CE78A7"/>
    <w:rsid w:val="00CE7F8F"/>
    <w:rsid w:val="00CF531D"/>
    <w:rsid w:val="00CF59B4"/>
    <w:rsid w:val="00CF5FD6"/>
    <w:rsid w:val="00D01C77"/>
    <w:rsid w:val="00D062C9"/>
    <w:rsid w:val="00D0706E"/>
    <w:rsid w:val="00D07499"/>
    <w:rsid w:val="00D10075"/>
    <w:rsid w:val="00D10FF4"/>
    <w:rsid w:val="00D11E49"/>
    <w:rsid w:val="00D13DE8"/>
    <w:rsid w:val="00D25B34"/>
    <w:rsid w:val="00D312C2"/>
    <w:rsid w:val="00D3147E"/>
    <w:rsid w:val="00D31D1E"/>
    <w:rsid w:val="00D32ADB"/>
    <w:rsid w:val="00D343B9"/>
    <w:rsid w:val="00D3751D"/>
    <w:rsid w:val="00D37867"/>
    <w:rsid w:val="00D407AC"/>
    <w:rsid w:val="00D44BD6"/>
    <w:rsid w:val="00D50B99"/>
    <w:rsid w:val="00D50E7A"/>
    <w:rsid w:val="00D52325"/>
    <w:rsid w:val="00D52603"/>
    <w:rsid w:val="00D53466"/>
    <w:rsid w:val="00D5502A"/>
    <w:rsid w:val="00D56A06"/>
    <w:rsid w:val="00D5703E"/>
    <w:rsid w:val="00D61A30"/>
    <w:rsid w:val="00D633ED"/>
    <w:rsid w:val="00D64020"/>
    <w:rsid w:val="00D6766E"/>
    <w:rsid w:val="00D7058F"/>
    <w:rsid w:val="00D70871"/>
    <w:rsid w:val="00D708E8"/>
    <w:rsid w:val="00D72012"/>
    <w:rsid w:val="00D727F0"/>
    <w:rsid w:val="00D729F1"/>
    <w:rsid w:val="00D7336E"/>
    <w:rsid w:val="00D73680"/>
    <w:rsid w:val="00D73BF3"/>
    <w:rsid w:val="00D776DB"/>
    <w:rsid w:val="00D8180B"/>
    <w:rsid w:val="00D82129"/>
    <w:rsid w:val="00D82676"/>
    <w:rsid w:val="00D8459C"/>
    <w:rsid w:val="00D84F82"/>
    <w:rsid w:val="00D851C5"/>
    <w:rsid w:val="00D856FE"/>
    <w:rsid w:val="00D8609B"/>
    <w:rsid w:val="00D90FEB"/>
    <w:rsid w:val="00D91E24"/>
    <w:rsid w:val="00D9206B"/>
    <w:rsid w:val="00D922E3"/>
    <w:rsid w:val="00D92D24"/>
    <w:rsid w:val="00D92F0C"/>
    <w:rsid w:val="00D964D0"/>
    <w:rsid w:val="00DA08D6"/>
    <w:rsid w:val="00DA0EF8"/>
    <w:rsid w:val="00DA21B5"/>
    <w:rsid w:val="00DA2FD9"/>
    <w:rsid w:val="00DA3304"/>
    <w:rsid w:val="00DA5381"/>
    <w:rsid w:val="00DA592E"/>
    <w:rsid w:val="00DA61E0"/>
    <w:rsid w:val="00DB0D33"/>
    <w:rsid w:val="00DB6B86"/>
    <w:rsid w:val="00DC075B"/>
    <w:rsid w:val="00DC3A6F"/>
    <w:rsid w:val="00DC5694"/>
    <w:rsid w:val="00DD0B73"/>
    <w:rsid w:val="00DD24D1"/>
    <w:rsid w:val="00DD272D"/>
    <w:rsid w:val="00DD775C"/>
    <w:rsid w:val="00DE1F3A"/>
    <w:rsid w:val="00DE35E7"/>
    <w:rsid w:val="00DE4A6C"/>
    <w:rsid w:val="00DF0891"/>
    <w:rsid w:val="00DF22C3"/>
    <w:rsid w:val="00DF2DDD"/>
    <w:rsid w:val="00DF420B"/>
    <w:rsid w:val="00DF4F8B"/>
    <w:rsid w:val="00E00118"/>
    <w:rsid w:val="00E058F4"/>
    <w:rsid w:val="00E05A40"/>
    <w:rsid w:val="00E06AE3"/>
    <w:rsid w:val="00E122FD"/>
    <w:rsid w:val="00E13500"/>
    <w:rsid w:val="00E21613"/>
    <w:rsid w:val="00E235C1"/>
    <w:rsid w:val="00E25A96"/>
    <w:rsid w:val="00E25EE6"/>
    <w:rsid w:val="00E26E47"/>
    <w:rsid w:val="00E346FE"/>
    <w:rsid w:val="00E41957"/>
    <w:rsid w:val="00E42044"/>
    <w:rsid w:val="00E441C3"/>
    <w:rsid w:val="00E44440"/>
    <w:rsid w:val="00E462FA"/>
    <w:rsid w:val="00E5169A"/>
    <w:rsid w:val="00E51D00"/>
    <w:rsid w:val="00E531F4"/>
    <w:rsid w:val="00E55F9E"/>
    <w:rsid w:val="00E576B5"/>
    <w:rsid w:val="00E578FE"/>
    <w:rsid w:val="00E57B30"/>
    <w:rsid w:val="00E614A0"/>
    <w:rsid w:val="00E65590"/>
    <w:rsid w:val="00E66CC4"/>
    <w:rsid w:val="00E67B88"/>
    <w:rsid w:val="00E72EB6"/>
    <w:rsid w:val="00E742DC"/>
    <w:rsid w:val="00E74CA0"/>
    <w:rsid w:val="00E74CE9"/>
    <w:rsid w:val="00E757AF"/>
    <w:rsid w:val="00E757FD"/>
    <w:rsid w:val="00E75F95"/>
    <w:rsid w:val="00E76C37"/>
    <w:rsid w:val="00E7726E"/>
    <w:rsid w:val="00E81010"/>
    <w:rsid w:val="00E82DA2"/>
    <w:rsid w:val="00E84B79"/>
    <w:rsid w:val="00E8548B"/>
    <w:rsid w:val="00E90E0C"/>
    <w:rsid w:val="00E921BB"/>
    <w:rsid w:val="00E94624"/>
    <w:rsid w:val="00E97D77"/>
    <w:rsid w:val="00EA35BA"/>
    <w:rsid w:val="00EB0756"/>
    <w:rsid w:val="00EB26E3"/>
    <w:rsid w:val="00EB42CB"/>
    <w:rsid w:val="00EB4BEF"/>
    <w:rsid w:val="00EB4E92"/>
    <w:rsid w:val="00EC07E0"/>
    <w:rsid w:val="00EC1CEE"/>
    <w:rsid w:val="00EC449B"/>
    <w:rsid w:val="00EC57EC"/>
    <w:rsid w:val="00ED01DD"/>
    <w:rsid w:val="00ED1C46"/>
    <w:rsid w:val="00ED249B"/>
    <w:rsid w:val="00ED7192"/>
    <w:rsid w:val="00EE1099"/>
    <w:rsid w:val="00EE3039"/>
    <w:rsid w:val="00EE34B8"/>
    <w:rsid w:val="00EE3737"/>
    <w:rsid w:val="00EE46E6"/>
    <w:rsid w:val="00EE72A6"/>
    <w:rsid w:val="00EF254A"/>
    <w:rsid w:val="00EF4AFD"/>
    <w:rsid w:val="00EF5296"/>
    <w:rsid w:val="00EF5D22"/>
    <w:rsid w:val="00F065D5"/>
    <w:rsid w:val="00F12BFB"/>
    <w:rsid w:val="00F13E5E"/>
    <w:rsid w:val="00F157FB"/>
    <w:rsid w:val="00F158AC"/>
    <w:rsid w:val="00F17074"/>
    <w:rsid w:val="00F174F1"/>
    <w:rsid w:val="00F23D68"/>
    <w:rsid w:val="00F2491F"/>
    <w:rsid w:val="00F24F36"/>
    <w:rsid w:val="00F2504D"/>
    <w:rsid w:val="00F27A34"/>
    <w:rsid w:val="00F30B40"/>
    <w:rsid w:val="00F31277"/>
    <w:rsid w:val="00F31C3E"/>
    <w:rsid w:val="00F328AB"/>
    <w:rsid w:val="00F32917"/>
    <w:rsid w:val="00F32D57"/>
    <w:rsid w:val="00F35742"/>
    <w:rsid w:val="00F41F14"/>
    <w:rsid w:val="00F505F4"/>
    <w:rsid w:val="00F52ACE"/>
    <w:rsid w:val="00F53B3A"/>
    <w:rsid w:val="00F54914"/>
    <w:rsid w:val="00F55821"/>
    <w:rsid w:val="00F57A3D"/>
    <w:rsid w:val="00F6129F"/>
    <w:rsid w:val="00F61BCB"/>
    <w:rsid w:val="00F623CC"/>
    <w:rsid w:val="00F6344E"/>
    <w:rsid w:val="00F63882"/>
    <w:rsid w:val="00F6399E"/>
    <w:rsid w:val="00F64B58"/>
    <w:rsid w:val="00F67C05"/>
    <w:rsid w:val="00F67F63"/>
    <w:rsid w:val="00F715E0"/>
    <w:rsid w:val="00F74213"/>
    <w:rsid w:val="00F74B2D"/>
    <w:rsid w:val="00F75826"/>
    <w:rsid w:val="00F765EE"/>
    <w:rsid w:val="00F80B74"/>
    <w:rsid w:val="00F81650"/>
    <w:rsid w:val="00F8210D"/>
    <w:rsid w:val="00F83B55"/>
    <w:rsid w:val="00F84513"/>
    <w:rsid w:val="00F8499F"/>
    <w:rsid w:val="00F84B41"/>
    <w:rsid w:val="00F854BD"/>
    <w:rsid w:val="00F86264"/>
    <w:rsid w:val="00F86AA2"/>
    <w:rsid w:val="00F916D0"/>
    <w:rsid w:val="00FA0173"/>
    <w:rsid w:val="00FA24E3"/>
    <w:rsid w:val="00FA45F8"/>
    <w:rsid w:val="00FB088B"/>
    <w:rsid w:val="00FB3E23"/>
    <w:rsid w:val="00FB4DB2"/>
    <w:rsid w:val="00FC222A"/>
    <w:rsid w:val="00FC353E"/>
    <w:rsid w:val="00FC37D2"/>
    <w:rsid w:val="00FC4007"/>
    <w:rsid w:val="00FC429E"/>
    <w:rsid w:val="00FC4979"/>
    <w:rsid w:val="00FD383D"/>
    <w:rsid w:val="00FD5305"/>
    <w:rsid w:val="00FD69B9"/>
    <w:rsid w:val="00FD721B"/>
    <w:rsid w:val="00FD7BAA"/>
    <w:rsid w:val="00FE0B4B"/>
    <w:rsid w:val="00FE14DA"/>
    <w:rsid w:val="00FE1DB5"/>
    <w:rsid w:val="00FE28A4"/>
    <w:rsid w:val="00FE3A54"/>
    <w:rsid w:val="00FF3D15"/>
    <w:rsid w:val="00FF4567"/>
    <w:rsid w:val="00FF78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C3E128"/>
  <w15:docId w15:val="{076A61B9-CDAC-4F08-BCEE-982B8E046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Corpotesto"/>
    <w:qFormat/>
    <w:pPr>
      <w:keepNext/>
      <w:spacing w:before="240" w:after="120"/>
    </w:pPr>
    <w:rPr>
      <w:rFonts w:ascii="Liberation Sans" w:eastAsia="Microsoft YaHei" w:hAnsi="Liberation Sans" w:cs="Arial"/>
      <w:sz w:val="28"/>
      <w:szCs w:val="28"/>
    </w:rPr>
  </w:style>
  <w:style w:type="character" w:customStyle="1" w:styleId="IntestazioneCarattere">
    <w:name w:val="Intestazione Carattere"/>
    <w:basedOn w:val="Carpredefinitoparagrafo"/>
    <w:link w:val="Intestazione"/>
    <w:uiPriority w:val="99"/>
    <w:qFormat/>
    <w:rsid w:val="005B1D17"/>
  </w:style>
  <w:style w:type="character" w:customStyle="1" w:styleId="PidipaginaCarattere">
    <w:name w:val="Piè di pagina Carattere"/>
    <w:basedOn w:val="Carpredefinitoparagrafo"/>
    <w:link w:val="Pidipagina"/>
    <w:uiPriority w:val="99"/>
    <w:qFormat/>
    <w:rsid w:val="005B1D17"/>
  </w:style>
  <w:style w:type="character" w:styleId="Numeropagina">
    <w:name w:val="page number"/>
    <w:basedOn w:val="Carpredefinitoparagrafo"/>
    <w:uiPriority w:val="99"/>
    <w:semiHidden/>
    <w:unhideWhenUsed/>
    <w:qFormat/>
    <w:rsid w:val="005D19C1"/>
  </w:style>
  <w:style w:type="character" w:customStyle="1" w:styleId="CollegamentoInternet">
    <w:name w:val="Collegamento Internet"/>
    <w:basedOn w:val="Carpredefinitoparagrafo"/>
    <w:uiPriority w:val="99"/>
    <w:semiHidden/>
    <w:unhideWhenUsed/>
    <w:rsid w:val="000532CA"/>
    <w:rPr>
      <w:color w:val="0000FF"/>
      <w:u w:val="single"/>
    </w:rPr>
  </w:style>
  <w:style w:type="character" w:customStyle="1" w:styleId="jrnl">
    <w:name w:val="jrnl"/>
    <w:basedOn w:val="Carpredefinitoparagrafo"/>
    <w:qFormat/>
    <w:rsid w:val="000532CA"/>
  </w:style>
  <w:style w:type="character" w:customStyle="1" w:styleId="apple-converted-space">
    <w:name w:val="apple-converted-space"/>
    <w:basedOn w:val="Carpredefinitoparagrafo"/>
    <w:qFormat/>
    <w:rsid w:val="000532CA"/>
  </w:style>
  <w:style w:type="paragraph" w:styleId="Corpotesto">
    <w:name w:val="Body Text"/>
    <w:basedOn w:val="Normale"/>
    <w:pPr>
      <w:spacing w:after="140" w:line="276" w:lineRule="auto"/>
    </w:pPr>
  </w:style>
  <w:style w:type="paragraph" w:styleId="Elenco">
    <w:name w:val="List"/>
    <w:basedOn w:val="Corpotesto"/>
    <w:rPr>
      <w:rFonts w:cs="Arial"/>
    </w:rPr>
  </w:style>
  <w:style w:type="paragraph" w:styleId="Didascalia">
    <w:name w:val="caption"/>
    <w:basedOn w:val="Normale"/>
    <w:qFormat/>
    <w:pPr>
      <w:suppressLineNumbers/>
      <w:spacing w:before="120" w:after="120"/>
    </w:pPr>
    <w:rPr>
      <w:rFonts w:cs="Arial"/>
      <w:i/>
      <w:iCs/>
    </w:rPr>
  </w:style>
  <w:style w:type="paragraph" w:customStyle="1" w:styleId="Indice">
    <w:name w:val="Indice"/>
    <w:basedOn w:val="Normale"/>
    <w:qFormat/>
    <w:pPr>
      <w:suppressLineNumbers/>
    </w:pPr>
    <w:rPr>
      <w:rFonts w:cs="Arial"/>
    </w:rPr>
  </w:style>
  <w:style w:type="paragraph" w:styleId="Intestazione">
    <w:name w:val="header"/>
    <w:basedOn w:val="Normale"/>
    <w:link w:val="IntestazioneCarattere"/>
    <w:uiPriority w:val="99"/>
    <w:unhideWhenUsed/>
    <w:rsid w:val="005B1D17"/>
    <w:pPr>
      <w:tabs>
        <w:tab w:val="center" w:pos="4819"/>
        <w:tab w:val="right" w:pos="9638"/>
      </w:tabs>
    </w:pPr>
  </w:style>
  <w:style w:type="paragraph" w:styleId="Pidipagina">
    <w:name w:val="footer"/>
    <w:basedOn w:val="Normale"/>
    <w:link w:val="PidipaginaCarattere"/>
    <w:uiPriority w:val="99"/>
    <w:unhideWhenUsed/>
    <w:rsid w:val="005B1D17"/>
    <w:pPr>
      <w:tabs>
        <w:tab w:val="center" w:pos="4819"/>
        <w:tab w:val="right" w:pos="9638"/>
      </w:tabs>
    </w:pPr>
  </w:style>
  <w:style w:type="paragraph" w:styleId="Paragrafoelenco">
    <w:name w:val="List Paragraph"/>
    <w:basedOn w:val="Normale"/>
    <w:uiPriority w:val="34"/>
    <w:qFormat/>
    <w:rsid w:val="00F722B9"/>
    <w:pPr>
      <w:ind w:left="720"/>
      <w:contextualSpacing/>
    </w:pPr>
  </w:style>
  <w:style w:type="paragraph" w:customStyle="1" w:styleId="Titolo10">
    <w:name w:val="Titolo1"/>
    <w:basedOn w:val="Normale"/>
    <w:qFormat/>
    <w:rsid w:val="000532CA"/>
    <w:pPr>
      <w:spacing w:beforeAutospacing="1" w:afterAutospacing="1"/>
    </w:pPr>
    <w:rPr>
      <w:rFonts w:ascii="Times" w:hAnsi="Times"/>
      <w:sz w:val="20"/>
      <w:szCs w:val="20"/>
    </w:rPr>
  </w:style>
  <w:style w:type="paragraph" w:customStyle="1" w:styleId="desc">
    <w:name w:val="desc"/>
    <w:basedOn w:val="Normale"/>
    <w:qFormat/>
    <w:rsid w:val="000532CA"/>
    <w:pPr>
      <w:spacing w:beforeAutospacing="1" w:afterAutospacing="1"/>
    </w:pPr>
    <w:rPr>
      <w:rFonts w:ascii="Times" w:hAnsi="Times"/>
      <w:sz w:val="20"/>
      <w:szCs w:val="20"/>
    </w:rPr>
  </w:style>
  <w:style w:type="paragraph" w:customStyle="1" w:styleId="details">
    <w:name w:val="details"/>
    <w:basedOn w:val="Normale"/>
    <w:qFormat/>
    <w:rsid w:val="000532CA"/>
    <w:pPr>
      <w:spacing w:beforeAutospacing="1" w:afterAutospacing="1"/>
    </w:pPr>
    <w:rPr>
      <w:rFonts w:ascii="Times" w:hAnsi="Times"/>
      <w:sz w:val="20"/>
      <w:szCs w:val="20"/>
    </w:rPr>
  </w:style>
  <w:style w:type="paragraph" w:customStyle="1" w:styleId="Contenutocornice">
    <w:name w:val="Contenuto cornice"/>
    <w:basedOn w:val="Normale"/>
    <w:qFormat/>
  </w:style>
  <w:style w:type="character" w:styleId="Rimandocommento">
    <w:name w:val="annotation reference"/>
    <w:basedOn w:val="Carpredefinitoparagrafo"/>
    <w:uiPriority w:val="99"/>
    <w:semiHidden/>
    <w:unhideWhenUsed/>
    <w:rsid w:val="00BE38DC"/>
    <w:rPr>
      <w:sz w:val="16"/>
      <w:szCs w:val="16"/>
    </w:rPr>
  </w:style>
  <w:style w:type="paragraph" w:styleId="Testocommento">
    <w:name w:val="annotation text"/>
    <w:basedOn w:val="Normale"/>
    <w:link w:val="TestocommentoCarattere"/>
    <w:uiPriority w:val="99"/>
    <w:semiHidden/>
    <w:unhideWhenUsed/>
    <w:rsid w:val="00BE38DC"/>
    <w:rPr>
      <w:sz w:val="20"/>
      <w:szCs w:val="20"/>
    </w:rPr>
  </w:style>
  <w:style w:type="character" w:customStyle="1" w:styleId="TestocommentoCarattere">
    <w:name w:val="Testo commento Carattere"/>
    <w:basedOn w:val="Carpredefinitoparagrafo"/>
    <w:link w:val="Testocommento"/>
    <w:uiPriority w:val="99"/>
    <w:semiHidden/>
    <w:rsid w:val="00BE38DC"/>
    <w:rPr>
      <w:sz w:val="20"/>
      <w:szCs w:val="20"/>
    </w:rPr>
  </w:style>
  <w:style w:type="paragraph" w:styleId="Soggettocommento">
    <w:name w:val="annotation subject"/>
    <w:basedOn w:val="Testocommento"/>
    <w:next w:val="Testocommento"/>
    <w:link w:val="SoggettocommentoCarattere"/>
    <w:uiPriority w:val="99"/>
    <w:semiHidden/>
    <w:unhideWhenUsed/>
    <w:rsid w:val="00BE38DC"/>
    <w:rPr>
      <w:b/>
      <w:bCs/>
    </w:rPr>
  </w:style>
  <w:style w:type="character" w:customStyle="1" w:styleId="SoggettocommentoCarattere">
    <w:name w:val="Soggetto commento Carattere"/>
    <w:basedOn w:val="TestocommentoCarattere"/>
    <w:link w:val="Soggettocommento"/>
    <w:uiPriority w:val="99"/>
    <w:semiHidden/>
    <w:rsid w:val="00BE38DC"/>
    <w:rPr>
      <w:b/>
      <w:bCs/>
      <w:sz w:val="20"/>
      <w:szCs w:val="20"/>
    </w:rPr>
  </w:style>
  <w:style w:type="paragraph" w:styleId="Testofumetto">
    <w:name w:val="Balloon Text"/>
    <w:basedOn w:val="Normale"/>
    <w:link w:val="TestofumettoCarattere"/>
    <w:uiPriority w:val="99"/>
    <w:semiHidden/>
    <w:unhideWhenUsed/>
    <w:rsid w:val="00BE38DC"/>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E38DC"/>
    <w:rPr>
      <w:rFonts w:ascii="Segoe UI" w:hAnsi="Segoe UI" w:cs="Segoe UI"/>
      <w:sz w:val="18"/>
      <w:szCs w:val="18"/>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character" w:customStyle="1" w:styleId="jlqj4b">
    <w:name w:val="jlqj4b"/>
    <w:basedOn w:val="Carpredefinitoparagrafo"/>
    <w:rsid w:val="00E576B5"/>
  </w:style>
  <w:style w:type="paragraph" w:styleId="PreformattatoHTML">
    <w:name w:val="HTML Preformatted"/>
    <w:basedOn w:val="Normale"/>
    <w:link w:val="PreformattatoHTMLCarattere"/>
    <w:uiPriority w:val="99"/>
    <w:semiHidden/>
    <w:unhideWhenUsed/>
    <w:rsid w:val="005D1031"/>
    <w:rPr>
      <w:rFonts w:ascii="Courier" w:hAnsi="Courier"/>
      <w:sz w:val="20"/>
      <w:szCs w:val="20"/>
    </w:rPr>
  </w:style>
  <w:style w:type="character" w:customStyle="1" w:styleId="PreformattatoHTMLCarattere">
    <w:name w:val="Preformattato HTML Carattere"/>
    <w:basedOn w:val="Carpredefinitoparagrafo"/>
    <w:link w:val="PreformattatoHTML"/>
    <w:uiPriority w:val="99"/>
    <w:semiHidden/>
    <w:rsid w:val="005D1031"/>
    <w:rPr>
      <w:rFonts w:ascii="Courier" w:hAnsi="Courier"/>
      <w:sz w:val="20"/>
      <w:szCs w:val="20"/>
    </w:rPr>
  </w:style>
  <w:style w:type="character" w:styleId="Collegamentoipertestuale">
    <w:name w:val="Hyperlink"/>
    <w:basedOn w:val="Carpredefinitoparagrafo"/>
    <w:uiPriority w:val="99"/>
    <w:unhideWhenUsed/>
    <w:rsid w:val="00EB42CB"/>
    <w:rPr>
      <w:color w:val="0000FF"/>
      <w:u w:val="single"/>
    </w:rPr>
  </w:style>
  <w:style w:type="character" w:customStyle="1" w:styleId="docsum-authors">
    <w:name w:val="docsum-authors"/>
    <w:basedOn w:val="Carpredefinitoparagrafo"/>
    <w:rsid w:val="00EB42CB"/>
  </w:style>
  <w:style w:type="character" w:customStyle="1" w:styleId="docsum-journal-citation">
    <w:name w:val="docsum-journal-citation"/>
    <w:basedOn w:val="Carpredefinitoparagrafo"/>
    <w:rsid w:val="00EB42CB"/>
  </w:style>
  <w:style w:type="character" w:styleId="Collegamentovisitato">
    <w:name w:val="FollowedHyperlink"/>
    <w:basedOn w:val="Carpredefinitoparagrafo"/>
    <w:uiPriority w:val="99"/>
    <w:semiHidden/>
    <w:unhideWhenUsed/>
    <w:rsid w:val="00A17B01"/>
    <w:rPr>
      <w:color w:val="800080" w:themeColor="followedHyperlink"/>
      <w:u w:val="single"/>
    </w:rPr>
  </w:style>
  <w:style w:type="table" w:styleId="Grigliatabella">
    <w:name w:val="Table Grid"/>
    <w:basedOn w:val="Tabellanormale"/>
    <w:uiPriority w:val="59"/>
    <w:rsid w:val="00706626"/>
    <w:rPr>
      <w:rFonts w:asciiTheme="minorHAnsi" w:eastAsiaTheme="minorEastAsia" w:hAnsiTheme="minorHAnsi" w:cstheme="minorBidi"/>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75730">
      <w:bodyDiv w:val="1"/>
      <w:marLeft w:val="0"/>
      <w:marRight w:val="0"/>
      <w:marTop w:val="0"/>
      <w:marBottom w:val="0"/>
      <w:divBdr>
        <w:top w:val="none" w:sz="0" w:space="0" w:color="auto"/>
        <w:left w:val="none" w:sz="0" w:space="0" w:color="auto"/>
        <w:bottom w:val="none" w:sz="0" w:space="0" w:color="auto"/>
        <w:right w:val="none" w:sz="0" w:space="0" w:color="auto"/>
      </w:divBdr>
    </w:div>
    <w:div w:id="76246682">
      <w:bodyDiv w:val="1"/>
      <w:marLeft w:val="0"/>
      <w:marRight w:val="0"/>
      <w:marTop w:val="0"/>
      <w:marBottom w:val="0"/>
      <w:divBdr>
        <w:top w:val="none" w:sz="0" w:space="0" w:color="auto"/>
        <w:left w:val="none" w:sz="0" w:space="0" w:color="auto"/>
        <w:bottom w:val="none" w:sz="0" w:space="0" w:color="auto"/>
        <w:right w:val="none" w:sz="0" w:space="0" w:color="auto"/>
      </w:divBdr>
    </w:div>
    <w:div w:id="77991293">
      <w:bodyDiv w:val="1"/>
      <w:marLeft w:val="0"/>
      <w:marRight w:val="0"/>
      <w:marTop w:val="0"/>
      <w:marBottom w:val="0"/>
      <w:divBdr>
        <w:top w:val="none" w:sz="0" w:space="0" w:color="auto"/>
        <w:left w:val="none" w:sz="0" w:space="0" w:color="auto"/>
        <w:bottom w:val="none" w:sz="0" w:space="0" w:color="auto"/>
        <w:right w:val="none" w:sz="0" w:space="0" w:color="auto"/>
      </w:divBdr>
      <w:divsChild>
        <w:div w:id="1294487024">
          <w:marLeft w:val="0"/>
          <w:marRight w:val="0"/>
          <w:marTop w:val="0"/>
          <w:marBottom w:val="0"/>
          <w:divBdr>
            <w:top w:val="none" w:sz="0" w:space="0" w:color="auto"/>
            <w:left w:val="none" w:sz="0" w:space="0" w:color="auto"/>
            <w:bottom w:val="none" w:sz="0" w:space="0" w:color="auto"/>
            <w:right w:val="none" w:sz="0" w:space="0" w:color="auto"/>
          </w:divBdr>
          <w:divsChild>
            <w:div w:id="916086135">
              <w:marLeft w:val="0"/>
              <w:marRight w:val="0"/>
              <w:marTop w:val="0"/>
              <w:marBottom w:val="0"/>
              <w:divBdr>
                <w:top w:val="none" w:sz="0" w:space="0" w:color="auto"/>
                <w:left w:val="none" w:sz="0" w:space="0" w:color="auto"/>
                <w:bottom w:val="none" w:sz="0" w:space="0" w:color="auto"/>
                <w:right w:val="none" w:sz="0" w:space="0" w:color="auto"/>
              </w:divBdr>
              <w:divsChild>
                <w:div w:id="445538479">
                  <w:marLeft w:val="0"/>
                  <w:marRight w:val="0"/>
                  <w:marTop w:val="0"/>
                  <w:marBottom w:val="0"/>
                  <w:divBdr>
                    <w:top w:val="none" w:sz="0" w:space="0" w:color="auto"/>
                    <w:left w:val="none" w:sz="0" w:space="0" w:color="auto"/>
                    <w:bottom w:val="none" w:sz="0" w:space="0" w:color="auto"/>
                    <w:right w:val="none" w:sz="0" w:space="0" w:color="auto"/>
                  </w:divBdr>
                  <w:divsChild>
                    <w:div w:id="199919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47004">
      <w:bodyDiv w:val="1"/>
      <w:marLeft w:val="0"/>
      <w:marRight w:val="0"/>
      <w:marTop w:val="0"/>
      <w:marBottom w:val="0"/>
      <w:divBdr>
        <w:top w:val="none" w:sz="0" w:space="0" w:color="auto"/>
        <w:left w:val="none" w:sz="0" w:space="0" w:color="auto"/>
        <w:bottom w:val="none" w:sz="0" w:space="0" w:color="auto"/>
        <w:right w:val="none" w:sz="0" w:space="0" w:color="auto"/>
      </w:divBdr>
    </w:div>
    <w:div w:id="142040115">
      <w:bodyDiv w:val="1"/>
      <w:marLeft w:val="0"/>
      <w:marRight w:val="0"/>
      <w:marTop w:val="0"/>
      <w:marBottom w:val="0"/>
      <w:divBdr>
        <w:top w:val="none" w:sz="0" w:space="0" w:color="auto"/>
        <w:left w:val="none" w:sz="0" w:space="0" w:color="auto"/>
        <w:bottom w:val="none" w:sz="0" w:space="0" w:color="auto"/>
        <w:right w:val="none" w:sz="0" w:space="0" w:color="auto"/>
      </w:divBdr>
    </w:div>
    <w:div w:id="191458896">
      <w:bodyDiv w:val="1"/>
      <w:marLeft w:val="0"/>
      <w:marRight w:val="0"/>
      <w:marTop w:val="0"/>
      <w:marBottom w:val="0"/>
      <w:divBdr>
        <w:top w:val="none" w:sz="0" w:space="0" w:color="auto"/>
        <w:left w:val="none" w:sz="0" w:space="0" w:color="auto"/>
        <w:bottom w:val="none" w:sz="0" w:space="0" w:color="auto"/>
        <w:right w:val="none" w:sz="0" w:space="0" w:color="auto"/>
      </w:divBdr>
    </w:div>
    <w:div w:id="313990050">
      <w:bodyDiv w:val="1"/>
      <w:marLeft w:val="0"/>
      <w:marRight w:val="0"/>
      <w:marTop w:val="0"/>
      <w:marBottom w:val="0"/>
      <w:divBdr>
        <w:top w:val="none" w:sz="0" w:space="0" w:color="auto"/>
        <w:left w:val="none" w:sz="0" w:space="0" w:color="auto"/>
        <w:bottom w:val="none" w:sz="0" w:space="0" w:color="auto"/>
        <w:right w:val="none" w:sz="0" w:space="0" w:color="auto"/>
      </w:divBdr>
    </w:div>
    <w:div w:id="365915249">
      <w:bodyDiv w:val="1"/>
      <w:marLeft w:val="0"/>
      <w:marRight w:val="0"/>
      <w:marTop w:val="0"/>
      <w:marBottom w:val="0"/>
      <w:divBdr>
        <w:top w:val="none" w:sz="0" w:space="0" w:color="auto"/>
        <w:left w:val="none" w:sz="0" w:space="0" w:color="auto"/>
        <w:bottom w:val="none" w:sz="0" w:space="0" w:color="auto"/>
        <w:right w:val="none" w:sz="0" w:space="0" w:color="auto"/>
      </w:divBdr>
      <w:divsChild>
        <w:div w:id="1259869793">
          <w:marLeft w:val="0"/>
          <w:marRight w:val="0"/>
          <w:marTop w:val="0"/>
          <w:marBottom w:val="0"/>
          <w:divBdr>
            <w:top w:val="none" w:sz="0" w:space="0" w:color="auto"/>
            <w:left w:val="none" w:sz="0" w:space="0" w:color="auto"/>
            <w:bottom w:val="none" w:sz="0" w:space="0" w:color="auto"/>
            <w:right w:val="none" w:sz="0" w:space="0" w:color="auto"/>
          </w:divBdr>
        </w:div>
      </w:divsChild>
    </w:div>
    <w:div w:id="566114687">
      <w:bodyDiv w:val="1"/>
      <w:marLeft w:val="0"/>
      <w:marRight w:val="0"/>
      <w:marTop w:val="0"/>
      <w:marBottom w:val="0"/>
      <w:divBdr>
        <w:top w:val="none" w:sz="0" w:space="0" w:color="auto"/>
        <w:left w:val="none" w:sz="0" w:space="0" w:color="auto"/>
        <w:bottom w:val="none" w:sz="0" w:space="0" w:color="auto"/>
        <w:right w:val="none" w:sz="0" w:space="0" w:color="auto"/>
      </w:divBdr>
      <w:divsChild>
        <w:div w:id="1301567855">
          <w:marLeft w:val="0"/>
          <w:marRight w:val="0"/>
          <w:marTop w:val="0"/>
          <w:marBottom w:val="0"/>
          <w:divBdr>
            <w:top w:val="none" w:sz="0" w:space="0" w:color="auto"/>
            <w:left w:val="none" w:sz="0" w:space="0" w:color="auto"/>
            <w:bottom w:val="none" w:sz="0" w:space="0" w:color="auto"/>
            <w:right w:val="none" w:sz="0" w:space="0" w:color="auto"/>
          </w:divBdr>
        </w:div>
      </w:divsChild>
    </w:div>
    <w:div w:id="589824348">
      <w:bodyDiv w:val="1"/>
      <w:marLeft w:val="0"/>
      <w:marRight w:val="0"/>
      <w:marTop w:val="0"/>
      <w:marBottom w:val="0"/>
      <w:divBdr>
        <w:top w:val="none" w:sz="0" w:space="0" w:color="auto"/>
        <w:left w:val="none" w:sz="0" w:space="0" w:color="auto"/>
        <w:bottom w:val="none" w:sz="0" w:space="0" w:color="auto"/>
        <w:right w:val="none" w:sz="0" w:space="0" w:color="auto"/>
      </w:divBdr>
    </w:div>
    <w:div w:id="670109643">
      <w:bodyDiv w:val="1"/>
      <w:marLeft w:val="0"/>
      <w:marRight w:val="0"/>
      <w:marTop w:val="0"/>
      <w:marBottom w:val="0"/>
      <w:divBdr>
        <w:top w:val="none" w:sz="0" w:space="0" w:color="auto"/>
        <w:left w:val="none" w:sz="0" w:space="0" w:color="auto"/>
        <w:bottom w:val="none" w:sz="0" w:space="0" w:color="auto"/>
        <w:right w:val="none" w:sz="0" w:space="0" w:color="auto"/>
      </w:divBdr>
    </w:div>
    <w:div w:id="672925239">
      <w:bodyDiv w:val="1"/>
      <w:marLeft w:val="0"/>
      <w:marRight w:val="0"/>
      <w:marTop w:val="0"/>
      <w:marBottom w:val="0"/>
      <w:divBdr>
        <w:top w:val="none" w:sz="0" w:space="0" w:color="auto"/>
        <w:left w:val="none" w:sz="0" w:space="0" w:color="auto"/>
        <w:bottom w:val="none" w:sz="0" w:space="0" w:color="auto"/>
        <w:right w:val="none" w:sz="0" w:space="0" w:color="auto"/>
      </w:divBdr>
      <w:divsChild>
        <w:div w:id="1168986756">
          <w:marLeft w:val="0"/>
          <w:marRight w:val="0"/>
          <w:marTop w:val="0"/>
          <w:marBottom w:val="0"/>
          <w:divBdr>
            <w:top w:val="none" w:sz="0" w:space="0" w:color="auto"/>
            <w:left w:val="none" w:sz="0" w:space="0" w:color="auto"/>
            <w:bottom w:val="none" w:sz="0" w:space="0" w:color="auto"/>
            <w:right w:val="none" w:sz="0" w:space="0" w:color="auto"/>
          </w:divBdr>
        </w:div>
      </w:divsChild>
    </w:div>
    <w:div w:id="680624102">
      <w:bodyDiv w:val="1"/>
      <w:marLeft w:val="0"/>
      <w:marRight w:val="0"/>
      <w:marTop w:val="0"/>
      <w:marBottom w:val="0"/>
      <w:divBdr>
        <w:top w:val="none" w:sz="0" w:space="0" w:color="auto"/>
        <w:left w:val="none" w:sz="0" w:space="0" w:color="auto"/>
        <w:bottom w:val="none" w:sz="0" w:space="0" w:color="auto"/>
        <w:right w:val="none" w:sz="0" w:space="0" w:color="auto"/>
      </w:divBdr>
    </w:div>
    <w:div w:id="696202652">
      <w:bodyDiv w:val="1"/>
      <w:marLeft w:val="0"/>
      <w:marRight w:val="0"/>
      <w:marTop w:val="0"/>
      <w:marBottom w:val="0"/>
      <w:divBdr>
        <w:top w:val="none" w:sz="0" w:space="0" w:color="auto"/>
        <w:left w:val="none" w:sz="0" w:space="0" w:color="auto"/>
        <w:bottom w:val="none" w:sz="0" w:space="0" w:color="auto"/>
        <w:right w:val="none" w:sz="0" w:space="0" w:color="auto"/>
      </w:divBdr>
    </w:div>
    <w:div w:id="729620927">
      <w:bodyDiv w:val="1"/>
      <w:marLeft w:val="0"/>
      <w:marRight w:val="0"/>
      <w:marTop w:val="0"/>
      <w:marBottom w:val="0"/>
      <w:divBdr>
        <w:top w:val="none" w:sz="0" w:space="0" w:color="auto"/>
        <w:left w:val="none" w:sz="0" w:space="0" w:color="auto"/>
        <w:bottom w:val="none" w:sz="0" w:space="0" w:color="auto"/>
        <w:right w:val="none" w:sz="0" w:space="0" w:color="auto"/>
      </w:divBdr>
    </w:div>
    <w:div w:id="752505626">
      <w:bodyDiv w:val="1"/>
      <w:marLeft w:val="0"/>
      <w:marRight w:val="0"/>
      <w:marTop w:val="0"/>
      <w:marBottom w:val="0"/>
      <w:divBdr>
        <w:top w:val="none" w:sz="0" w:space="0" w:color="auto"/>
        <w:left w:val="none" w:sz="0" w:space="0" w:color="auto"/>
        <w:bottom w:val="none" w:sz="0" w:space="0" w:color="auto"/>
        <w:right w:val="none" w:sz="0" w:space="0" w:color="auto"/>
      </w:divBdr>
    </w:div>
    <w:div w:id="863906898">
      <w:bodyDiv w:val="1"/>
      <w:marLeft w:val="0"/>
      <w:marRight w:val="0"/>
      <w:marTop w:val="0"/>
      <w:marBottom w:val="0"/>
      <w:divBdr>
        <w:top w:val="none" w:sz="0" w:space="0" w:color="auto"/>
        <w:left w:val="none" w:sz="0" w:space="0" w:color="auto"/>
        <w:bottom w:val="none" w:sz="0" w:space="0" w:color="auto"/>
        <w:right w:val="none" w:sz="0" w:space="0" w:color="auto"/>
      </w:divBdr>
    </w:div>
    <w:div w:id="873469680">
      <w:bodyDiv w:val="1"/>
      <w:marLeft w:val="0"/>
      <w:marRight w:val="0"/>
      <w:marTop w:val="0"/>
      <w:marBottom w:val="0"/>
      <w:divBdr>
        <w:top w:val="none" w:sz="0" w:space="0" w:color="auto"/>
        <w:left w:val="none" w:sz="0" w:space="0" w:color="auto"/>
        <w:bottom w:val="none" w:sz="0" w:space="0" w:color="auto"/>
        <w:right w:val="none" w:sz="0" w:space="0" w:color="auto"/>
      </w:divBdr>
      <w:divsChild>
        <w:div w:id="265425825">
          <w:marLeft w:val="0"/>
          <w:marRight w:val="0"/>
          <w:marTop w:val="100"/>
          <w:marBottom w:val="0"/>
          <w:divBdr>
            <w:top w:val="none" w:sz="0" w:space="0" w:color="auto"/>
            <w:left w:val="none" w:sz="0" w:space="0" w:color="auto"/>
            <w:bottom w:val="none" w:sz="0" w:space="0" w:color="auto"/>
            <w:right w:val="none" w:sz="0" w:space="0" w:color="auto"/>
          </w:divBdr>
        </w:div>
        <w:div w:id="1682511011">
          <w:marLeft w:val="0"/>
          <w:marRight w:val="0"/>
          <w:marTop w:val="0"/>
          <w:marBottom w:val="0"/>
          <w:divBdr>
            <w:top w:val="none" w:sz="0" w:space="0" w:color="auto"/>
            <w:left w:val="none" w:sz="0" w:space="0" w:color="auto"/>
            <w:bottom w:val="none" w:sz="0" w:space="0" w:color="auto"/>
            <w:right w:val="none" w:sz="0" w:space="0" w:color="auto"/>
          </w:divBdr>
          <w:divsChild>
            <w:div w:id="598100156">
              <w:marLeft w:val="0"/>
              <w:marRight w:val="0"/>
              <w:marTop w:val="0"/>
              <w:marBottom w:val="0"/>
              <w:divBdr>
                <w:top w:val="none" w:sz="0" w:space="0" w:color="auto"/>
                <w:left w:val="none" w:sz="0" w:space="0" w:color="auto"/>
                <w:bottom w:val="none" w:sz="0" w:space="0" w:color="auto"/>
                <w:right w:val="none" w:sz="0" w:space="0" w:color="auto"/>
              </w:divBdr>
              <w:divsChild>
                <w:div w:id="32632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405793">
      <w:bodyDiv w:val="1"/>
      <w:marLeft w:val="0"/>
      <w:marRight w:val="0"/>
      <w:marTop w:val="0"/>
      <w:marBottom w:val="0"/>
      <w:divBdr>
        <w:top w:val="none" w:sz="0" w:space="0" w:color="auto"/>
        <w:left w:val="none" w:sz="0" w:space="0" w:color="auto"/>
        <w:bottom w:val="none" w:sz="0" w:space="0" w:color="auto"/>
        <w:right w:val="none" w:sz="0" w:space="0" w:color="auto"/>
      </w:divBdr>
      <w:divsChild>
        <w:div w:id="1446266359">
          <w:marLeft w:val="0"/>
          <w:marRight w:val="0"/>
          <w:marTop w:val="0"/>
          <w:marBottom w:val="0"/>
          <w:divBdr>
            <w:top w:val="none" w:sz="0" w:space="0" w:color="auto"/>
            <w:left w:val="none" w:sz="0" w:space="0" w:color="auto"/>
            <w:bottom w:val="none" w:sz="0" w:space="0" w:color="auto"/>
            <w:right w:val="none" w:sz="0" w:space="0" w:color="auto"/>
          </w:divBdr>
          <w:divsChild>
            <w:div w:id="1149056029">
              <w:marLeft w:val="0"/>
              <w:marRight w:val="0"/>
              <w:marTop w:val="0"/>
              <w:marBottom w:val="0"/>
              <w:divBdr>
                <w:top w:val="none" w:sz="0" w:space="0" w:color="auto"/>
                <w:left w:val="none" w:sz="0" w:space="0" w:color="auto"/>
                <w:bottom w:val="none" w:sz="0" w:space="0" w:color="auto"/>
                <w:right w:val="none" w:sz="0" w:space="0" w:color="auto"/>
              </w:divBdr>
              <w:divsChild>
                <w:div w:id="1488089104">
                  <w:marLeft w:val="0"/>
                  <w:marRight w:val="0"/>
                  <w:marTop w:val="0"/>
                  <w:marBottom w:val="0"/>
                  <w:divBdr>
                    <w:top w:val="none" w:sz="0" w:space="0" w:color="auto"/>
                    <w:left w:val="none" w:sz="0" w:space="0" w:color="auto"/>
                    <w:bottom w:val="none" w:sz="0" w:space="0" w:color="auto"/>
                    <w:right w:val="none" w:sz="0" w:space="0" w:color="auto"/>
                  </w:divBdr>
                  <w:divsChild>
                    <w:div w:id="134409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930210">
      <w:bodyDiv w:val="1"/>
      <w:marLeft w:val="0"/>
      <w:marRight w:val="0"/>
      <w:marTop w:val="0"/>
      <w:marBottom w:val="0"/>
      <w:divBdr>
        <w:top w:val="none" w:sz="0" w:space="0" w:color="auto"/>
        <w:left w:val="none" w:sz="0" w:space="0" w:color="auto"/>
        <w:bottom w:val="none" w:sz="0" w:space="0" w:color="auto"/>
        <w:right w:val="none" w:sz="0" w:space="0" w:color="auto"/>
      </w:divBdr>
      <w:divsChild>
        <w:div w:id="1140417638">
          <w:marLeft w:val="0"/>
          <w:marRight w:val="0"/>
          <w:marTop w:val="0"/>
          <w:marBottom w:val="0"/>
          <w:divBdr>
            <w:top w:val="none" w:sz="0" w:space="0" w:color="auto"/>
            <w:left w:val="none" w:sz="0" w:space="0" w:color="auto"/>
            <w:bottom w:val="none" w:sz="0" w:space="0" w:color="auto"/>
            <w:right w:val="none" w:sz="0" w:space="0" w:color="auto"/>
          </w:divBdr>
        </w:div>
      </w:divsChild>
    </w:div>
    <w:div w:id="991757746">
      <w:bodyDiv w:val="1"/>
      <w:marLeft w:val="0"/>
      <w:marRight w:val="0"/>
      <w:marTop w:val="0"/>
      <w:marBottom w:val="0"/>
      <w:divBdr>
        <w:top w:val="none" w:sz="0" w:space="0" w:color="auto"/>
        <w:left w:val="none" w:sz="0" w:space="0" w:color="auto"/>
        <w:bottom w:val="none" w:sz="0" w:space="0" w:color="auto"/>
        <w:right w:val="none" w:sz="0" w:space="0" w:color="auto"/>
      </w:divBdr>
    </w:div>
    <w:div w:id="1013845513">
      <w:bodyDiv w:val="1"/>
      <w:marLeft w:val="0"/>
      <w:marRight w:val="0"/>
      <w:marTop w:val="0"/>
      <w:marBottom w:val="0"/>
      <w:divBdr>
        <w:top w:val="none" w:sz="0" w:space="0" w:color="auto"/>
        <w:left w:val="none" w:sz="0" w:space="0" w:color="auto"/>
        <w:bottom w:val="none" w:sz="0" w:space="0" w:color="auto"/>
        <w:right w:val="none" w:sz="0" w:space="0" w:color="auto"/>
      </w:divBdr>
    </w:div>
    <w:div w:id="1134061688">
      <w:bodyDiv w:val="1"/>
      <w:marLeft w:val="0"/>
      <w:marRight w:val="0"/>
      <w:marTop w:val="0"/>
      <w:marBottom w:val="0"/>
      <w:divBdr>
        <w:top w:val="none" w:sz="0" w:space="0" w:color="auto"/>
        <w:left w:val="none" w:sz="0" w:space="0" w:color="auto"/>
        <w:bottom w:val="none" w:sz="0" w:space="0" w:color="auto"/>
        <w:right w:val="none" w:sz="0" w:space="0" w:color="auto"/>
      </w:divBdr>
    </w:div>
    <w:div w:id="1175605915">
      <w:bodyDiv w:val="1"/>
      <w:marLeft w:val="0"/>
      <w:marRight w:val="0"/>
      <w:marTop w:val="0"/>
      <w:marBottom w:val="0"/>
      <w:divBdr>
        <w:top w:val="none" w:sz="0" w:space="0" w:color="auto"/>
        <w:left w:val="none" w:sz="0" w:space="0" w:color="auto"/>
        <w:bottom w:val="none" w:sz="0" w:space="0" w:color="auto"/>
        <w:right w:val="none" w:sz="0" w:space="0" w:color="auto"/>
      </w:divBdr>
    </w:div>
    <w:div w:id="1213034684">
      <w:bodyDiv w:val="1"/>
      <w:marLeft w:val="0"/>
      <w:marRight w:val="0"/>
      <w:marTop w:val="0"/>
      <w:marBottom w:val="0"/>
      <w:divBdr>
        <w:top w:val="none" w:sz="0" w:space="0" w:color="auto"/>
        <w:left w:val="none" w:sz="0" w:space="0" w:color="auto"/>
        <w:bottom w:val="none" w:sz="0" w:space="0" w:color="auto"/>
        <w:right w:val="none" w:sz="0" w:space="0" w:color="auto"/>
      </w:divBdr>
      <w:divsChild>
        <w:div w:id="1001549123">
          <w:marLeft w:val="0"/>
          <w:marRight w:val="0"/>
          <w:marTop w:val="0"/>
          <w:marBottom w:val="0"/>
          <w:divBdr>
            <w:top w:val="none" w:sz="0" w:space="0" w:color="auto"/>
            <w:left w:val="none" w:sz="0" w:space="0" w:color="auto"/>
            <w:bottom w:val="none" w:sz="0" w:space="0" w:color="auto"/>
            <w:right w:val="none" w:sz="0" w:space="0" w:color="auto"/>
          </w:divBdr>
        </w:div>
      </w:divsChild>
    </w:div>
    <w:div w:id="1245914854">
      <w:bodyDiv w:val="1"/>
      <w:marLeft w:val="0"/>
      <w:marRight w:val="0"/>
      <w:marTop w:val="0"/>
      <w:marBottom w:val="0"/>
      <w:divBdr>
        <w:top w:val="none" w:sz="0" w:space="0" w:color="auto"/>
        <w:left w:val="none" w:sz="0" w:space="0" w:color="auto"/>
        <w:bottom w:val="none" w:sz="0" w:space="0" w:color="auto"/>
        <w:right w:val="none" w:sz="0" w:space="0" w:color="auto"/>
      </w:divBdr>
    </w:div>
    <w:div w:id="1255935908">
      <w:bodyDiv w:val="1"/>
      <w:marLeft w:val="0"/>
      <w:marRight w:val="0"/>
      <w:marTop w:val="0"/>
      <w:marBottom w:val="0"/>
      <w:divBdr>
        <w:top w:val="none" w:sz="0" w:space="0" w:color="auto"/>
        <w:left w:val="none" w:sz="0" w:space="0" w:color="auto"/>
        <w:bottom w:val="none" w:sz="0" w:space="0" w:color="auto"/>
        <w:right w:val="none" w:sz="0" w:space="0" w:color="auto"/>
      </w:divBdr>
    </w:div>
    <w:div w:id="1300375842">
      <w:bodyDiv w:val="1"/>
      <w:marLeft w:val="0"/>
      <w:marRight w:val="0"/>
      <w:marTop w:val="0"/>
      <w:marBottom w:val="0"/>
      <w:divBdr>
        <w:top w:val="none" w:sz="0" w:space="0" w:color="auto"/>
        <w:left w:val="none" w:sz="0" w:space="0" w:color="auto"/>
        <w:bottom w:val="none" w:sz="0" w:space="0" w:color="auto"/>
        <w:right w:val="none" w:sz="0" w:space="0" w:color="auto"/>
      </w:divBdr>
    </w:div>
    <w:div w:id="1315065044">
      <w:bodyDiv w:val="1"/>
      <w:marLeft w:val="0"/>
      <w:marRight w:val="0"/>
      <w:marTop w:val="0"/>
      <w:marBottom w:val="0"/>
      <w:divBdr>
        <w:top w:val="none" w:sz="0" w:space="0" w:color="auto"/>
        <w:left w:val="none" w:sz="0" w:space="0" w:color="auto"/>
        <w:bottom w:val="none" w:sz="0" w:space="0" w:color="auto"/>
        <w:right w:val="none" w:sz="0" w:space="0" w:color="auto"/>
      </w:divBdr>
    </w:div>
    <w:div w:id="1413506961">
      <w:bodyDiv w:val="1"/>
      <w:marLeft w:val="0"/>
      <w:marRight w:val="0"/>
      <w:marTop w:val="0"/>
      <w:marBottom w:val="0"/>
      <w:divBdr>
        <w:top w:val="none" w:sz="0" w:space="0" w:color="auto"/>
        <w:left w:val="none" w:sz="0" w:space="0" w:color="auto"/>
        <w:bottom w:val="none" w:sz="0" w:space="0" w:color="auto"/>
        <w:right w:val="none" w:sz="0" w:space="0" w:color="auto"/>
      </w:divBdr>
    </w:div>
    <w:div w:id="1551381468">
      <w:bodyDiv w:val="1"/>
      <w:marLeft w:val="0"/>
      <w:marRight w:val="0"/>
      <w:marTop w:val="0"/>
      <w:marBottom w:val="0"/>
      <w:divBdr>
        <w:top w:val="none" w:sz="0" w:space="0" w:color="auto"/>
        <w:left w:val="none" w:sz="0" w:space="0" w:color="auto"/>
        <w:bottom w:val="none" w:sz="0" w:space="0" w:color="auto"/>
        <w:right w:val="none" w:sz="0" w:space="0" w:color="auto"/>
      </w:divBdr>
      <w:divsChild>
        <w:div w:id="796796102">
          <w:marLeft w:val="0"/>
          <w:marRight w:val="0"/>
          <w:marTop w:val="0"/>
          <w:marBottom w:val="0"/>
          <w:divBdr>
            <w:top w:val="none" w:sz="0" w:space="0" w:color="auto"/>
            <w:left w:val="none" w:sz="0" w:space="0" w:color="auto"/>
            <w:bottom w:val="none" w:sz="0" w:space="0" w:color="auto"/>
            <w:right w:val="none" w:sz="0" w:space="0" w:color="auto"/>
          </w:divBdr>
        </w:div>
      </w:divsChild>
    </w:div>
    <w:div w:id="1552423285">
      <w:bodyDiv w:val="1"/>
      <w:marLeft w:val="0"/>
      <w:marRight w:val="0"/>
      <w:marTop w:val="0"/>
      <w:marBottom w:val="0"/>
      <w:divBdr>
        <w:top w:val="none" w:sz="0" w:space="0" w:color="auto"/>
        <w:left w:val="none" w:sz="0" w:space="0" w:color="auto"/>
        <w:bottom w:val="none" w:sz="0" w:space="0" w:color="auto"/>
        <w:right w:val="none" w:sz="0" w:space="0" w:color="auto"/>
      </w:divBdr>
      <w:divsChild>
        <w:div w:id="707411394">
          <w:marLeft w:val="0"/>
          <w:marRight w:val="0"/>
          <w:marTop w:val="0"/>
          <w:marBottom w:val="0"/>
          <w:divBdr>
            <w:top w:val="none" w:sz="0" w:space="0" w:color="auto"/>
            <w:left w:val="none" w:sz="0" w:space="0" w:color="auto"/>
            <w:bottom w:val="none" w:sz="0" w:space="0" w:color="auto"/>
            <w:right w:val="none" w:sz="0" w:space="0" w:color="auto"/>
          </w:divBdr>
          <w:divsChild>
            <w:div w:id="117073668">
              <w:marLeft w:val="0"/>
              <w:marRight w:val="0"/>
              <w:marTop w:val="0"/>
              <w:marBottom w:val="0"/>
              <w:divBdr>
                <w:top w:val="none" w:sz="0" w:space="0" w:color="auto"/>
                <w:left w:val="none" w:sz="0" w:space="0" w:color="auto"/>
                <w:bottom w:val="none" w:sz="0" w:space="0" w:color="auto"/>
                <w:right w:val="none" w:sz="0" w:space="0" w:color="auto"/>
              </w:divBdr>
              <w:divsChild>
                <w:div w:id="207192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269193">
      <w:bodyDiv w:val="1"/>
      <w:marLeft w:val="0"/>
      <w:marRight w:val="0"/>
      <w:marTop w:val="0"/>
      <w:marBottom w:val="0"/>
      <w:divBdr>
        <w:top w:val="none" w:sz="0" w:space="0" w:color="auto"/>
        <w:left w:val="none" w:sz="0" w:space="0" w:color="auto"/>
        <w:bottom w:val="none" w:sz="0" w:space="0" w:color="auto"/>
        <w:right w:val="none" w:sz="0" w:space="0" w:color="auto"/>
      </w:divBdr>
    </w:div>
    <w:div w:id="1627615976">
      <w:bodyDiv w:val="1"/>
      <w:marLeft w:val="0"/>
      <w:marRight w:val="0"/>
      <w:marTop w:val="0"/>
      <w:marBottom w:val="0"/>
      <w:divBdr>
        <w:top w:val="none" w:sz="0" w:space="0" w:color="auto"/>
        <w:left w:val="none" w:sz="0" w:space="0" w:color="auto"/>
        <w:bottom w:val="none" w:sz="0" w:space="0" w:color="auto"/>
        <w:right w:val="none" w:sz="0" w:space="0" w:color="auto"/>
      </w:divBdr>
      <w:divsChild>
        <w:div w:id="10574738">
          <w:marLeft w:val="0"/>
          <w:marRight w:val="0"/>
          <w:marTop w:val="0"/>
          <w:marBottom w:val="0"/>
          <w:divBdr>
            <w:top w:val="none" w:sz="0" w:space="0" w:color="auto"/>
            <w:left w:val="none" w:sz="0" w:space="0" w:color="auto"/>
            <w:bottom w:val="none" w:sz="0" w:space="0" w:color="auto"/>
            <w:right w:val="none" w:sz="0" w:space="0" w:color="auto"/>
          </w:divBdr>
          <w:divsChild>
            <w:div w:id="715659079">
              <w:marLeft w:val="0"/>
              <w:marRight w:val="0"/>
              <w:marTop w:val="0"/>
              <w:marBottom w:val="0"/>
              <w:divBdr>
                <w:top w:val="none" w:sz="0" w:space="0" w:color="auto"/>
                <w:left w:val="none" w:sz="0" w:space="0" w:color="auto"/>
                <w:bottom w:val="none" w:sz="0" w:space="0" w:color="auto"/>
                <w:right w:val="none" w:sz="0" w:space="0" w:color="auto"/>
              </w:divBdr>
              <w:divsChild>
                <w:div w:id="1687822900">
                  <w:marLeft w:val="0"/>
                  <w:marRight w:val="0"/>
                  <w:marTop w:val="0"/>
                  <w:marBottom w:val="0"/>
                  <w:divBdr>
                    <w:top w:val="none" w:sz="0" w:space="0" w:color="auto"/>
                    <w:left w:val="none" w:sz="0" w:space="0" w:color="auto"/>
                    <w:bottom w:val="none" w:sz="0" w:space="0" w:color="auto"/>
                    <w:right w:val="none" w:sz="0" w:space="0" w:color="auto"/>
                  </w:divBdr>
                  <w:divsChild>
                    <w:div w:id="11895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634799">
          <w:marLeft w:val="0"/>
          <w:marRight w:val="0"/>
          <w:marTop w:val="0"/>
          <w:marBottom w:val="0"/>
          <w:divBdr>
            <w:top w:val="none" w:sz="0" w:space="0" w:color="auto"/>
            <w:left w:val="none" w:sz="0" w:space="0" w:color="auto"/>
            <w:bottom w:val="none" w:sz="0" w:space="0" w:color="auto"/>
            <w:right w:val="none" w:sz="0" w:space="0" w:color="auto"/>
          </w:divBdr>
          <w:divsChild>
            <w:div w:id="1775050405">
              <w:marLeft w:val="0"/>
              <w:marRight w:val="0"/>
              <w:marTop w:val="0"/>
              <w:marBottom w:val="0"/>
              <w:divBdr>
                <w:top w:val="none" w:sz="0" w:space="0" w:color="auto"/>
                <w:left w:val="none" w:sz="0" w:space="0" w:color="auto"/>
                <w:bottom w:val="none" w:sz="0" w:space="0" w:color="auto"/>
                <w:right w:val="none" w:sz="0" w:space="0" w:color="auto"/>
              </w:divBdr>
              <w:divsChild>
                <w:div w:id="569924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937530">
      <w:bodyDiv w:val="1"/>
      <w:marLeft w:val="0"/>
      <w:marRight w:val="0"/>
      <w:marTop w:val="0"/>
      <w:marBottom w:val="0"/>
      <w:divBdr>
        <w:top w:val="none" w:sz="0" w:space="0" w:color="auto"/>
        <w:left w:val="none" w:sz="0" w:space="0" w:color="auto"/>
        <w:bottom w:val="none" w:sz="0" w:space="0" w:color="auto"/>
        <w:right w:val="none" w:sz="0" w:space="0" w:color="auto"/>
      </w:divBdr>
      <w:divsChild>
        <w:div w:id="1866945501">
          <w:marLeft w:val="0"/>
          <w:marRight w:val="0"/>
          <w:marTop w:val="0"/>
          <w:marBottom w:val="0"/>
          <w:divBdr>
            <w:top w:val="none" w:sz="0" w:space="0" w:color="auto"/>
            <w:left w:val="none" w:sz="0" w:space="0" w:color="auto"/>
            <w:bottom w:val="none" w:sz="0" w:space="0" w:color="auto"/>
            <w:right w:val="none" w:sz="0" w:space="0" w:color="auto"/>
          </w:divBdr>
        </w:div>
      </w:divsChild>
    </w:div>
    <w:div w:id="1813718452">
      <w:bodyDiv w:val="1"/>
      <w:marLeft w:val="0"/>
      <w:marRight w:val="0"/>
      <w:marTop w:val="0"/>
      <w:marBottom w:val="0"/>
      <w:divBdr>
        <w:top w:val="none" w:sz="0" w:space="0" w:color="auto"/>
        <w:left w:val="none" w:sz="0" w:space="0" w:color="auto"/>
        <w:bottom w:val="none" w:sz="0" w:space="0" w:color="auto"/>
        <w:right w:val="none" w:sz="0" w:space="0" w:color="auto"/>
      </w:divBdr>
    </w:div>
    <w:div w:id="1849638020">
      <w:bodyDiv w:val="1"/>
      <w:marLeft w:val="0"/>
      <w:marRight w:val="0"/>
      <w:marTop w:val="0"/>
      <w:marBottom w:val="0"/>
      <w:divBdr>
        <w:top w:val="none" w:sz="0" w:space="0" w:color="auto"/>
        <w:left w:val="none" w:sz="0" w:space="0" w:color="auto"/>
        <w:bottom w:val="none" w:sz="0" w:space="0" w:color="auto"/>
        <w:right w:val="none" w:sz="0" w:space="0" w:color="auto"/>
      </w:divBdr>
      <w:divsChild>
        <w:div w:id="1919250259">
          <w:marLeft w:val="0"/>
          <w:marRight w:val="0"/>
          <w:marTop w:val="0"/>
          <w:marBottom w:val="0"/>
          <w:divBdr>
            <w:top w:val="none" w:sz="0" w:space="0" w:color="auto"/>
            <w:left w:val="none" w:sz="0" w:space="0" w:color="auto"/>
            <w:bottom w:val="none" w:sz="0" w:space="0" w:color="auto"/>
            <w:right w:val="none" w:sz="0" w:space="0" w:color="auto"/>
          </w:divBdr>
        </w:div>
      </w:divsChild>
    </w:div>
    <w:div w:id="1898592655">
      <w:bodyDiv w:val="1"/>
      <w:marLeft w:val="0"/>
      <w:marRight w:val="0"/>
      <w:marTop w:val="0"/>
      <w:marBottom w:val="0"/>
      <w:divBdr>
        <w:top w:val="none" w:sz="0" w:space="0" w:color="auto"/>
        <w:left w:val="none" w:sz="0" w:space="0" w:color="auto"/>
        <w:bottom w:val="none" w:sz="0" w:space="0" w:color="auto"/>
        <w:right w:val="none" w:sz="0" w:space="0" w:color="auto"/>
      </w:divBdr>
      <w:divsChild>
        <w:div w:id="1645891602">
          <w:marLeft w:val="0"/>
          <w:marRight w:val="0"/>
          <w:marTop w:val="0"/>
          <w:marBottom w:val="0"/>
          <w:divBdr>
            <w:top w:val="none" w:sz="0" w:space="0" w:color="auto"/>
            <w:left w:val="none" w:sz="0" w:space="0" w:color="auto"/>
            <w:bottom w:val="none" w:sz="0" w:space="0" w:color="auto"/>
            <w:right w:val="none" w:sz="0" w:space="0" w:color="auto"/>
          </w:divBdr>
          <w:divsChild>
            <w:div w:id="2018191385">
              <w:marLeft w:val="0"/>
              <w:marRight w:val="0"/>
              <w:marTop w:val="0"/>
              <w:marBottom w:val="0"/>
              <w:divBdr>
                <w:top w:val="none" w:sz="0" w:space="0" w:color="auto"/>
                <w:left w:val="none" w:sz="0" w:space="0" w:color="auto"/>
                <w:bottom w:val="none" w:sz="0" w:space="0" w:color="auto"/>
                <w:right w:val="none" w:sz="0" w:space="0" w:color="auto"/>
              </w:divBdr>
              <w:divsChild>
                <w:div w:id="182100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105456">
      <w:bodyDiv w:val="1"/>
      <w:marLeft w:val="0"/>
      <w:marRight w:val="0"/>
      <w:marTop w:val="0"/>
      <w:marBottom w:val="0"/>
      <w:divBdr>
        <w:top w:val="none" w:sz="0" w:space="0" w:color="auto"/>
        <w:left w:val="none" w:sz="0" w:space="0" w:color="auto"/>
        <w:bottom w:val="none" w:sz="0" w:space="0" w:color="auto"/>
        <w:right w:val="none" w:sz="0" w:space="0" w:color="auto"/>
      </w:divBdr>
    </w:div>
    <w:div w:id="2138255816">
      <w:bodyDiv w:val="1"/>
      <w:marLeft w:val="0"/>
      <w:marRight w:val="0"/>
      <w:marTop w:val="0"/>
      <w:marBottom w:val="0"/>
      <w:divBdr>
        <w:top w:val="none" w:sz="0" w:space="0" w:color="auto"/>
        <w:left w:val="none" w:sz="0" w:space="0" w:color="auto"/>
        <w:bottom w:val="none" w:sz="0" w:space="0" w:color="auto"/>
        <w:right w:val="none" w:sz="0" w:space="0" w:color="auto"/>
      </w:divBdr>
      <w:divsChild>
        <w:div w:id="93736910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68ap1rmxIXeMGjBiKZRMS3GdzLA==">AMUW2mUMIr2f5oxV3BrlWpI84XDEAGzL9sPiKyRrgU95B57c9JpB0iCtrtqcS0nq53so7Yq5wGtEByeZe/upnPCYolNJtMEBhubRVGh6Ac+mIz8eE4ONHPhtr//cuHmGrmZAkaMHQdQldmXUs2nNHdubzhV+T4zEaUO3+XkkWbCW1vnx+CI2L1cLvBUHIM0nC7lGDg6ZiWz37EOmCJwNJ10Bq053OQJjLj2VQqNLp98ls/Pe0CBe0rxhNr5zEL4pkjITmXXOFOs+VyZAMurgjSFmETI1ARMx38XHw4DFdb1mgmXkRrE+N3vO+JoNS9c7VjY7rKWeChVDs4UV8XfwNotG2SoE3Fry5fl21NE7nrBVuoQcpPSdWmRYPCB950Q5qjb8ozK4y5p43yldrIX39crIQnsNhYCcE4hus+1LF0b5Ei+7Cpz560KNsfs8aWMSsCVgqYDaInvR3Z0Bc8vxYW/VnO+0LihkkbHtW0LqC8Na7HBT86Px3P40W8OUtXlEEjp1QBRJccvHg7qtsHKOv8QbByCsg/6fAkOMcQ+3nG+c2DUDDJvYrCvEfsdYEgMD+mm903gNQx0BiIs7qu54/m8whgWKwT+VMG3FspXiRreYPtj5H+rFHvfy2WpF5BqR3NmcL++UtaDFCEXF8PwgGlzC1KEDdsh0bbHHJ0xiEO6V+ylUgMya4zQ+mZUoygFdvXysFhsLlGgXvOlO7qNiyaXifZIKgqEoJQwltrYDq/d0YYbYqji4IqnHoxVXFFJp9Zu6AaNWZxaI7tenM/oLltOYG5i5svX7kh+tTDz9cvBfGML3gOgR4J6PV8w9UVvBZ9LZHbU71iQpAV/4o+L7/Iws4h6CM9eHsWF2s032jz9KXYW9lD5JBEtqRck4EoP0W9EBzJb4kBfAiA7oXAYxaDrXGYxnfkDlsd9G1y7a9T1mOhhF1Ocj4e9t4gMrivRWjbeIIC4iP5eeOl7Sy5CbHgQVARo8AkVlu7F+bVhKlIqPdaQGxFf9ZpOX9cNNM5/V6xjI8bu3R8H4Lqg5HNxVfwPFG+Y0eSZ9JT0cagFB9gh/Qu9ndgQcXl9O8/xx/qg/cNgC/Ut77nUnz76CM/mmUivMWFAEiRRwCGYxGwYhZUX0sO8kOcZCf9nqQXFUKaufSqtQ5mmmgVVUQ7zuOVBkPJFF4uuXOeJXrSeFJfCg6WMsa6pUjNDWiFp6gaFPfne/X+02hjS9462FoIFnd1WscPkLMk1P8roeler4KyDd1WFlGm6A10T33WJAtKkAXz6t5xvQrkPTEpBcAY1CQ7fSa/ds5Yv9qoOOrFW74w6V5QUq5J068yyk7whN83S/+Y+QmYZXiUgT9jfBWp5f0zR3+Atjinl9MHPrxGhLoimi/qtwlNGeNc+Ioesn46N4Icm5k5R5wxN/qJbGS1dqw/5gz0HfLL1NZBmIOahIBeluLBAAy+XzPCNjCy8MTp7xSzoXc9T46pomYZV6S8NUnHoii+VEkwv3WY1jQj9V0hciKcAmTDS6Fh5t2UnqkpjpyYsDglUtzrkFvLIeqVd6cfcRLI2Y5+r93yIU3wPZ6/inuP0PqMxza5rOTfdSM764OAQtNwwZcyDZtrsWpXusAkA0edTQHnSPPNckhMyWrLK4raPJvR7cnZBD3RzDBajL/0jbieOKdeUwyNMrbytoFVZTmFc4naBT9MRQoTRhzA60EwcLONUSQAITyHtRHQ7pgBBzuqDGCmSDCNGbiZL9FUWoEszu4Q9bqbfHZ3riEa8M1t9zl7gH6Lv1mS2ojhgzQhAqE4aZ7Bmjp5GaCkZ29NECnj58e71AXDuNtHu4vfj5Ueztm01lvfG9yMI+aFA//9pYggSJ4BbSiMgTxThrPuTFD4rp0cMdO3abwB4CdpprbWAXwQDCqa0RHH1LrVNHWlAQm5LQbXF0ifMrcL4n5WRZQqOXwpwy4JeaA0sE/6RtPRzktYQsqzxButId0xHpM30zQh9PkRM4Ko/MT+khiVce9jalmNgTkKmySIL7lA0jQzeZKVXC0wQUkL0UjGeBC5+tAl1vbFBWsFlzoZEMssbUSS9I6TywHE0GBJfzN46QwQ5PV+CNE3qtnl+dpCC/FwKpPldPU7AZ71uz7VkHnqbiok4v9OVPgAh0Gsmv+hNZ9Q79L8dwxg+DZOI1xfgiCeWCOMJUSrN7pToM/JVrt+fdifyJaR2GGvzKsS9M0kSG84WFE8OJA/PuchTcDT8sfo1Q/pSrcgOgQmOhwHGI1r4makNshaM1TCWUkTVSaZEedGa7VSqQN5oIngwZkCfDV4u0QXFw++QzVnUXxqCBNfJs170RU5YJGsWm9/6lq1SvKRBWea6WYXk8zMYUXCv7PQwYcCSbIXfidg/r4+2y0RvMgs7c7rMJhAy1dFmIXUYCa/o8sS4dsTkei/JSZusKNMlkcoxyzyC9FX9g5RGfuKVT6gUUCfTI9LpPq9iXV91cgyAv2LHMq1kEKlXe4tMqYzT5DPWvCmrJmE32wLxbTPfzjtAbp8R8SIJLxejlW/GZuiQ3n8xw6UuUX7sgkWSMfFllD/udbnIL2U0eXWVbyXnbtP2M/0tL5vHtPSRcRZb2aOyzyBjUGQhQ3M0Pauzt69hxxjNzsnqcSJv0+OBMSWpQUuM2OzF3bypRUNu105YRBsfebVyl1hsuvecd2LlXowUGek1GY6p0F1RrFrcOgsEJ+Xb1nbCOxev+m/YvMH8vy6U3JUY/2E1yIWY8bMx8x+JeQvs6OTpU2Fc1240pGnlxcD9BFQkxDh9c8e1dh0hD5wRxpISqIQ8Zu7KAFwEa1ddweeaOQ28RN4bD2r2cFgfqXMnOJCx1QKTN9aA3zRv1jYDxvar2JGLxlCQ5i65NyJJuyWUVeprX4J8dBz1jC1SRAoCCcqK01m9c6Yuv2jYckSPmm9AVEUgAA2Mrozhvb/eRCpBzivpXFtEtwmO2Q2+5gUyWKe2Yt9WdYqvXZKPJKPMMtm8kEkjBBBQ6U4Z6oki4IhNpkOsvMRrqQdJZ03Vfv9mnRsJ/Gp1kyNUxr34BM5Hz2ErePKmBuvtxKZS21PYl/X9gIRQLH9GeaciGy8JW65i6FkUdlN0o2RuUOgK1+o1N/24PoB5BrGni8CDQ5C/nbnkCj89K8nOBQquPWGHtrqd+islFo0I0NdQJ9xRzCprSFKknvpNb5al1vS6jgWIPraomvFKnlJb+Y+yp70FV3DmOHIzJcn77fuMoiYyFd3BL/LP04kk5IKlEhQ+aLklLCk6/PrelXFrMgwrqs3a/TkJIv9S+X8fxMCLfgeFP5o8g3bSer47Taa3noT4muXWL03ncFFDM8PhgqRhsJZhw0NeVB3lb7mWzhYWeWMxUE2sF5Ro0T/vOJ/ZB0rJBrOsbCUSGlxstkZZLhxC21UqLksu7GtT2oDji4XEyfaLDV3UsQ88A6mnQVrGqc2hadsRrBpTl/3WMy3vkHmv2SbUK9l+hLi4/FRoheuKGyYQCK1dwNwZnaOzR5JYkdGhTKN3tG14Gz4aBPCbVlf8ZeOt83Xs5uCFxjx/YTfFY8IZ2kKyJQhk5a0y6jQQT7YNBgrYhLVnXw1zsfvPSSxzDTDSDj4YGyxngCuOpRvX/ZAWDbR9VE8GvvX9OMOyphkCI3JAPabvMxk0Zfu5Jfyc6IuOQlCNb0QwViQRgshVh/7WVG2uVEd7xSX7hmv++5ZuIWGcJ2yeYUsEjritbAvrj3w7X75P9E55eLHVkg4RVoPF3jYPz4v2f7ucHcV0rXwMQSKbRzPSE9LieFl+SXUGUhzgXQioTzggJa+ta3UpaO+VThs5UQSeVGThVU480EQ076qCi960t99z7JO3OidRAiHUDKv2y9NZaYaQWG6l54UHK+6JjETI80RMlxpV5PdfoKQ8GxDTLMXkYKLMd6X8XDjPtCoVkOpFNVrv8EAopfTmeqNW5uBo88MZG9jnCVqHPZNBMN/zK/9GidtNLigIO7d18NFRdWTyodQRe7oKDjsburH/jLjk1ar558LJLR9HzPwLEc9QKcQQjyblsnTMg7l3tRYJBKand53qfah9bNzyzFGhltlFCBlYXnkhAbuHYw7JQkIRFhh6F0d7Mg33loij9rVoI0TA1tqq1uOobHGC+NU3W+bG4Pn4x6VH4ghena346tR/uAVwa3i78sjtK9BHljuePMMBaiEMJxyAugHnStljti/XvvGO46dOaaFJ4QT+XxJYjsVpMj6eQgTO/KBJdNsj6Hjezk9fo3WgDAxR9TB69W1XUVhB0CYeljYqrRVzuzOj4zyuCG/JAjzZeI8w5RbC15PWIvxniM7y6NP5OK9Qn5vCnXxodW9EQxmKCR2BGg2tvScbzNuT1JSx5aBRygjqYRqojtyBVJ1m3iT7pcvSuQ09HMOdVKh3GAH4NEG6Jb5PTvkg/ZpeL6Jt+KzgpkcYi3/46PynDJ3XOUWWG6O2+DLKy9z6MNHTkAL9zqQW7JJzk48M5t51WoQS9ATsbRJQtTxNRFuPlKfd1dunBdDKVLMSt8ut69wtGimJFE0fQxyBtkFL/DGbfWR1soH27UMK+8nO+s9GAJjtXXkBUpbkJdHZbCTj2RBurdODAz+UTBzkyMwtEpvECaul9MkWDLHuxHliwuzJV/+FcM/sj7ZhUX8tF7qHwzWzieT4cXbbLVaB1rFFTfQn+NuRjoJgO4yQIp/FjupKHdYjsFXbSEferXp9CTkTf6I7GDleTU4NzZ/L5deFTL7CWkSUuqGlMj8d+u+6sovWdFJPYOXsTj8WLBtv0BqSmWj4wotyB0+/rEe8QwlHo5q4O2nl1ePqyGtCBrazOb4Lxm3r74o1sW1wZC0sK/I8K7rMRg1T3dk4MAvbi7vsbiuEUHYwnBoGw1rWHeWAVbsdwijc3PTTQcyjQ1ARsXg6xSk5B8uWemhp4YBSWi8RNLJnpXwhF/IN9+VJbAdHkUqrcdyjSZkGRihxyK/JvOJHReFLy3Nh+pDhSwjJktvj5fcVd4VWLHDtykE3EVmEI8y14a+OqICYmTu299f13eGwh9iHm1lXUsd8PDcuEQcy+dncVH//H8BnUMvEv9y2/H5IV6vHqlBfZEjVOXQ3Z8ivioZLPOwh88qgv/RybkCEx9eph3lKVUSwdxm2d5PiZv3CMRHr8uEFiBysaCmWhwODcEb0GQfWgMyc1XW1N2Zn3o4mwWz/N3by0v545HsbjXxZsF37zMRTQJ5W4F2bYkKdx/z5bZ8TF4SjAlPpRUICVSUDTALKUiAlBu9FrxAEcv9atB+QZ4aKjDiRkNouDtF+ntNETTIA9TnMunaxvpJzhACkPJNZvDEpaj9SMgowuHsQReTOA+MY7myQ0OvnTSRJwvI1JfNfzIw0r9WMnRI98D7JzFAdQjT58KO7HBGLoHuF346cZW9FruV8TBk7vkKnEwR103E8OmH0Uj7FczNEXc1de/SMS/4Er32Jw9RDrBwNvPHberF0OSEgBjkU5ad/GCWKeJtVQE6l0gyEtmht2qT4m90/Zx1ULzeFBQlja0mtWzhg41xNPZyxpaqOGhXApRe1hdXfXOofWqXcyDqJQsTYjNSazS7IDOhrlAsxyQXV+UIah3h6xwJMUTsvP4Jei7q1woZiXZP17f5Vf6FMhycSyxH9u82yX/qE0TCO5W+eueRQLpOxyjVlMhYzdXk3EZoQ1FeeAS6XHjbU1vFNMWdZJUOATJu3HLxvcZPtknpy5Jr3iDea30u5+6uz3nWGLpYleS1Bp2btofH6gjBNMMQvypsADGY2KrE5+EJfVZfqBQXBJMEZZ6QTg2IZQwxSUF8L4mw8MvFJrifflMVXyqmuLbpdYP5BQLOnq9b9AMJDNAyvmMdNrS2xwO2JHh0pAYM0/kZ0EhSwv2kQfL1uUGW7qx/LdFUh/YCO2o2g1yJTHtJ/emh6atxSS3gvDFVptn5qgIqqDhmG28UXJHsX7ZTFAgAWD7cv6y2WKr8EpbzSPSV7tEzNIaCFzAjcrP9nzNQF86u278+cf5k5NGwSgx5K/D062Skn3DUR5K4wqRd3na0JcXUjNuouRQjg0Cc8QhNfpRbUbNrMuEo564pSbNQ8QoTfWFQzJkI8P5PotJOPVlTS3atUEVft9gyzwme6doXD6pMKbxnxMxK2K6NB06o2tqmgftoA/U54hmWH2bBsPtJ4PQ+551Ldp0EaWnMz6vVGyawJbolqFBjtej4jWRO+vLhi8BGHBa3ojxA34X1P4s2j5S2blw1IZzC+eYUl+SzWdpzZpJtg3ISqs1ctc5WW8ls6tP16NPIyzeKf0gY3im3+Wp1wvpDLzPl606JMXjUWuGb6JArqI5YTzE+dCM2AjuIEG9pkaEigsf4+aADgkjnp1gw/0kZZKgYxfB/3z8uisVXIkT7KpE3n5c4DkYp8fYE84u5a+Vt8vmWELIQs0bFE7RSlylnbtsrilqVAfIRJvp/sRmjEDiPl8Nw1WW2Q6bil93V9zVa9E+lJeegDlDQhtyn/nK70dPibh89+3x8Y+rBRRP9wvWFD/bNtDseYvfry7ROkIEiv1oQT6FvO6MYwMw2how9t+Tqf8/9rVQ7zg5LZbhOcy8+pFX7ORiIq1IPJxODrrQMqH8ugfIQaatDFEylNdnfpvMlaMSNK5z6zKG/ACnmReEdqLZs7xTI5QNPBy1Ky1KrG6NPSSjpvUjYV5sygpdeO5Z9X5LSCApUvZbDW/GzFWKApnnfhpN4XBEyJMFGzM58yUpcX90mfnRgQl6DfzymCLIpn2OXnnDCAicqj8fRX8qWM1zyAuiREJegyXayjU6pXFgyjmS9o0hZNPj9/gcZE7uJCHABosfRPj6u3684UMg+uMTPUbK+UlgV7IKUkTRtoncimeaDSV4/++6GeiuNJyQv0kZzBrNZ8n6hppjw4NFH2AwAPfdpbyl4GHM6uEICRE+wgo+hoSny9G71FJQNgLcVlHJm9UlipyA5uC8qC5cKVS05zKOuP4wsxxd3NuwW/rbTzeBBtBVX5MF8Z9lx37XTCz9W7OW1tlj/tDUmqLg6ne+pKliQBcWNV+XkjggakCQWhY8ChiIe/RDbq/5TCKjLFyJBJtpdRoaoJZfF3mQCCwPtPBV72ld7ZR1WVW/wJIgQuPAkPR1iP2Vo2NH0I81SXwfi1qpWFCnuK7n707Ri1imQZBc0TM9gO1C0EH1EecMnuyLsGVoyq2hphDBpFw6SUQZ78ZsMAx1U+baPY9641jgz/CTrQs9VLJcb7KSfj2634z+8/uqYNR0DCEZWVzOm2CR/f2NyxDXWTeKXTzVUizhb3VC1wMjLhmew9V1xYMyZuIbDbAxMKV//gzHi/v0VVv1rY/lHIktpAd6Gq79fh+MqNVtC8kKVYHq9dn96eTqGydYBvpPCoP9cO3wVYTYQ68+j8orBt/8qgIEMqW6DivuiHiLI42pyt+lIEHlEzX6KV1sBUCiL3eokCtIacDoPmDgOvTg5Vu9Cevqghq/JU4Q033EeAvzte27lAPIfSqwm5WYt3EJjGXKorgzJ5+ofjms8NX2cAcZ7EBOXUlIzAFXzThRm+PXVeFmKcl2UVYZ5CjmYL5Ugj9zBEx/Wet7awojtnwTuIwDnH9z7r3nRxdbyz7ZQtM0B/sgbjlYS/wk0k5wcejFUC/NGL68LAlGnpIDEPWqFofNSc0LXw5dq2liG8fw6s8dTB6ifLnPnezocamcp8YyqegFjrAxsPc+9sZXPYR/Ev4jqr8TDxTltx452TfMi5xCfYQNQYegZ2e3ZiB/TXlZ7cibkBVuxSaplTz4x1zfCOgbpz0NVWJ70sdKo5UM0FpDAnIK2MwoyNCgub2SxqbKQUoO/Yy479FjNJB7R6g4Cqd1VtJv0LGUjlTo4RIj74RcQHroHwdeuJnQaqkkDI3LRTihbgPou5PIyUpodY9mMmq8U1V2AAv+Mq8sTeyVHzZpXIihGc6Gm+UuMQ+7E7Mdz8NgdgEYL0T78eaJo5zdnA+sQ7v6AUhMLqvaLRS2Mv6WYwrtEwxRoBoRe01siidmr3fpnPfISSrfy5gCTPeyZnko0AaV09izLVnwXNtrmDC3f8uJEAREOp1P/G7r3BeOELW71LyQOKAQUhkzkxPLvLLC0eK901LBoHOlMtFS2kDRLd/KMRwae7TUxrARRQZ7hnNJLNBfLB2+Uq5+oat5/nPJBS5Uo+cNciLsc/QAfjPBwBFolnw/nbZdcHYA4ifGLIED1ho+mn73DVwa79T9LJjW2DWxzqoR9yGHj9VfIL0nEttgcSoApw3z+fcgzHGrCrqO1vqwtvcEkOuVN8cq8rUIWLETQ8x0f8g2ew0qTsQQCieiCoUesuTbLJTPTZ518jPcqqb21W4eU87Tq/uAGfFZSQ3HgxmqlqZOVmNdnM/311QqDK1hWAi86laL4cYvPhZKejYvi46edPhJD/yIGyFtJlc6Z1dO8Q4zNYjLM279HZe6mKyKly4vLw/YC9ZcRboxtY8avHAH13K8mdxuyVMzKxNlI4J7ndwyPYrQpEvToFPO/9z/pNlpSl/aXnd4It8qbe0xB3I3kCsVE0d/c7Azlv/azIipJG4baGc5he+FPJZ36qbb1gmL9z8/RC5TwhYOW44TATh1not6gMFxMVp8gyZYcLTvW0lveR/5R7Io6UWdeuBy+qk9/Drr+0oihbtPIayUXtEkUg54YwJQdUebHrDsXCX28Dh0H/uVq/ThV+KCOt7qqN3tiV3T592HbJBXa03xjgo8nhUM0Llszomk9eGHFDm8sZ88/BixqM5aIgG3DIIgyh9J83XsN+kUqc/nAh6j/0UUlSCIIDChtq9qezw7q4E2ZDsM6tb5aup9gqAYqbd3pvTHUhQA7ZHtBK41e3DmnGdsKFAqEATt0w5R3MtcXdp+iMdUJCh5bDQfom9ogxhy6VNuTsFoRqRUlnK67rDlHsGZH/5e1p9bHgyBV+sOMp6YI3/kB7JsEMOtLBUg3jMLW/6g4pKsy8dnh6nfEslOWcWdTVz9hP4NJ9jrMUvp8SMsBC1AAAa7RCYnWLqlDoqXvM/IbfyufN6BT612tI7XmPM2GJxD9ZeNiCF01CmvWtbO5XJ8fYqW2NyVpc/uS0ZutURJMrmDvYQFN3Ko3WLT1x9UATD3xTLmx3w9d8scTlLlxFkCCNdUmEheiusBtmilTGglTr9yUpSTj4XKjGzzyGRGMl7os/Hd5Xw5zUYbIah/tr7zc/VRYAearlceYzu+i0eR1CETqcxVKDW8Jk/VW4ZEUcwrPUdqC/UGlc/TwWNClBpQtLtXsebVpfLNsn0ZITDWUZuVQZB08leOSkYXtPUXs92VZ4wVgHm5riVEwSth/z1LXlp1GVd7f7oaLqLxfoFBpAukr4nGUNT5jOdhr/nqOU1kIlSbywqP0CfH06xIHhwlA7YZAjyczx47XQ0FLbYcVSswnW8w/WanERZ+P6I4gGLSUGMQo22WPC2FLFixHQc8AeelS255nJPUbxWZXbB2evewJoypeDpOylkLD+hTKl8K5/oTfuTTqr6pVKEYcUPJlGzD5RahhBDonyl1vBjRbeulLBjP0Ix9WSFz06bmA0yhqLWRDIM3otGDEkBww4sJ86g3X5ydiDuCIrkbx3FG+nSwmDv8hDdMsQd9Kf1++GCohC/g1C3xbD8EaLQgpOALxcOUPtU9pWW2B3zcw05/kKhWr/YhqaJyaRgJT7bmMmVQ0dIK+9fmiPc80XDwp00rfVfWI1Ytq0wiVkujgtTZexCaW+1p+UFujGRZyUPH1bhLxljkjR+KDx8SaQq/pxWIU6pT5b8l7FuJ1HwDqhb72tl7XEmSAP898GaVTofAwAxIRjhnG2C4gJU9YT2VFmjPrNqlyaIjYVe7SJfSmHLyQR/Db0TrEour8eSwQtfglzgqF53YPaGEMyJlCfNZxhh7Z9f5g3AUp7UOpiEDhiIsXxflSz8/qJZh4o+/TOuHYO16vwBTx1mE1i1fQ18/CR231V0ws2abbUXuErFe9w+c1lMNPf7QoEXrnQsG6Fo224eRciWOuS4+pO0LSdXVJIjrFbK9rtyBMir6TRE34o1PFZNjf5nec66d2So0SjPvsVwHexOblkZCV9uh+bKOa+zLuwMnNY4EwiQxMtwcRs+N9/QZJh3nGYnJBS0FysxQd/YxLmaGRoNGciCxtAkeikSS/PZAe+dH5zEEHgys28s/lrh4/TJJoo8QgFS+zEJU9+dxi0m/3zdj3y9UXXKmN3iVMY12xEuIYjyhw0OpqZdqvvj21AqWKdBFP8YNbm1WEvfzwMX2tT80yQ2dlkHZrTD/y2H5c8aOjFBXIzzMr1l6q2eUim9uj8PFTsWCT7XH+KrSLz9L5NYcIjVKcTyT5r4wgbo+nIy+BpkmUppGvwPncIBfYV/bDaAtW+MbsEem3mcT+nScyHuDJqSO+ex1AKnSzP4dPbv7Xlwk0X8RJWEIjJfyBq31vXo8IZjXelSPqxbd/RW7yrO5swXe1g76dOWuzDIp6uChcymOJrVcNYSBhouRGHpYhe3BwEuPAWo9x84EI2n2g/Tc+W8STi41xMxV+It2qMdGpWwBl6FXckSnYdA4l/gWk3MsCCDNnpgd+oQ4VypY1psKhy3wGtRD+ydjgXHbr4dE/O+l2fdKhKx8XC1arT79fzwsIqvTd+5Mq2vNHOEY1m6JgMYl2A+dDA9GCGMyO6Y3t0eKnX0vykmy3XlKA/TsW74R8RnN0CsCg9OfhuEEsbqvVL/zgiNMm77h7qHVl3S/hn4ZGKA1dfOHz2bPHIU1pHhy+o4FABgPYjds2qxOt3U+mvaxWF4uPdxsVtLFYBs+IDGqLqjfi9dtAZOveUSvJOp6k8sAb4M9Bq1w0cL8wypzBwGHa8vFRnV9wpNDMowfg7/Vgm74RgI6R1JP0L+SaVE3Eeh7WGSqNz4h/1imoXUahSUn8I9Zw+R3RFHVOIbSu2xZ+DYRJla6nYchzFatgwSTqh9cwxAuPIea/pOAOM1OUBx2rl8R6fLRaroobEkYD++WurA2BWkYn1lfUerDzo2h/b97Oao9qei0YHa5rf8byngyMoKo6+mS1nlNennaTmz3NmqI9GOybXKdVmqYtmhsRUZ5uUupSIZcOoyfNIvJmbVsOqLo3DkhlO2svYrNp3Nnk/1JZrUrV6xAlbLSW27ptt+8jO5Tuc06S+PvnCqbz+a1eztypw0AF7Cs3DxWpBIdeZ/rQM+BdWwWavKCR8kEvzlxTE1AoDFZLSqeGZNm+LZu/jaa960OaHFD59DzFMDdqmnl71sN4Jrj3rPKzgqUQ8ECXENTVGd8hCMBjQ2NeyAFdezvia+qbci5CFLFC/tOUk0nno1u6GhQ1QR8yQ1v+a6WBNR0ts6Df9/7pc6jhVaZ22/T85p7SUCRFhAndCDg0z+S+2gG/p7Rqn6jWpnZZEXBTJyqUAmyS2mLbJNsA7o+G0Cw1ESKvPili3myDnR3/PzAujhH93CpmRMoK5DrGUzOXhEEUBYdsMkBs3IG1W2WC3qU4gQqNbzFOB7yU8grq5NgYrCCU7eOr9gQaUTy7flY/yH0it+jwwWi8Z2d3TB6rlm4EWVVL9P06I46WdCvtZrYLDwPe5mOAL4yMRs0BJsrhSCvlLAsnQIvRVMrRZeeO4f8yQfOyb663BQHgJVObh2JDJCEwHfH+ZUUSQQsGf0PnTsRL+qd8f44SMp6BUBA2eKZtNnvTBOahMzsIQU2XLPttdwYJABI6pgoz2UHVoMbmr+m5iAEtRkY2UIT2DkkzJi7VRMGHBVq/Hw7y83pTNxK+2MOlV2e/2qsCTM0HzX2x8xK1pJRrC8Wf12FPvdaXRmym35NceTPBWbSlwUb+i0mWNGyxqOCFDPj984ye1ilopAn3ujFy+0e3gQkmhcojLq8QK4qiohcPab3K5qxszwH4b3R2lUuz3KL92jpzqfCsBeLBlWwxYo0/iNZMFERqRvhkUHR9tqnltxMCYv33pySEzlNNrKwv4h1WrgY4beXq/44tJxYLg0OUBcPPUInpQ7aH0G9FaGMli3DMcBXLgW34i1vb9VrmUN3nvAKZdBlNFTBSwaxrcnfJ1b6gF5pFfbdoz90soCBCB/FP4PKHWEgGr0BObpnbkfINcv9giXxcbjb5FzBrYkgmyp8FrOSnKm3F4clVKDyDxgtkWys41QwJYKC8jUrpAXCxCnO2nu5EmaGXZud57RbwNjOwXM9KWt0TvENlzaTqZEZmPwWE2MCStk48j1ucAn7wcX9YYHgwMcyvVY2RQZbxoBTBpBbjYOzZmhF7dKdFnNTUaXw8t8+e6/xsO1/klltHb4zVQG4jJhAxAN3MU/6eIs4u46U2hNV9cwOOFIwh/Drm39sFlPSe8ANj3FTdjgUwPbYTX7Lj7GOw2jOHGVKZ/GxRdCMB6gt4sLTHGyZxdTRNNxCOtrbs8S7eoOlZlpm5pqFylJVKVW3bJdYx6cCh9wI08ZAFX3ylJE9ok7PI4IWDs7EIpbgNDbuX7ft0S/A1wIJ6Osaeg2sdoVT2lOAYf+ISubBM3Q9YDK+/YySBWjJjgEklPPd9iClJW0mMu6Hx5DprYtMzTd+KGeLrlI7lbjqLGm7FhDQbdcfktHPgG0i5+aahdVaHToeEUmznFTFVhcAn0Xt+FVU1HPQpoGu/zBCQJfjOo2X6nSfcyrSMHzRI4U6SuJeLnFV11U1u7tP4/fclncM5VkRB6xITHKegJdDLkZWGApowssfu8S//xdZ89oYqyQZ0cZoQgIdpvJQ191znzH1y78k/ZrfbDl98od655sTB3sK0wU4MDUSQPkEgEZ/h0KVFB12grax5ciFSBnb15HTgGIS1tmVTW6jmS8LOW5yX4mo2yoRMrcER2nx4y3b5Jt+hLP7BwZxC/SpxRDwr6MdPj6bbbN5a5DHhB6k1L3eJbkYC/ZEzrzJiEYw0TrGXuxZCOmHsNtOE9tJ7xp6S2AxfEMEB+DjwrXxNoImwKLmTHdN4NFUgsZYfq44RftjZENvt+EiUAjciKafbS3eQdatoZfsFhB8uUK98iS8k5J4aCWjuVtEUAOeL12UE4NQqFmN/at1aX/COr2VvgRkJ3fFjKOv7445EuoA3j01TOi4+XRvhoaNAxrlrAvpjYXzs2mRMpmlqLguhEDSI3SoJ31xZd3NtQjCBdHK8+mwEXKh02a+8DrdA5TA9nDoG+deSGdJVjZJ8kO8bBMcNQ8kzqkCyXMrGVL0OCY1jkqLlFZP0cywaAk4u0xwGQ99RcdwCuDW6iqElOxK/BQFkRc/ZUxDPXZuXvP0goD/t6tcW+CFspHMspSfUJsEuhOLYJS0J9WpVyJQZoXkO4DLC7CX+K0KiEPxFIGMEg8HEAudjnzQcAppXi8rQIenKgAfhtSUW1Q7bBmF2ytPbWAjiiPe71MvBgrSUOHI4m/EOrU8xEYBrC9Tg8v5IcxiNun3nFrU7DNfRNxbVO0xBg3sXT6WFBGhqCs0/Trk88MJLjrVdXDiq29sVWvsoyM/ENV6zlzEzJpmlr8Evgs8Jor4P/XE9WiCm/IhzXGIyfVrFmSSmyjS6chUCrZWKbefh5NUDuDHvmqQgMxv/KMaJDquCncGI0ebucszm/7phsy4EBkP6yu381rxLPVqWOdikDEnvLKm8AhnDxu3qgZrRGCarfhMrtn2mAzUhpTkCFuWAnmFpu9jXbIwkdZr9g13JsNs6D83e7yP1QgVnz1jOnSleHBJHcAUVRYWrPYxULBCbyYcJawmESKDyqZuQR7WOeJqIZXlibt24Lp5jfS6nQ1ciu0sZ/Ep4W07u0g09KoSq/QAJiZJIIfwxMnAnzo79tU1UDwCWCxnbCOMmuDeB5wgLraJS9maF9CzI5op5V/1+1eRb3ue1tXF6Njd4sswfmx3YyO4sj6jGrmhrlqXL2kLypyZrj+X5S6eos5jQXXS6NT1nXw+4UfUjaIH6jlJ+6T1MB4kOhmDZB/QBg0i/DEjxoCHwSsnqMuDUMp1+HRYl/KwxMEu4/SULz20QQ4QL7LtRKI3wIPHDf+X9VFhpYbWs88IaycSH287mW5Mq4G+EP6TDw6enCF+dK4hc4gnjiMNETcS1m/oBfSjuSX0IuWLPlTpt2pf5toXSmxgxrO3CgyggOpxLgqWUYwvjsrgIrnfP7JzelMs0lbZw/sxMVy9YrLcyqD28YcDf2Ls8bNp2SXpTr87SCQtiY1adXzqX6+rpvCyBYX6JRFdcO6CQid4/zXkjcjy4peIaGXJhICGPEAQN7D58uO+5+LheagMeZEufC8zS7ZV6NKgT4oadD0Vit/LQ+AgAGcKEZ0pAUVF57lEx3tWYyQoZgieCDBLgwd2hVdJT5KfgIKWux9iyGmgOl7cjiQD+yybDHgkLFRW9hc2vJ+EfbP6s3IBG1YHfke0TMC3S331Ye0PESeqWH4QN5jisCq9HGb6vtbiVIr1rLoRWoPl3ozAMgOA1TLqWOWoMcYdPD6RmhqxiJ9vhU7bW33lBk+rUD7dmJr/0xxV/HApi4BR6JdeCcozkGqBA9HSN7CSl2rVjJxmwvFt2pvdMnFnF8MnF4plRiSiPNF/kwwe5JiOgQGproeESlbqPjqCyqr4cAFkvSFHe/ZI3jeZyx5S8UuHG/ZNFNmHxridJmEP432cKGG8YsUJP/WFdDxNBvwHt6wpT3MQSR4Dn9HgobelCJbB8XuzqI1/ecGnHLy/5XlOzoyIgh9ZmHUWhJP/0vBa8XKR5qeFM69Fcc8uIdlXRTlWmCSktkSVW07CnNzQ+kZ+qUKpFxQjPQyaC44Ni8AhY9J9HiWBUL0ohPXWBpq/0rkzeVhRvtGR6uLBESIi3smI73/cC4WdzVckhWXGcMvbNY/DS8ywut7TJgWc/BrEHSHwHHvzhYUZKVujp9N8NmA4SwJI97dVaAaHPkLG3NEFcSK2OYd09LEwnycyuMdS6xuzTi92USqJG6FPUzAHpTbRXzx1QHZRTWFNkueg3ebj69tJ81Ru8OWaK+jaGThLUT48IFiWuzyRWlj7m6jFrCOuVxv//Wt0aSc1t4S9dd6EGpiW4yLOp4kSENlI1bGTh00c3f8ZU2wxnxMPlxP9r9nCffYgcsOoPcbnDBhOKfwav9y8vlvOgf8xllBOLAZudT8u9kgFrVTltVeQvPPSA+PGVo8Kr4J8hvzZVw9TyP4d9Zn21apV0nE3dRMAAlfEZejWUzIZbGmqG5TGshta6h702CwN7pb5wxDABiCEWC5OR6/gihpuJ1He7wq8/9eThbaVg7S3+JgpS3ylj5YPuskMbhXxYepwanZ5t5PL350wo2zyaHNmK1/kD4VX53noWYUP0KMVFGhmzacPMILNm7esx62jStObioHglv4BaAtEN083Pdp5PcEloj3SlV/UckOp1Ezeep1vG4ALhlb6Ot+5ckg+nhE2nif9fvz9JqreK7ihZYNRJJvLDoxqVqJ42OrTTv5dbATXao1kRNEGN84AC8x+UF5YPwUPHIaP0h4j/wWcJrBWVD2XiKx5qmy2Oj9hpGnsLa6Lb0/tZWrb5z9pC0yliqFdsBVny31xXlIMBjv2Ykj60MLOM+657/wNfC/rklKbQ4Mgcq9vNCebXBpRbnLtNbKOZ5lg2EXxpj4dDd8BSRf5+pM2rxdSo9JsJI0adgIcrQIAwubwsAMA/xH4zoUpoTc6/GFCikr8A7hc7qzXA1cLiXVeZIwP8PkbDQILTxRsGP4sQVyzUeNKJlJ0v7S7mBWJVzK7fru1DtgibRGBrE8EhU0yUb/1UXBCSb/5hpa8MeF27jhz3bwrbZ2h9SdKh/MMjby97dfl0jy6QkD9am/eDKiPXVICMeyNA9y8VRgrSpo+aWOJ+eDh5XdkmRGj3Lky2Y/NKIopRK6FahR9sq7xkXpyImerSNT7dFLbSB6dKkIV9/kA0f4m9HkSXK2mWFs2VvMJhlOVB1IIQsHd2Ie4BAPpwXvK/EFz4zWpZugJjP/jy7Oha7RJ9dhu5hSKVBSmjFBxpzOJtnEjz+LlubvRTeJLKpbeMcWMSyfFdMid6704je7A/FoqekVSFlUtrFPMGCBHYUUAbH4F2QKLw+tedvn1bFXlCn5IjblgTbS0Damv1ZRxZ7pcMKokxSGgygFVMk3ecavrwkW9UT09sSAOALN50kLcI1KZ/mnUsKnGc9QV6eKxZ4mP3X4A6tTzUubYhMWlqdNb4sc839/nMjO2pOEUsWAvIoOSadAcOaQDdY2BOLpW0MIVwEjHe6aGUb30AEhrttsdOtTOTkZysm39F2gS8+aTqm8IJplrZ1DJcnFqCPV1PwP+kRIMSpOOXPREtrk6fcir1yPolP6eX3ArubPAvDAlHHTRmsiapBfV67yI0AC9AMU50spMGd92/L9ZfdDWITCDUpacvtRaWp6sOMrAWmPgr3PVXu3faWgCVbwHCwdG6rsG24lGRCL7ssGXVy2ICzdD0uID/gcbfErhT8TyJMXejtMj3OoGBJKKrIWMjhMhrp5Y/Yf6uTDkz3WRUA1+JSXOCZlOXW6NVwdMIsrl5Qc1wBQJ8BkszXnUC0hS/e8cvm8I+OIobmR7deRO/gW1+jPqSc2GwaC4Hy1B03Suu2l2LCI7us0jXbFy/IWNX/Q7K1X3gfjwBk3IFINsxxXI/0ktlp5pcB76N5EWxRTpjyfibonIWEuafS0vPVMMMx5pTWe7WZM1VCaaceQ75zluSnZkCamREgfZFE/xAfD8fawNqlKMLsETRPa9hl3kcrstyA462KFfThmawHHZxBWw/A30FpbmUQX5cGwb+OEUrokwYv6rVgUDkP2THeprTcNRNkoPUy2aIHUjvp7t6Mv20O5gkU26HmWZb/r1VmJN20wjkq7K7OXyqhwVcxWoDsU2sAfEf9ROkIdCgr21gTDmHA9GMf2sAah8SShxMu8CClc7CYy9T+50xEwxcaNvseI8evegy4Bm4HXtaEOogDoI/EwGW5RK0pvZ9ZUQdhYdnfMnWRLAq2Nxe0YX6FIVx0kS9QKnpeaxmFLSod/KIKWqeQ+lnnL3VtIIPuG6aqstxLcg8bG15+MBRtq9agRka1UoxPmnvnC4uBisDlfblaSLHHbdLhkKJALmHAaK1BMple3b2ey3qX9UgDls+QZkjxqNuPKz6/zfJaRcWkOhnSQtDGl3cF0ciJNJNjbW2Hjim7nE/WKQlLnffmA75KZPfYvmM7S1ELIvzfsPv1TK6SiW69nSxIt3pAtmDNH0cwHt2lhS4HHWJuSR2DVA9SH9nH6nEgqnZ5h/iJTFpQbtF3Qwm/gCLDs53qlQZNhNyrA/gu7Suu6h2tqrYIH54gJsgMIqUvXcagvhWumUs90Ni/9uOb5F1qpWssHmo92/UgmtGmOek34mX7rVm1s9HZxUs+myX1QuFMd0NKRC0juWdLwhLK6sz0G2Cj2RtPKqHDKzMktpGm4iddwfQp9xqgX+3oS76y0QsauNdYr487bNtkYGNx7oilIo2nvvWK1dC3NsSo9USeVj30TqCVtcOtvOnmCnFfT1lNjC5QKG41rHkMC4ngiLEY+ym1OLCXWN5s+7yIoQahOl738/Uc+Y02cnu9Hew3sjCY+sWmL2LVK6z992FMtxrzS+c5ajiz1x56DJ7jz7aPyu+sWQx3ZHYOO8TqmzFxMdD0xtNMiSVoRX5TJVl/maEIQF6f1huFC/+mTME7+m8mJwlqR/kiK0uTiv3/XMrVlaLQMtUTxYRLhBEu5IRN8k42+Cyj/aiALelD/6dU8mYU+axQjy6z/26Fae1ra+d4ROShuzmGLGGMy7WqyXxMBt+/xetiC++FJP/PFr5R+cEap9d1OlJiBtVaCpnq/wiII+0U6+R6/pYz98oM962olE7lBg1ZLu2xf/FB5vxvUIQR5eVLozg8WCgKnma5Q+nTdiyaE/Edpw+C51hR3ecnsdDQ89cxbDtTvmWMssow+Hs/8xhF+5CXiJ8jTjlVWhyEt93PJgB8lj2xX46MFeYZ2CXSMCN/iRoRtm2AGtwG4Y0pqEAHZMafHqjC2B66CvhnUjeA9rVzStEeoPpePV+wmKHrlsvKSJqGTc4D79rhIfYZnxV9rpDm7/KMFCxWFzgYUxDCnhzC9g2jEQ2O+MytAdFEsvr7uqde6aVaCf3p6g4FItTfh1RAeNy/oJUJVos/+AyJE+yYIMyQq1ezAH5iOKqFDPns+tx8tidoWhs4+13Q0lYih9nS4UEIe/PdSu3kj8uD9X5jP9bZkbLK3+ufzbywMajweOltl4h39iIza6bnABxim3xqQdhUJNQYB07IdRsbXfEcIt/NTCxIDRRmH29yG4NmQcQk89qJIktlGHqhcNRY70/5EccNwQZq83EZnJzAtuEzDQWo33GSgNoOQS5OxhpOUrxY69m1gLA9z5lqIbkSMkHYwIk2o9CSv5doSBeUB21fCE38G+W1YLgknm1AmaPaH33Bnk41txOLkcjs0DAzS1Mv7E3qbzYWGwA7MWbn/bHvHAV3bk6TMdPgEaCGqeb/Qtlmr2baSamnzy91+n0f6gv1GhgqJyE5Iyu60fKttU4QW3WFHfBz7COeObIzO86B34IoqEnMORtWg5orx46ZpEZTeb5i0KFVW4Tk8N09SynEu073U1dW7B9VPpLgM0q6qdnXOco8OwTgq+9vXOS9iO4gUk183vG2z8GK+TeEG4nScSBKFDTsLhYr1M/6YyxAmYjsApHLqeuq3XlafyGZh0L+CvA/nw22NwcogR7DXANM4Sc2UZME2myXYO3z2lGIKcD+haBGuc66gL1Zsumhv9P5xza6YdjPb0Nd/OvZdZOvv0Yc35b/Mq9nfGDV/veKn3KXoJqzy3Xv1dqeflOYJf6NiXjnnayuKfws8M7EPrOw8O3d5tLIPuIzJtk5QlXwg9Fd8c69elT9bLFiFZ9WuBmI1Tb4Ktq3IlW30bnIJ2Sny2xrckFNjPMpL0o7MQKstfXQ4+dIh75BUv1Pyq5H5W6LGgYUbxToi5DgMVEsUD52897FFth0QwTMCkoyThLXNJDo7oGAScke3cTcSIygGnaqTeuIJO0O0/PtKM8iWagZVsBw291zFJ67TdNGQapUzbayVDeIiqCnPlcuSyW9UlQ/ntsjjmImfc/u7w4qElvwfKyjGHOPxrMYrIU0zfv1cgiAWvvhLWnSIDvQcjbNLNrvP+HxiL9ikQxHksJY8YaQdVox+9tI2y8B0asDbS6J+GRG3fpmtINX6w01bHoy8j6OGKBTEIbghLC8taJz8wLkOYV48NYWQU9QnKJZUSqJ5e2VFZhwNp36q8AlIe7lNLtwTm6wp4xDzXgtDOgxucUB8LwHNAomR70GojKS4r8FnmiMnIaeOSkbDd5RZLt97MNi+wCo9okNJz4nSEElS5PNGyeqo44+FUF9XZz1sA2n3bwrmUeID+dfwhNvPx02lmz5liQxqqToWJYq7dNlEuHDajwaQpbjzV6ShE9dU9RxWTSir4q3JeV52yZB8NGxv7TDzjHsbphHpcrRH7jVNrxAoqtgbHjCayvj6HP7ZSvboe4uj4PV0xeeFTXC0uWYGcqOFlvG0b3NFUf7sphdSDFnXd5KzXKb8iCDvGfBMiYbj/H+QVev/F4oZYb8dfmdUAIPMECDlRHslfb0T6bZ0fl42yCVRJpdTmm6ngmTywmtdiIATvW+04OGgReGDxdfu+EdCCtO5Dd6EPJqKqdQX41ug+ZMrdPH7Avlg6xlv8bOQBep2CntNjzZfo91prqDEosp91w8qgU7V4mApmaVwzGGVV0vFLoP4Ypbndz+/X49Mt/xgoOEJSe0sfyZxKPaTnSiJ9WzuHtve3UWQTozTq+xkASAgN5SCLPV5ECM6C8qBj3X4yYxje4EqabKc9PTRRQA//sQyrVMI3seNqgIk4zMqdON2msWFoTp+kUnOKXr9Zb9OjPWvA+F0PJJoFD2xClUNjEcurS+9tYw12tciD9I9EX46wWrybbobDM60xUzUFDQpKRY99HZ2bX6K8t/fUOLY7eczj2BKsuVorFyydsfjiB0sYNeW4OHbWi8EsGD/VafZ1GnQ7CrXtBGyl3rQoNbeeGVktA39lsyE4TdXo8fyJtO3lAdD2/QWrmH9AoqQmHbs16NuEUDuaHMQdIIPzDkXb4v2jrtSi3+cuUMXBBlxCpqIev8ingqnRwFhedtU/g6vfCr6f4tc7QqyGpMTIcYMiflU/+mggRu03BLeQSVkbyyj/J+a/BRv7K6syfo/Hg3rbwkVtX2p8Sy2Bja5S14iRickGTZj9yU/LgFCQDuU+bX/CCO/nDXCeO5ArUFoaxzZkTACD7lVdOBoxe1A8Wac5cqE0Izlvu3Hx5NlN41Q7tgyY/c7Xe50SI/mDpt+BFuzfQ7kwNhtQfGSvhz1PpnqKg+pW62/lqFZtZkzzhd9NU1ITn7SdkctIhWCOs0YYh8HBslU+XAkz5Y9ScbzruxZ9kMMeLYkYxvTbmRCuJTGu6tNjTkqZPM7NXXMI81pX4Gxf365+e9c0hrsYeuag5HCYR7hpXSJI47lFtQ4Wl6nQwfI4Bj/ygH1zfrUzCauQZlXryYtrTH/jjzRSqthfNQEvObAIb8W9KK4L5FpusKQUFUFXW9fQxjZvl3a3q6VWbGqWdS7RrOjyLBUm9T4ICfHgv+dFMY/5iGi+YwDw0oe0Pw8GVmkrU5wf87mdMd1CJHQlSoJNn5Laq6fjUtnUvU6gsmj7lLtEyye5aJcnStzjClBmS3P9uLO1z/H7BXSk7vUcGCkOxtiB8+74jAFbahcuicA1Fsgsn/DEpo2OK3TSL+rBDBPtyxf2j99jeUYeNsHnc183J5A1ccW0xnTHWXf8XVTbqU5+mNZHU2Hc4PB5KubHZFBc5+49Sg10X7Cpv8K4BdMPLhiSrYPtnqYHJ/r4K8O2JPKi5lfDO0rlL0KyUiKkesFM7/owzYKqIXWxAvFYw3FKJW2X4SXRIRJbR/MV8lI/5yCUiZGIDWd6PNpOUWde7fppU3k0xY3xTNIg2fGqBaNflufUvTR7LzvUuUv9XyvT2vUh5fWX1+GPpWxZv0gS6yXglrST/enCwMBbeaB8VC/2PUYRj5UZdengsu5ip0Fv5BlFsFpEp9+LAV7lO4IBcu8X8xXaIezyFKLtbG5c/kSURKGlhN2yrfwJ0530+TOP2Lv127WdYNyzGemh/y3UIarDYSA06qH/PKWoeqhkEHrlkFGi0C7wkg+Ch3npKxWERX3rp4LW6LBf5JcpO77zrmov2nIOlFTZnUIM7Xpqvz3tmUGMW01aJIM/BUAO46XQxgx6Cfwg8c3MBbSgqwNP0C3abKFtl+uKPU5ncFybj5BZY+JDmOPbx/e8KkSXnHtcAwDpsyDrqXD6yqqIjFivWq+C1F+lK1kYMQDVe2aece886z6NSqMRWAkwhWfiUgV2zRTCHJ7ceI16R7VRYOvhXsikBPfm/zuEWzrQwLg6aYUEl1gnEIwPHyHDcSi+1k0JUiTC/RbyoQJl+9GOs4KOj27IR74lfzPhgj4ptKHJB8ULT7S6T62S/Av63ZBCu+4wkvK7i/0PV173rQcNUVDSs0php3GRexWWmshsN7ppc8c7KBz5Q7ltnM4wZxd4SqoMHkQEXWFhnr3NmBk5EFlxH3iwxRTXrZ5LrSyk6wisexfdsW1sIhBa3FwcvaGhhTIesmakikP/Y2q3Wiv6LrxxC9fqhjdFKQFzTxkjf6T+zcsBfz4TO8zu4Hw88t9dRI13emMScC2FC1T14NawqhUYh7eEwLh2QyC0RONZRrjxWMrdL1Mmo2S78cZ1AkHE+iDBzrHGm+DUrAtTWLB/6yDqym+N7wPcSnH0E2ShtnuqrwBzBEApc/tGpVC3H1OQnh8/IcePJ6/2uMJYTpP99POnY8piyrMuIpIfL/xZxh+nt8vMxhLm0Ue7obtsfBCS7p2e/I+jMirodoXJ3jqttTlxwkvcxXsUgzpD72psz9/nHgO3oTpKUz9BUsSzDvrUcwiJloE8jREzbnevGC2g3EiRM/qYEZlOhVVk/gEYCE4sbBnJfkEUyku53hWoLJaNNWavjKQr3JHiDLR0I/aPdwhZkxxGtiaPy0sWTMUpsumgDcZHPdoXJNid7sfhuXk4J8n2/USDvWw3+Jjnv/q45lPaYB5LMSQVthRLY2GQL2L133iSnvXip20oC1MHZAQHdJtVTtPYDDrWEFW1uzBS6m3blBTDrBYLwNTci21OF9DLh0NPjWP6a1e9QhNDMsFK53Z2JTI9+KZqCdNb4Hlo1Lvl4Mn/ZlV43w2WxGyO/AQUf8vmdWjRoYriPqIw7x59w1wqRsZxaHpah4OLufEldPmsWEIjzmyVGPSgM4iPKzKOXi78m50KKp90SvyQCrMp4NnAriXDWOxswgUtVF8/UG2yshZvhZlDwaPwXUXRj/M0Uvt4/yWJ9uqQhyw3DZUGEryB/WB/u+QHx1WeW8otY2mlVXH4CbdWdzEV+k8zKz6mgNvWce/C57p8uh6LSkUnXCZufxSJwNlS3qtzvw8aPsfMI8vzd1eZ/uhjyo6t5iTfqV2mD6LqFBhZY2NO1kgToiPlLzakzHX5A8fpY1s8Mtdj478g2Aev1VtD9rTE1RfVrjRO21196tb62j64ov/04SpNzwnDdOEunbmN41bEfh8DSBwsKHhBQnzd+w2qfuXj/v2MCqowWYFmNirh6+uvG6R0dpOEV5TP0jlDkQUc2Ij9th1m7LSNwAKVPnvnk+gwaiweMaIbiWV2P2sVyMN7/XXh9Hakgqkv8J3YPcTmWfqwExZDhwz5BNEP8vazTR45CJ64PwMCBv3cdd2izr2c9pxjo1O9mHqnkcpWMVHDhXxG3o1A8vPTivAtzKzuc0nWLs0m0wt0gkR8aATp/tdJLMRnMynSVJnHw8XW4d7xDsVwAqSSPppNNKCKjz5Zf+jjPBqjKsYQhO4Ur1hKoaNKHSy8XR94fPLyT6koEUv0b7mVugah7sjgT2x42CvVAE/Sj3XJg5zq4DQBGTgxS9QYZ2U+QMggOGJRSDI0UuxXiz3YMejpkWg0e2QYTMU2kdFPG+FaJFjswTatRe63CHxqai4o7kAOaPX8/+DpmSgT2gHiV0FdH/uBjRSS8+Vbszp0ZpcaGeI19rOYx/YWRmliZQy+zff3x91y5GEY5VnE2eNmffgiF79rO1xf6xnVTH6eje2MOqapFxOE6B1GHAb6x1PllZQOuQdK8SD662VkphHmLowe/pcyRhxFIIYhTzYse/F9DPH+Kve83DmI5PzaKOS6XsUPBAUDy4sKLFrxldGSIyhJphaLNQNoLZPxPY5wKOPAvT/2nfCPSb/m7OPbbnO7ZIQb8OPifPhv0GcnWXN0IXWRH/3WWlc+SBD4RjtnktojsGHYtTVtdJIHotBEMGG9tkLXJeQSxvITlTbzWGUskyNBxYXt/qf055lnU3bRHxnU1o2tW89ZOafWR4ZZYXZNmlQyM5E4LfXjLrWwWU0jqGobcwlTnBOAVcocETvBsu+gk0x3rvnBoESMz2c/Bwu0j+orR0k5pxITt0x7PeGx55UZZPkS9UwjXPEoenpxJCUi28DFU6m772RPrcTZKA5+Adp+YWqWxuaNNdxX98OvIG+51z2Ij9Ncg/Yy+rz9WO63UhOTnCNLondzwcCf4e19kOEnWeX5Ee1FYGdprc+IXONfrdAK/rOOaAqEKo+IjmhPEKAtadKG984Zlsn4Yfn188CG9dLnkm5MP5/SoasTLK+uQZnSGnou0OhjDcjkfg19poTLCIe5iGu05WwaD7lvqz0DlPlddO9nZfTK45wlI8l/b6APuxC7UUwB8Xkn70oLyvs97K0QzCmW1SH89Q5ESXtaJZ0hylwCvTySjOvh/9pe9DEfkruVTUq4lb0kjsnAtBa6BMFwlztQ/srElp6InvPpki0cDLUcUqEwi4VOFda1Xxht17xBGSAaDmvSNlokNK5UOhTit5anfkRuFapsys9opLzJlaEFgT7qPsMy++IvpfyX2PTWAztWyPfiXvHzqQ4C2pIiijz7ugN6D2NmG/FVsD+J7678YTR9V0EVz81q8x8Cv8mE1ppwnKf6azx+4xbAq6kmzEGBCP2m/4zKkzIvjn2EUOfVoULrRaFqgMpAvLALGLD4xhCmAeKma+sZJVte5ehiGJQYqcGcRunjJbD+49kwwMsHqL0HKe/WeIqPgBlpsMtLc5uA50nAcJsZMXOfWg339db9M5/mAaiFrU499oCFabPFAMxxy3VVKbpXgNp/Ea/hchXWohv8zg68vsQTyd0gmsUHC1szqLz76zsclV68BF3BTWYT/t9+qC1haG/T8BGOjlW3x1Gm1ZNMRiyEHy92vXUHgCz6qyyfog43RvRLwFZZfeBOrF8IQjPAqTNY67sGGe61SLNuT16W/odb1mS0vyR3sEnPlO6uXEUvCG/QQjgIa9dD3CeIfrXwTnoJfn4bAyiOBoZyvCwEFeu4hgG3+PKWNW2PyfHfWdDkx3PYbR1/bbmioscerLO++/klWOW+xPNhOdLBNFBu4Nwrnrnw2LgkrSaCCHcezRs877zlDVaVAiPv3I3gx7Nmkx/xE7P99qkNvbLWCgC8A7S/UOqK2LmwSlyy0/jk0mH22ih74fhKUOHZhiaZKIZrjeney7frc2ADzzOGdTGfX96zUCkBASmM7fN1w4lHeTEIYrwZlvKm2NIRlb0g2qfjFIEjsjXw4TFu4dBbfq52XW2RkWDtxQ2afEjRRulm0DVpTNSGlN8uKf0/t2Dv+uA3SFz456RLSPtQ/taTyzCVAzDyWZ1Qcn2XoCAxT5NwGGufBH/V3X8TGnuqZZIpNKEP+kpLjO1Xx6ZgDvLm286zjhZNEvVdXPK2E8yzwIe3fXb5yxgdUhHDlsc8wNNQY/kgKQZ2tv4RQx+PGWwPb2My6D0DUNkLp5TYA8SwHUYJql3cArw/l46skYFic5U+FjgQ9aFGpfdbgrV1HR10BTiSZY0X2yvtMXwXto/J4Xa+osHDvj8fm4WDVueokJiI58jrvPowfTaXehebky+766lv8N4r2w6mr3IsV1RM8YDoOiEYFBQrropVsa+1LniUOD2tjEUF47HGP481PFZ6q3Ypp2mwF2hyxjRvxyurFHafQol0HnqHD+tFyt7BJHuYTAHiH1/I9qlpIwLmLkDkBTV85rzIqsXOHZOddu3oOhvi1xT+5ngCaCBr5vOZCSXue+qLXX+nt8N3oHD/QN1w6AJLOg89CzyoOIrB6PX0jDLE84tydWPgmzqbqW9r4Xfx8YnVT+Bid5WegbWww+EGWxlZh+1mHXe+0L9OroLy5rB6cTT0p3yK1GYg3T+wmGG20HNpB8yn1SQ6AaSB6gtTZ3kGi9+/WR2ov6+niDCgWf7OvKXVr7/DQXed+94P2lYOXvTKF8K8+P7iy5+9yMu95SnQUilvWM8fVOnfbFGSlfDHQg/GMo1Ns7wtQwwKvpJUTHBXMyrRQl6WwKOz88hhkRyxmYwEG7tLyTTmuzG7eJeFyT0uwTpW6cWAuKYZKCQs/UiD4B8NskRofW0rttYxHjxQ3XLGTPNfayzrd0XMOG+USJWk7rt5NJNuGFV0i/ughOj2NinkokolxNzHcgzap9KZDOV4dZN75oLMNziDuBBFVk0MO14kbnV4ploPlWfNA+kcz4c/2qVKHniMN6aOBAeS+Xs4zFkSZtIbuDr23kkC46losnlFmBhiScxfCwAo4WhJfjGRh54dnh2vSau/ekWrggGIWt2sTNmOtMuMu703jwFAXujoIwdQ575fZL+PvcD3CDXzwL1xvPUPpBaK8XenoFcOppssPsBNsPO/UR/4ZIYeeI0tHXgbQ2S4I8vnYlbCL3NpnlkfBKMGZejG7LElQPd/mjdQauq7MpfFrMucFgMpBX4G53J2uG6qgCmAHSYHoSWac2p5DLJtp3ohH8DmGPOa9QwGvyvd7ZsDOnL1Wa81UzOHXvsjRxB3ChWavDp8R9IRrSj8I/PEqgz1SRWzPCc/DyhrWVGEffVGMpslJEcN6vgNZkTuhv/Zt9MsR+ggKOJzKb1RcSLkb9ceiOdM3oKKekZjSNJsnsoRPM7o2WFYefC3kaIuGM7xAikQ4/tXDPKco2PkKdc+erkG501DG9pKcjlAHgiL59ZPVctDV3cEyTVn1xoUej81BBfuP9R4nLTviipWW5b1dEvNGo59PBzcOr7MOQf9FvVrgwn9vxj4IhETi2CYAS1DaFbEJEzVo7acVxSRxzrx7TW4b2OUtPSJHT6Nh7DfqrKQp5aozkGddCc9G62xlKKJ0biUlTjOHY54wqFcfDXUwvEiwaPXNHnTlJaGtbm0Jyf4AVaxiQLnt0E2lwKhjmEIyr1Jw6TDEivENTHx2VCpIpff72aTQz/qyM23I4lpP/Ww37aDNdfkAnoNyryj/3qfEsUTMpMqFSNqJvnr+2s4jg6LEFme3tPInSkoO31VOkVYjNu9/oyfIhjzcOrUPGs0UZ0ZPnJj26RzsoPjDHM0PgghnKBMy9z8xtLZhMA249IsBB8mej3rYO0K4RuuaB1UX8g5ZV2aC/U/E3XgDJv7yruuI4QhMh86W4fa7dJR8+oPGIWw3n0YSfKukW7xQ+JmwRFPFQQcgJFQrJjppk86s0O1mak1aSSZBELGfxF/mDJD6guqqZ++fngDjOz742HEkLQaq8dy1dLdXoPI8CQLDII93/J0SuZ/hBa+oTqUMbAZfU75rjXIDYNd8cVWZE+li/IL9UDdE7d7ELuHrU6NI8UONkyk3NBtUaQFPzfRzKfU+6rj7HXAYTqEMMdwsNq+F3NPtfH1RyHMwQR8uMhh1PkFYzg0v97O/AIWVVdBXj9CGna1iQ6W8K+fEICqnSOPNTrrehV5PcBhNRzwtTrAqEwnr0XNgp3h5YS/lRNbuu6iHj53ep4nOXprCC3ooIXy6OJZouYuBP4d+Sh0P2rx7StBddGMompnghxHKxUf2Cr9mxq8SfWKWFO/zsEGFs3mHVNa70xOvbrIgAxLFBwDI3a5VDUF/n0H0o3xW4kQvTb/gPMckks0cD5jPkEhs7IVvSbTC90KmKS1/0tCt7KAWEZACsaIkox+n96g74imic4aarsyxe8PSkQr9hlT2T/TCJszrRGw2Ep7TzFuXn74P4Y6/WbtCrvrYf1yjl/FeavkMT21LOzXrG4fxAY8Q6Jn3/JNDsG1GnxA9+64gfb22EhGKoU+Xf8/5co0a1TR+wn/6D4AVcEvujNDCTso8M/yIIb6YU84ICTMrDUR/Y//A2YQNZ+kryFo7NaPGhnwPTRHlnd3dTilE22N10o3ZDKsYkjZ/pAnFT05kuCUBZpQstjby9h9Vl7fNDc6hkIh7KpP43sYupF04snqiEVtfmZIhNM/ul064ieKsfcE0UuMPlrpQrG8pDOF1Y2AmxDqxdzgWB5AogGQUzoRQMSwp1KZ6d6ocvEUmZqRPxqLQyWtHwwDSFMhLJ5AQs95HKUPO6rJJvTqiR8FtyAJVjK+FH5d1q1yNkk/hsVKOUDagDrRe2ciiStAKVyFelvTisbtDnAlyxPSB/QTwR2wBH0KHP0+My0+70TX3uFEKFtNBBohDojM5i6TiJx7FhLoW1RCLnFbTB2uWJba4nEMlROEaOOm1ugRUU7lqYa195x5MMCX97CQ46T54TPnTnQtnFC0Up31cM3hPYTSHNyx96ToFHzpVlzjefgbQExcJmCCfp1VvSW/MfkgLRU7dD5kBLBeIlFZr92Vott2DRiojjYgEnW0VmQfaRuo3D6OCt/6C/ipqSDji1uWzjg4/CBRnoDVVo++lKqtDKHUyojFXanA/zRqwGNzCQBR2p46SOdkPRRkc+hp2lXPB0XlAjmiHz618zmltce156POKsdhEP1P7sXnTWjWBKcjHqv5YzIHZqjyPaHAHTSmqkEQ5G1SEt0KqZm58P2s8QVRRDl3FvLjAxTBs5unHofOdu5DJyOIOtclXqWU+DYB1In9qvO+mmKZJw4ztWM/IuHQRB8RVZzy1JDcBS8oZzIkveG7YAoIS47CbcDDyWGyzjpvCFrYbtVdXYggXXsnsJyeDc/Ai/hY+N69p9qc6cjaCXGLvnHbtTTvL5ofddr4ZbX4S7xElnZqagPMDGceGtPCPsK4W0p+Ux0U694liTxDz85ZIs/ykEN4HdWBO11ES+8Lahj86GLpUjR2/P8IqtICYJZQv8bBSfDqWKnM2n6R2HQ0uyekyjgKCYSKa51RBEGfV59Bt+JOgrm5zB/kRZ3ngdHHrMlK/uH/NZMgZIKsD3RwAv7437HZWlKtNUum252jfFRuuuoclQP7jj4uxTX4/NYNkw0pPoVt/c9VsKekrO9RfYZOtGH7fnscgznU03lL6PV90FjrY307HFTOJXRa+W0eubSYDRUn3XL9J1bOTh6b1hB3LMf4dLEk1y8omO/Fix604rQFW2gB/xBmYSnNG0onHwzh2yXeUr1hDgHaZBX/AT7bI+erT1yl1bVW6Sm1+VXKg34EoMKD34HFS5IGvXY7qeFB228igeqgDVcBx5ZizEUWM+AqxgUV1MujCqwuNtPGgPkvlNIHZ9Q8gvz7pv2jNjptl8cqxPbIw4jg+YSiLZPY07pVgmDo3jnYDjxqKKOzTMmgYqo3lq4Mvvncph+dB2pCMMXiA4cln4vPaFUuY4sK+uvmtcrO75huIvQQchITW4BwtoD5nALC+py4olaZFFKC5KVb4sd/Uu7tTYzcYoOfrrJQg0Dn82WLk5lhkwR9sa3zEbIW5+WmTvRD9XGaLHBrHrrls8MzzTfi1kFsDzji21dYU/GInNb0Ig067Nw0+oDZXx4/2sHqVMtu/WyL0v/mUTrthmbpDwF49prKH4dpHZCwqtXdXC8k/Dworo/Zztky7egWJODgZw0JO2Nypq8C1e0BrCR8WCnZ1I90r9IXRdkb6Z1ur1b7IVprUI/rFVHekF5MyrqePpwvA9kTOxGB8Tps3mN7z/fCrsziJCNtfwQbx9RckEjUiwODG2mF4eLA6CvFMp6GTMGK4o8OFc2jw5FW/SFtjpgGesMR6qlfc/XFCL5ZZ7+lsTVA56WkoMU+3eJxtiQuweKFlvwfHSKM7DqNmSRAXoPbH1C2WxcPIX2F6cETZVlohfW0dJSvBs/M7rTSpKvne6L0+cssm0GqMZhJBgAoa0xbBTiYtquw8Q0z/H7hk44HHYWtpcuPNXfwpCFmqqeipYqJoGnXYmYP+BUANLWOMG0zbHVoIVST3lT7SBeO4l6AvPnTH/uJ4QCC/9U0cktHO1ORDxJAP6KoAPpwzcfQrwLsVYhgIoTLwC4vEzNeG3A0CWe/Lhnu7S1/AX2f7/o6IWCUEjWECIP8FiUFXNQjSj/8kwEnoto1grEG/QYuP5xYexASA0+8JnZi5KTq6w7q0QCOJT3CexdSE/KMzgcNiJMS7nSdDY8KsM8I/2w1p+dcAKE5eduf6p2l9HxAT/jc5GtZ7SR9Xj2FpniyUnIrilJIgdP92qTsAek/DAlH8pz+nRc9Qt4Y9sX8o2otgedGjeSE2ul6IGXV8oa3vm56br/0euZZss2hYF+1BIXK2gwPs+P0dhPVW7pK7yvl+pajAgPaWMAJBk3Jyv8slxEtxHVJVVPBWXzYXwJAq7+vvle8XTb3t64VJ09uXmfyjozn+xHurWhqFXf0t+EmzmUITvZdQ+W2+6mEhuhvSW958IKrrM3cKq6euXIlbIsLMtyfpT/DCV4XFZcQFousWUYNPXKFYNiOBmGVXB6W+8OXqQU5/U/xibNcXvlY9blMEoQ1gLcZiKQ33e/QkLHgZ7gymVhx/hAfiYRyZ59zLBVz/hbxYjHqGdXfKAWNQlzGhZRWZbO3FKNeqEcdn6s7mtMhx3gb6GxFgoLNmvsYExXFJs0MxqJ9u45vNQ99XnSalux65AmXoDmw6cedhQbvqD3sdIRhAey2iQHpq2dxPaNIJLCfntN+pD+A4M71rpBq+3GHmJ9KKOkTTFAskoR7G1AhIAOy66IWN6jHKGYzAAuiXYRhUcJWDiZlqm73CEoQW54qvr+Fk06NORRDMLP3X2S/V9ZTH/BFxO0g4/UWezxZ+iCCGAUZKn1FkNvIff8Rz8Depwqez2h+b1xLzfacspOI4d1U1P4q9uCV/PK5eP+D4XuwmCy7zQjB9BGv36arZBCGQQSuSwV+vZG3FNpPXeYyk/5A6fFTVC6cQGE9MFP6202hnFsZGeZ3svZfnCsDJzMbB8VDK86wZbrVf1UnPulCq3EMyauLVmrzEtfj6RX9M7pXcUz1vW+cgFg2oJVmagUD8DCNGhw/6KEytaxiIwId2cxB4HxiC0TSpyfDke6y831GAEm7iKtlJysMTcnaeqbh0ao/yhsHSGWsUbO4oX0UpaFwO9C6+IivX2TNNZVqaUrJfpcqzlgZlv/ooe2K3wc/YF5wEL9DxwLnoVdnSbBVgC2jgpbbota95RwKrV27l8ZGRFHPEQLysowk72CMRNdTaaNPEymfpSFFVJspEA88pDMao+TK4tDUooSBOpm6Hqp1JKctr+I9qFFqO1HmyP3evD/A3sPXjl1f6LJS4C0mBq9Ph8Qnkhjkv7C5tPDIquSYLduSQ5dzUMjdz979/V57i4qII/HQU+hrhNcIMUjPpZA2wd6hMvQnzwfsIXGV7hq5Rbcr6aEAo3caV94QVb+tG3RcxXTT1e3PhETpxhJG7TugTKLRPWRHMx2dvHHiWvGfl7gYGF1KWyJd8k8BYCW8mDOBhIVX7LRLIt9Aga+TvOEOLYSnQGSAFwBCOeAkXBaghdt1Rx6Q7wOrH6ffq9jl8wn1L0bVUJ6BeeLvXYQaXzocGMLb5raaJtQKbGtwtf1em+LphcpgGKh+86Es2xaz039fFGxHmsKTKUcLeno1Solzw8ejo60na0ZWAW1nCtOrDjYInVoIAH6jsetz1jCIuIGMA6bq4XBMkLWOUWv7D1xI97CE1AU4W5rOU1DCaNTc4oJEQ0w/KnFlj8uqBwR/++g3QwdU7zjVw6SKLnkePkf9NRICeuaT4NJbpiO6KFdpX2PKmkAI6Webiq3gsZVbOZWVP4JMHiKpq/8wolDSm4UiSSuA7q8+uO3Phx7jBCcEtg74XXNvGxOZEF0qOiSKs/rEjde2AQDqlZjgf0uiKm6IEloWbsquG4haFuOs0HUOVWE5b8gW2e8OtknXygAcxWEEaY0VnSjtOZd9JTAfRq4oj6i+1h+Fw26IER1CUG1hdZwosi9nT8a6KIIH8xR6x1u+cCFlELkfRe9lDK51n0RRRQ1nGCC40/RKG5yZqV0A84vaqzLFQ1jCm0KQVp9ZaWboOdQ0XX8LiTAQBHrGH3lUpgYCIsK9jS+M6G2N3iliYSE7y7Ib2HEBXQyh6wFpQt/oT4VBmCbuuflh/fimhhM1aK1/tPQfIrG2moJ97TcJPrp+N5ucbsCRiA6tmiDEZq8StELaInF/pC2da9REdafBgYvMuMDVYfM2FAtv6VuUvxvwKHeKNhY4W5T0sxNn98Pi0CK4Eb7WJc1oJa2nkpSqj67jMuUM3eK8nkw/cbrR8MWlLvAmBddXmqz9j+FwPn6xAyS90y29LKL3VRRuq53HwYoFrs01j3nvDkrZx1CaG/kf8N7sJAPuHWoyUKJtd2V7fNF5YDtTpOLA55sPRyjzIjjOWdpVZvCKXeD8AYPnrDoW5DeaYzciblmfIVcT2z8TJ6+S8bpGP1Niese7T3S+tjVu7wbzVv6YxaMIXuDsFdoAaDxfrMJQYilXSDqUiL6siuASuTCITfhI9EFKSKsgzm4+q/5C+HAhoI5aJOsRHO+ZzBgrcmDXL9+LBTkutcDX6cs6qhF7VLr4gVfVnk45AD1WBLI+mTRtb29eZqakUwB5mIkykVyB27RDKX+VeSDvw8NXzf9yCOhjdR5MMn9Biy0ELvZtod1Wv8H26xgVhrO4jTX1KrheoDadq5LFC5sTLSS90+1s3KCyzAIIYi6tqK0VYWLh3IbIAVmSzKJFMtd+NwmuzkH7ABpAwvZDJ1jvJGctxaxma94oox250lFrGU/m3RtkYVp6/CqFwMT/rFgXkJsRPNoQHrfFFg7A2n6C+CVglJYL29FDUK/SICqQj1bATy37h+PlvvOPo5ecCihcEmmN4x7niJcwW6GyTkNNgh+wyRGKZ/KABSu2LejBputgS4a3TMDZ+ev/lUKlTLUrZFENliSEnpRRcmzi3W6WkuRm+pDYLToBCT36//ESO7kmbynQkTDCI4xhrXzQzxTJFs435BHgkkoJXZdeQpeRKYU3yq9cuitYrWPPT3wBMT++F/zSovboFwkiMuuIsYeL4sBFw1j4bc92kJhHLQHKN5hxlHDJijEfIAX91IHYhB24vAFPhgPXFaDCbMBdZ5sSwVEvDtVHLx4j5xWmH2pexiu75TJuDdUuIpznBc0LvebAEYg9T25LQ2deRGuPqdVvXrTzFZjRawd33ieEWzy2aDCuciyiBQrjj5jgOwsDX/kv0Qn9sDkLx/cWyk0GJ5tuhleIofHD+MfDyv7jzjpmKMASGIOY6CJrR6kgxq5DjYvd40ldvU5OQTyE4Wkfh8Ai33PBfZ0aLRZ908yfDx9I64V/n++fwU5UbIIcerJHbuYa8XxIW6phGH4PT/QRhFb12+TAOktt/0zk9t/sGvgm9PRC82c90DC6sj05bS7mTYtHhRJhQAqYvNi+f0vUosLmLNfYlEHA47ZPOaVnhVAs+yiDa7/0oQl6vQ6lfUw6PFrzj8ZZZWeT42VyrbRg17ax1Ulknk8ByTPuW7zMdMEGxr18agmREhZMVDq0TcLJMJcMW0Lz4gG4UXMqhu4n1vMRYnPAsjEBJvRjboDRFvF2U9ocUXqDUI6NiFbdsqsA5S5F6+ITAXfD2gA+LEKqEGlc0wn5SCJoCbjeLJKnHzxSgAyNd0tUN/pGXYYPZqIOZ9cgpvRBb3yFgyq5H0i6CBcSDB7f7n5bERzgCBBCjQVdqASFeZLutm8lZXu3bUf3ImVNaY0ntgnVV6DJ/CYypyZv3fXj8Mr6olKPVevxa3gTKCTS1bb7Sk0Y7dlNXyPDFSIRwjuonlQ9NF9Jc/4eONIFbGnSZcr9id6p1BYT+QovJ3fUyMoy+jFMNS3+VqD79tEw7OoyEyQ42SY9cPf0EwsG2vYRBps4XjGQDB4UgjIJ7bkP5q97P+myYqoZGcL06yuj7ieRsOBHD63cmnBu65N2Xy2OlLiQHww7NEDLSvLzd7iVEUpCSgJ53mU/PSI0M8yEEkwf1le04xAj6cDMRwhEGkMYwlbEg1V1wgDze8F2UMh3Miz1OtHc/iPygI5GWnVamMmgOS0pQ5OZqCIS/Pk3Oax/i8xLoa4GaP3StLVCSTRz1lLJqY3efvh8zApHxOXq4NHfyb4KzKwONjWKJyhrlmwlxvzoaY4tjB63Z91Rl1g4wEpxkQgbAbHBpcmaG13SzE5+zA6+V8Pw9RD7+jOKHwkdwA7Xi3GxYGDlbG+n/jvNjLnWeALNEW2JIPr04++Y84qMaljKkdGrJrDK/ZusA1gumeCU9/j5B4ATWx/yJUt0836pIN2w345bZoI1tAcll9hxkcX1swFU1Dmt86ilBVxpcMIuFlkOmLkf1DnOXeoABY4jEKi3JnIG5hD5fLsX/mfjqYimeJ785RE7yt8kxt2Lbw/U+wErZ0WeNwuZm2f53oI2xi44rk+/IhFe0j10F6+2zOVS61YGsVI716s+mz1AsNEvifjqCYg4RbIZApl3UVd6h40WzVhHVVYfBi5Z9WIcdr63AZ72R/jwrydnxHlOMNvyU0eglUT+uiS3CrO7PNVdaEBZTXQ4tzvz2btpcshYqJZeDWPIYt7o2is9ORaW9gSKO6uvfSidzsieJIV+AZyw2hqFAJJDuc1Xil0huTX1wSCceT7DwdRdez7dP+ugX6Yvo3RfIxQISKnRn9BLH+f53AnBGg9CIpwc2mKFwCVN+R5wx0J5ynwz2L0C93B/MZQKi7+Cxn/LK+UmFnbhzB7//nKlLmbslnJM51amZ5Me2OT4LSIL+nqPRSVdqU5FgUX3i7iR2D2hhzhaaHJExg5xGy2cSMEfhNO3cHkbMyW69pVlaAeEA2ezuAMSmJ5r+aH5b4hU+mayigd7mJvHGkClq0B65oRTG2yHx1iNPtn613P8Pa9EB28gVDpvDn+7fFA41LhKU2b3p5QBcOZCiN1jRdtVuQ1o/hCSYVs+IFZrCAvmpr9QA7Q4ZV4sxJkDDWlTaC0p/q1xJSgMfpCW/penXTXIqlrv+ADdVoMs6A9zdfV5Ec6emmDZANMpk3Vr3F6FtUpRcUVmOkV78cgcsyH79DxylEtfOpgHeL1HgI98u/cAjmCdd51VDZP7rMFbz5WM5rgY12HXeBM6pSxpP//8RSika+6kWh0kFHnNHHCxlSugjp1VBw8QGK+wp8yWBbvSf9gxUFafXWFoGlbpJ7+25Jknwg+rOWNQ5s+9uBzrF+LgYz0THGMasEPgP3ALiMYSUNSMx5OeuQMNT7OTSVfWExjnHazzUisyiOL6r81V7stnZb2BpkGw2Ol4IaKXgI7Z9EBV1to+XCIangjI5L/GEQ+AdJLhseIogMdFC9Twm819xvdB9J56+Frw70L1fM8HovK/39EmK0exS+OwBhDGLCZX0ByKaMJB4VLMKIp2px7Ns3RX5S5sky+7+mKbm+co8gmj4PqYlHProN6YgCLjlQ7ZyEWt24AKRnT3rPN/A0ssbuXqbpQYBosnbT515XAjfHPjVcL74hykvMVnvfhGBVB8k/m2F+99xTsvZ8CLGB0l0WxnWM2rFARy0ehIPMxhvesmnvBJ6GyAnq9erPez6XY0Ph09u+5Qb3wVSeDDdxa5PlUi896feia2EY01DA5hMZJ6Wcjowm3mKljGaQ7WuHwayVwWnv0P3GNClEy80WX+TNJ238hTfz8ZOX3W9LWCTKgi24so7O9mvKm0puoqbhPZAl0McGULj3a0AaWte+WjikGM+PvHZ9A8xJVSyMPN2TpPq7HGryOisiavl+jLeKmx0nbaFPynM6W/4TnBnk8Rg1TugjcUJEVs0Ux0LXAEqm81tcBFwd0xvxMXoJchrxIOvNcvi4ZddBQBmnKQB+4z2B5N5l2tSWp/2mCLitL57WlP0VjQuK6WAH+HpQXd3yVxwCxyTlDE9ESkU8XVntgbtQ2cReeVzlRbhSuJejALUyScujmEjzZrF7I+6fhXi2I6IZW3Xuu8j8DTWe+vQL4f15d6nOPXVAapJNUPcOx0+jx0LNNeP1N5ROSE+DP5BltFhCHew9ZqLdk8zVuoR98VWj2i1hRtCVuOZeCpvTJuUIyEXTnrecBFdS7LM9/yqKbk4ePdIrCGi6sIR+FM04IgNJoY1+rLqFmvz/S4J5+CO90EoHSmLh3qNwlBQloEt9q9vY2QnaOkCg+XwpHIPLl89zXsIxzPWXl4ZxDG/lzLClfbVxq5IaxgG57WgPfxB2Eg8hQX+il8Uy1/0KAPDE3k/V/fSAqGTMT6sMjwt/5AQQ1XUdV3oPkeI8278sqbSelxTJSrKHjuDLyDSGe9MW1Splm+Ph1FpMRzOy2Rq4Un4UxLe1NZi2CQfJt14G/mDVlKKCCy6a/9IpgyQV3ltggOwDd2oGLRmOKx/R1dBQ0Eu1SCE+ANkt2QYetBvIDUlxe/qGAn4ojRScM4HO+FbhWol1fqTlFOdQURJ2kCEtP1e5lDGfXXlhYmwCX03caKE8KNsX9YvxsDXmXSO5VTRV9Pg1pIQ+8s8yDVChprcRZiGEfDg8YN0N04D7WfahJbzKFnBOzonl1lD3VgX2vzmgOPYEc32ZG7Jfl7todlbo1Fl9Ble6YqLzxGqpfZrgfIfZn1jcR91ixzYNZp2k5Y9hxWluTAB05Pxcrlm3mrRiKPdOV0yshl2OsJ5VvvkM/DNBGMcfI9kYGDHDbOV0Mw8mXJr07s/wtGqyuHeoVsa4mq8eFtSUXY3aF+uHP7o+4IbD97fTEL8oOn8NCx2spKciCEz4R0tMnZWbl1Wtit9P0y3XI+Yag2R1GFgpSiHnqN6dR7nF3QV+qHqmPYeBhjmZ0Difah0MqKsMYCn0nb1Vm6u79QAQ9osGnp8JAtD7NUn/Drlrg3EvEWVwxrIMt/Q05YzZVLR67kUjrRW4e2P9HzxDRrP+hm5FWbjgsVZgEXsXcWGPvr7rld4/6O31cD1DwceEqsD2/Jwq7si/nc4wpRvMsFgjyUaFe/x4sB0JeZolNXJyYBmH3Kd/jnq9suNXtmjwd0jXeDRAbbO3gzMFMgo4uyDrrOmoVtP8JxPVdh12KxIwaM3vTey/P1KvLywTSWeXZylZj7MEfdR2tTPD7Zx+ioUerdrmFzGy22CawoMUolY63ijMVB32VGPJg/d7ZVHcz+1TxtT2vLzyukAzFj+nb7jI0diZBgWWenKLSC+db8dgRTsBfibj0i121uRyj/lRwew11mtOCF2UmnH8FCOtDjeVcFxkOwRwCWIAx7tDjxAJqHKVdzT2wDocn1nOZHq9V63uesYOfA9suQ5snQrvKeuhqcq79VqU/Tzxk9EErEqCBRl1SpZnDWq9c8wqZqxdqabXGT62lKj8CQBLCYJ8lF2pMmRvVJk7//jGRJeQPKlar4Cpvkw5cZzkSdzVcb2tIp8PkueOTuFDa90WvGleQxig/fqmkFm4X8BXWdkjjR0t8jralkfia+v2+vSbGkNnFSue+A7rcFqzhBjMyfg/CHtJnidDoZ5I2Mn3QOSvH+a0z/mTBiQOwvphgkNRMKoj60lTqTayPkMAyfIHNAMHXqhrkuX1GJv92aLPY33D2R6/n1Gi5URJ+WbgH1ZWCrtFSlMoqIL2hb9vBB9MXK9LjIq3TlLoZq+Z6oGGqzmWoy7GeySOsjJfuHOxwO52zaMne2raoF520M8772zsDrTwGLy2exKge2Ra3W/mwiW8+0NQbiuiEj/EjyopXNfPU9ZMP0eUrvHhK5ldf4OiJ4x43O0kAmH4HoKJavkEsPjqOHYkRkVCEXvVkC+GohFnoPRYmPkVZeUkyMCSI3wAuyNKaMJ1ncAhLOYH5SDOd6GQCi5N1KIbAwwGZFyHGi2xjgqdH8NR9W42p3AHLTxnRecW74vT2m8waMsJguj1fUOX9IYtxiUBDgBuFNEmuUR3ANX/OV4h1MntzgJ0Drg95LlxRKKWXmyJNFIYFck6ujqFQQ28iY04aEgxbfqPy1DyAHY30Sx4FCQHe6jJAsGEBw0FDe1Xg7bi7OgCEO9mFkveZhkgGEZ42NC3KAo8e03z6CC0UOLwSe5TB4iETdwRabNBIgZLI8rvZJDEJhxpuwVIejekmRcH8at/LHWPvafhS89aIdvkf637GJEXpK5aUMBjlQEfM23RWxZChy80JiqnWTopboj+1PuVawX+8KjcE2WSLKHVGIHAU6JoMwVXEUdMh3/RB5nxnLVtFzE+NNvOm7obRP81FGnZZgdrnI86TrF3jga9AJ92yZQKMm9VtszhgFc/7FaTE4PXxTe7OYlamPKSp1Smi2oFzkr2u4H2LEvcpomGpck7r8KqrfzxsMoJ7KQbtIU8RN9onIP+oqCtL2g/yul/uhadBKQrpJWW68RTuzoZmXRYRoXnaVHJLfGV1pKMMd0OZKiRgeO0Q2+gxOQczRze5/HghthshJJqtAXfW0cZIPD/njvpBh0VoPcXWQIK8dO+PV7kbtuN7VRE1UC3bWPu5fWqH/wRSk6NY3YzPZEQjVZ/EsMMtz361Mapfj6liuVAK4+sHSRAc+qdzS++O1GPp/+9Lsxhe2GGQuOxTR6w9T/2erLHxE+wx8cf3R9YozPWrn0a6jQ+ID+BiSA2VD1ir452LdylVe6xAKGdcNiwiWBFl47RbSVlhYNXMN4oxwC2/e49405w4hBbwpbhgpM1NQFZO2xCPIlwc+0b1CIwyyTzuu9MaIs2Gn+3ryX9QXjswlLIBgfQDqG+R79qm4HyoUXpEZz6BQ5rNs55lie67nceUv101peThoSglJIWS3sEIO2WQN5n4pv1bM6hxy5vJCLdx2pLPlC+s99gv+kGLtycNkyFz8LMrSldrsEc7xUOG87imrSv5Wwfgx0cPZEw5QQAYYj6PaxD7K+5dttPkeVrEeTgx+PaMtnufwsY4naZ9nqjGNUZNGjSb+rCpH2uzraay9TIt2XikqzxcYHvkI65Byvg5jS12vVid+mT1skv8Td2QBYry5biicqoxfK1T0FNLCFkhme3IAkltHrzqVvhP+MeUM3O86qm8vhFsF+DKe59I0emNkQK93zNxSNyRjy772I3/fFkuuwACCZkJdUiSCH3ccoJrcguZgbi6PNAO/3uJnNeAJRgCv83wrhvE8tKI/cJWUgaJO6gN5L14XAZ6A5VcPD46spiBNgOcDnW4HmZbp/ultdU3X06COXj49JmTD3th+GDWFoOdDFGJpvhlIUOh0sryHXw5zPjVkvF2SSthulFGSijtobdQrWTZaZOHPJRPUXmHCgHTNLlKiTOI13LIP1cg71I116tgVxoGPmWIZqgY1wp6EpVKzYcqks3j9C7rJs0ktkL7icnVQiACTHrvtVFoS760shkstq7e4f16H3CH5M1O6z2DZLSmoEvmjQiRa83W2/RDw28M7cWhMPuiixkokynbRva7gRUwgWWb901c8h/DRdcuPuHBPOwIKDJbN1Jxwcf7JhFqFT97sBFVdd6KFcfIjs5m9cSVO88qh/jJeRLluMdRr/vQXw/SWGuCMjEyutLvKT8OA9GX5Zno6O1IpRqF7XYcVw5QitoAzBR0AIICYmfMB4eoHdmZ8u726iewBUz9QdEtjHyT4ErIyPOsED/0hatSowXWlwru++SKoMoqX+pdOpIGsRdlBaoKWq3yGPq7PxYRKPu/VAL6/Rmvz8u7vUvU9HPcd46L5vr+UNjYgjm7ii0G69utzcOvdJyFc1lVsnf7K9lMfH2SjEm5gtROaKBqw8OKpxDpX58f89bRlf+WP7+JHGVrLeI8AnknWjipPgfplgkvM1UtA1tAnSxzXTHhBecvdx8TFOYhRDP5ACWndt5rpPkAiFza/yES7tbebIkbqVjqjyjC7TxZ3kSd3dAaFVVRMXMJsXhW3WtyK0YdeOAqY2ertNiap7ltbLYHjeiVmA0fCSqlA97qrDObyQNMIKe8mLb+yyzYJY/zS/x5NrRzrR4/jZc8jSb9Te0gZ8Vhr3k6+PH/kc7yg/2yZreG3eV37Joe0l3YweKv1Sp/HNDc63ijMHdD1PLxHtlcf6EIqLelcKgsOrKlIM4iqTDyiG7mdVQ221K5QBPiZ70FOIugQU29CC+kl4MiR5WqVdSw3WYkcMhMkC7X3Rlp3fjawvwsDDPUksoF1v/csIDk/ZP/vO2lAlnk+d8V1M+KFyidTltE7Tf2vGCm92QSjBRERTse4S7+Zyz3q0XrisbZwfzhhzesISQHko90qOUtHRCqfB6kJrF+FZbDiORC9jac5IXLmCpmTG8Wf2gyRC5HbdOT3cmKmT01grfFielANJI1397wnEj2lsubtnL6e87+8+v+cSTCv3ofEckh4oGr1Z5YXDwt0edXp6Tn9JGnHafLBk4pBFzuD8Oy9YgGyJcTgFsosrOQcTw0ZYaUf/iYMnqb00v10oT3Ee1H+umEkGxzgHWqteFH2t45kYY41B7PDwlPnRj1zSgmSXTRZ+wEw1sz/Y9fwX4pw8qHwfbkIS6W3yUyUGu/m+BoLmr8zivENg1J/n1Qfz7fY4Ec+swDaHWEFU+N7jIn0UhdYMjy0zhIOKrg7ZPI0AD2PlQ/BaTYrwa52wGFxZ61P3tCpTkkvPhBIV2aTiM1nb7hvrXE28nVR7BSuyf5/ACJeRkRi7xW/5UGxBf02lQ/++6r3OF0xFnYJSi4w/0+KHP2ge31XxyLSg+swa7hlvLNvtG1R94eXnPJH77G2jL8htU1JuGCJHwqQtM16NaeL0g9HHk0dQ17tVoi1B0vZ5mA2xHP9CzMucuyQOtb6D0Eut0dVkPHYpOFf7K36XuvGPYTcx5+CvKFBj2zF8bIHWHz5RUWMGjppDAKVLSwR61xOLgHlhlGc0QfdwAG7CguhNJOBwsLiZtO5KNAU1AcpRwFIdXZ8ojClNLrnj7mJJ48ulpWYyeJZi/t6WAGyv9WTpHYNUqTsjXqvbPrp37mB7gm1lJ8Q/cCqKZyQElqxV3TN/m1ff9ILwws8AeRhjShNq9J8iQ8phh58KDR7kuSWk4gc2vC8YwMTeMsB22f3/h+jeSESbEWN9ISN5DYhMp4ny09MO1gbbmQNjSiRQCkVKu6CFX48YE2GF2jGj5QxGPupffouhT8XtyEBM4ygiRfMz8fhZyeMv4hT8m9Bb7TVs32a93bSbkY7tcl6h7S5mNOIET2nneuxsDjQCzpDByKjhczwfxxOPYZXDNIwJVY7K6D6l5/Zl81giSDDgePYbv3J2KPc3IH5EFcN/RTYrkneNtEjCgEavlans+hOIutbA5erz1SBcHJ+HpnHbPrHav6qhmF8MNfc0nx9QxhJ3k2xk6iS8DCmT1ljbtlGqJzCUd58bMahm0/5f1w9z8f/3jq6OmzyIudv1IAPsakNbDulMTOjAz+W2MQsIphIOyKbmnI7GbImg3uuVu3n4LLypYd6pUqwtoLyCT0z/dxA33dDReeGzl89MBPwwSXicP3DwVcamBzktOP/HVZxFsdq5FahcTtMVZ1vRMnLouNtrmCM1nKPvEMDfU7Yj7fxilFWl27QmAPccC1ePtc/PDzITvamFoVXvtdr0ITtCoZeP4rYurnpgl1xJaGOAAQCEMS4MruRajKFQoRNY7sQPEEIA15fcl2RhPqB3XrMtl4fIGMsGb4tGNmYdsJPAPC5kcudHg05lnI2UofHFagX7BLQQTZfSahqXTx57DU2Zx5WNlp2wD4fWVDVEZG0OVujKnkNqPFOkBWv0A4iDLu9HUyOdjmhYIyAFRJu/wj58Na/tjtpL7M+4JHNsRLZEM2QGJ4K1wofDuuc5Y2FBO6yJWpJ1ZEOrHnkuQZk6T+OgcY/aWK2PDZrq2pCrnRuSl/cYfQhqsTIw5dr2VbpPbut7kfj+Pnt4U7U+zMz9WQjTWMQgNX7UyPRDIfbMhaiuX+RtYv4n0y681DMmyryfwCAYsu++kdk3HnMu9r/LgkfNWl9AqFQtiff25wlVr/vkPuHlZKmU2u2KOo9oNcimBx4Twx7dQk1a991bIPp+areGaIhKuOMUrxOzM2Wx7QfOYIvcU1x2mhTaVwm2rHVHqSQtvOFFd0ZMTNgxZwsa5dO1wLMKrCc9zavio5ihpXvHjYvuL9vM4Vod+Z6Ol6z4YFKLtJ8mFrs33NnwWrRHq03IEWs7Mlt1S+DaHXqbSgdysFsclW01mNTkLCnc6lZdYM0FKgQnDEwihw6xPZpRe4WKTHoemPpWyXHtA4mdiJeBw9HngdRRKTnB2lz0a2uU4Ek0xMNlebP5iC0MTC/+IzDrFt5pv+Fe8b4eHkgxEI3eKxRa0Zw+zBY3vwigE0rvuXmWzp2mvArnxVWfiSNDuIcVr27ts62dsAPqfNQ6J2cjlVKgVGGPcjxEoPBZmjR5XE6hkFRuEGHTTMrkxxgl16uqqlxG2CZo2K6V4GChhWYEKQHEEpP3yBEV1EK5gR70M6ZeUKBerGCLSHUXHzosQunBJeRu0mNWCV44mXqnvMfzqk5k9tvKDiIcinPIhde2VxpHfqeSQwfOGQ8aP6OMEncGGJBDi39RCOm0R6kj538GuE5fpD7M2LyNFIQoYBVvjf2beqfbkShzUafOEQHLtUbhJF2ZakONQqLJgTYLKDHxlBB0xz3LkQsN2KSXG11/NwVMEIJrR7AEvthtcI93oi+HFBBNgOfwNOOujkpcyxpNFGvmdRY7uNH+GdVQMAmHT9TjPBEMWMOBmSVg1XgFtUs/6sU9RcksEDZ66iYmQuT2qMQH647kjIUdYYu331huX8Q2vPogNK7KE5TcnZ0xfScKWrbTpHW4cXZsWem1zf5gduw6LP0qXxWRwDAVxmwRBpZm4vLT+a0kZSoTyUkYCNQnB4sqdPsMgVnsXrEoEZqjWdK04TL0G7NcMWkBrfIMKrnpQuaf1RZARKrMBb7yoQJ8mAvhtnzJN1wOrQfDoAw6tp6oVkxIAOGTf72b/jOP/NhP+38E9ZoxJYM0Gpd/QNZifiOviV5n5rnLKjl1MB+ybUOJXaS8p+TXupMjdbkZQ2OBQmOL8ojUs10syv76H4/iHcutcCRb1LsypGuEd0TGHW2dl+gvCnEjXMVgP30yPyQftLC9z8P/3O8bMEzPa14o5KsyawSyFtTBkN+y+7Xm2LRvbA8pNzKDRQcQH1UMZQ+VB+z4DjLN7naXYxkbPz8WCyKbVncGMFVUB/IrRPT04IfBO6lIYXhQLqhxU0jFOcoNpAzLuhXe9O7wqMSwAe1Zo8gwKglEuoj25a7F0uBc4qGpXQfriYdbHyR+gviK7VTokkgSTUKF3VeCR1S7K63WtLmLpwLvqGOr9WqQqgKIHXTMvH4d1lR4BCGhaTB3U/5A24fDOtr0pG1B3hxNC5HKnJOYFhsoyO0ltRLhBnfySV3VwICd3SVsezrzxSfrdPsz7zvuc4xMPTQ15hFQUEzYdYGtBdgClyM76yt8ZqsNlMQG/oZKLdwKSJ/nRUENq5UbTSujco7rD5IFzlto8tjRYo7E4doloJ6GrBcXrxJmK0UGfc0OTM+pqTr8ZiaEuI/LbbTSQiEnb+zqsFhXy+31kOU+symoS9lL+HIFwe6HWG+blNOscgtcgGilr/WCdBpq91YKYSwZbnPrKPOxy3Pq4lxUwLyre6vA1vcPIYMWYqHUckaqlR/FEfkOuznbIzYT7ow6K3hzdl57/9IB3f7IaZ2njAXXvQWjINcNhOx0rVCLRyb7yZMl+xYgcDIbMzA3hVkuGcSATbG0CDdaFCv7J0I3MfxY1ng8ixGdSyif8u+Fvhu9e2t+RK+cYf7vjwG7Q7RKsY3qcgC3us6HJdh8aZWCwigIqzRPj29h6YDaY10D8/P8/8z5H/k2GhnsnBP2ZgXux7ZvdiMRxzNIjGaxrrXQlxo5t7MiCp0h9RsKzubI81TnXnwM6ohdzwVA2b9mbfkGHcVxj+mh172TNgSEKHd4YLps/Zvgk5S4pUA8ICKqTNDjUP3JbfJaUZaYcqdu9SSwnLBMQjZ3kOcONWwt1e4QQkHokE4qpfgWlAYOwDmxmGQE7DDJi8gLOGvBU9t4EGbO4+8kwTAH1lCl3qZIiXugONyCDIivSZkSGcH6ZrctrQSzPTmQtBUV+c+RC8Glugvm2sIjJf0EM9q3T3deCK/psimxKpKBL5mGTZ5hxeWtTJvOu3IUJ8232VWmUKVmWyaHy2m14wwdXq3SLIA5/wyrky+DY0/pYYfENZZXBJ7RIVOYJ4Z0W4gRhp+1AFIfQ9pX7LWsX6xmYBuNIGzZQQfjt67nTYXiozycopHdOGAIR+yhSNYrKoyDB4t2hTTgqjL+cyBsh6fV1qJVKm3+XFfuilr4zCqv7vNtzHaooqqV2h8vC35V0qf8CSIhv13LPb7z5vxnScGZU6Vog5ig8vs98Wg0RX/aihurlx18d0KvObZWNJP45Iq30e40QrlSDgRUk1ZplVJ/hOcb8HOT3IoOVDGzL8DsOnYkZOrf4b56ihctiS1IgPQ8H5M0VrAw2eg1LOySuPOWbUzIG6J5U8p4QiJYNE2g+Q8wyycxdqbnSdiVbLq+Z59jnhIPyZ9gBoqKYVXxWqxhaNBKblIMYEYJbh8DRoqo5zy1zYjkw6G4VehN1glpqDkygfn9soyhLXiQlwhRDsweR67c8f0zrgWvfK4j4PxhQ55zOmPUSz4HUrXCB2mAoZrzcJIV6FUXAdo1j6upobK4X/EpdZHdcuTd6vPVOqAxR6qOyCH0O1FEWrVxsklGI16zkD0nDA6ISPJ4PrMJSP7QP0Fx62P2HSaTmfbVS+0rVA/jGbCXavJb6yILYXrakqEce00krs2sDb3f/IR0VynUZJ4IeYdJARXHcpj0OUMjXMHOQUGUbM/kz8zW+OUznPkJNjqCngpPUCFxeO+gWh2eEIYeCsPuyNYWnu/+V6WeLnAlXKzna+cYoy6a36YZzMSBsbKdHvhE65ZfUK7Z5mFOnie22Y2Krn/ltf3/ukbSRAZEhPBVRTSH8puBeDRIXHhfMtvKfAUF7IyTzBaS5lkwW5LWw8ALdDKzLQDJncM5vpL4ngO5JWNdrqEagvvJK0Rtr5h4jn0gNfuFyaHhTtYdrUpk/GYGBMKd1tVpLDsj8QVZW/yQ4VjmwXLh6PDiddu0+xn4148ZiYnMxLeJrC2iSOD6cvdt/EUE5VknE7qFJziP+k0r80MCfhbdFe5Ii00+OyfokkXgDozzuLN6VEDn2dIyE0sQidTZBJDWE6hw+kdDfpC7rkcsb50fjmTzfzwELQpM1Rx/FkYig/aT3oQRs8kr5SRB14zyTNhtlpWvVUDJLXZ2n6JlDYFqxKZ9JULJ0lozcUjCIOgKDwRITNVUGrolT49nIdcG+4jmQdBoMRQkc3NSM+hyd7KNJ7DSYdOQMI68swrkMyyodKHSujv34p4wtD1Ej2Mswdz3kurxymiDYEqNCpqSeM26fva3mjzvDCWR1/ZQYJe1Hym9zS00Djw5GsbXrteceLrhYDahQG2ispjmZa1+9hO47pAzh2unKvoENwgXSJodmAv6KHQRuDWNFmOMqLpxtRGcNe0hs6UrEldWUFuFWOjIompeI/hVsvK88afHzaU1PTGZ0w2VG0j4kTMLodtazHAKndXVHxDmaqtYNo5oE+MMkgUjtRo6isRkelp5RCl4DoD/iStueLs2W87l0NKnpuLIicG3LI8t6YswbaqyU+7sfP0CXVe4ysJ0SM7tcE560xB77KPyetGFA/oryMLG4AmzEOm2gH5Z/Prbep/7uwlGtYDc0Et1OHES5rsRoI5XBC6kF2r8hhk8ml9rNbNycsjeTFCp1Kdlyj8h4zOMDxjbQeUuM18Tffb4+eJ97p1eHnPLSrfKTmFjzrvOO/6S6uqgwsI41fItKSVlFuuUIBqG7KA8tGxhFIiXNBV7nWX9Afg3DHmN618Nq5RC6RXTMYCieIpaBLTOKOp1Spbr5D26z4VRsrlrH2jUTMFNmziNn08rFuSkKSPDNA2msecp4eHRBFBwKY4PvLmHlwGPF27Y4lvzZ7wmdNhDwcyLSp/z2+1X50NbzfWJFZHL0PzOysuOa5dP2uJW80ZvsVPoGdMh42sm/PLFPKDxc5eom89hLWO1R0q+dpWMKr+5qNHMhewaQHcQW14WnqXmh3KRx5yh/jtQxl4XiaicQjIPQFTXU4b3PiyKeCGorYDzYKGmcaXvZ6mlgos+qjuTkR7RTZQcl7SABSpBlhGHJaLUP3TmoSeMG0ty1zgIWLvhTpdccUtCvYEOTLaDd41J2VzLXspvi4NkpZEuuN+GddbnfBomRaWh3uZ4E2I9ynI90tMHgLa2+OAcZpm1goBWeZyJkjao2+VWzYR3TCsfgNDuvyGg5r1LVjP91utRXiGZtbACOpovXb9zVPJ8Owjyt/A7WqKMczNsfF0Zl5C5EUpg127gpv6kaWjhRB/v0nDIlWoSGnGltfm1iO8evvg9sQnJBLU+uqCtWHRy0fPWIc78I81KaGkSwnhakGKacoHeQRx216TppSaZMgeENTq//AYymG5JcchUzhUxgthavi/Zg0Ui0XLE4vNAMjBcoJyHbrUtMWH/G/fBaPwNn+kCjaLR3n7/QIIgDrcuNhLC+ZQyfaQSJE59boBppnuExw+NIFbCLFFWvXg51dwjj099Exg8ckzaDGI4wDLMtIDNyWiQXUIrX1DIPpvUQY8htJ6oY4DrDmpnvvjPU70tzK71oB11HkhQcjYrILxTfur+AK76UlBLiN9eAGqxvEWdpX3HRGj7XzVJ7Q7TRFC5vIxcmp/xj09BI+h3mXL9nimL202wtzG0x77RirvvXAK2VLlkp6fVkWP0CX5/CzQ+6OOpgD/E/ZAwklbQIxbjjSfXsaZ4xS9KOl5eM2gbNLn6iQq6GM1nMyjBDqIllq3GEmaE2ZQryD5l+tF3TkQsN53TF97fz1yz7ejmoimvQiQROuJLUjBs/02Xa6K+SvTTzemN5+/jxYoRKFz2Hr6Hc4iUP6LHSXop+NE7nkjRAEvLAkxCIyOzEc21fBfgRU0wFBNS//OQ/g17oxPChiqGJnqjyHES4eVGiJdor1min8SXg9JNNA7QFQbDyR1KulcOPT4HJ7sy9waDabruTEMSLrp9prT9qoFHciHCapR4r75Fk0bohJkLivGq3Ks5DpulC2oybKKfRneKrL+49IqYwKZxuQ0uTjG/orUe6dL5FOYaOGsXuwZAegcWVwHhCZrL49AKQ/BAaB08aDLeK4hEQ5/QLvYdM6Oh0WUNcX/NX6dmpzK5BGdQNrnwpdh5gvGZrVvbnXR3KA9Ulp5n3Tra/S3aoMBGGTOU+PBBhsTZ2Y+LqXQif8f+5nceRSkM4qAi66ZAiUEL0kGHiw3t99nE/cMGwqhCsK+te4U0u0V8lQ69QL4+jQHVh/CheO5yGHVjFNlMAbmpP6/0YbMzxYQ86byhrRKkXxHs6Y1ffui/akjKUPvwKGm8tPZtLTzIKCpj069sxrxPEP/W/TJxTCYtBcW39YC+wMXPdkxrBfAzJ9hYbBAvgsTSf9DT/k99P3L98dGpsgTQl4/oFOyMvIZkdDEjSah6QqunBfG4ZB/GEXi+H9Bn8N7cljU4UeJAuMlKQfnoZp+fr8MYfuFA9jhMOdbgXRSN3sQWzA/Na/StIYYe48XiKv6/2Qz5m12KL//k5x1jXLOTloUDFCg1NM7JFXWbdEMsg27AOWlCOqGp64/hqVBuHa0cl1/Q5ZSwAhY8FRZlT4YDRAubOGKk15ikAr+gD0taBiu0hbyxiJuOzJNE2UR4sSwIQgtXOEcPSCeM+ESXKCpJ+hgRGHSXLUoVHv7398wzVgCS8d+yJRkqKFH7lkteNSUfmPie9Ko6NpWUAueReuqaM2YUmbN7xShOyr+/3SkKUkdJbvG5OaWH8qvGECGx8ltjJd0/+6mOrF+nqmrSi+PQArKseRAARXISN4yLZZuCo2zDakb+w2Stq9FHTl/nTO1kvTJMdmT0Z/rzx23lY8b/svP8UNiXtLewSTGUt20FmW8NRvmIX+2F9QIALZpcRBxbErIXE+kF1iwdc+5nncjAdhlcaiO4TbUBmjd0KaOUHIZn62EWsgPrtIl/UIQKyrViqdEkUD9i/joNgsADnsULbnvb6TLeYNWAKHZ0KUUo5dhdBvvVKCsrseIO6m8ZxLxC7h2amfqLIGvSxnFxyu3O+7bzarPlxw312b7d6pE5ddpdYpCSZ4L46jiTHze+stPiP11DjOa6Jg3yN3zpls6eMWss5vnVxoCnxrhjff2KxZaYgnxxHALUHN77BIYvJWF2Pi17zHrIWXyLC3k/oZ5HdAm0knfgFypAj0096Unb714j88CNjxQDahNJwyoXifLpzZzeEkAJOpxgipgL1wbWFWQLo+htzfF5ug4INEhrOx+28zRcSNznq8/pdVVK2IzKsu2HvVMBWxNtgVG2OGqY1jWvrgZXJnbykZwTem+5ua/aPi9F43t3WVZFXs3Uor82NseusGFTb3dYoZbFF1ddmiCLYCzibWz79ITtELsr6Ccr7kHQE9GiZbHJ5q/kYsWswcMkv2Uijgag6C92weHAwHk2c15djdQeJC1bD8RfXu8cEVPdDoS/ILOZM0p0AKV9qsaelI2+Uh0Mjn8B8IlQfYJpCovu0Hy4p7ralYXKzvAXPUZpk2JD5dHVjirSZn3ggOAYYbuD57vRqKgfvkzasiJGEazfiWYOxUjGsQi1xTWWjRpaBSIF44rCgnUkGpim5hsMax0jGtBS1JyuXXN4oPOi8fSHWp1ma0uRBFmbK+NfH1syg3ipMFiPO0y/FvEKJB+Zb5IyeNI7T5GjgcMDTG420tzuN0BRPRFqbwHLoSTDB2RZcM0hsDO3SIlbLUP9KVRvWuJxN8BCwYWFPQRFl35mcnCEgg4NyHOhgjDY5LajGrPaxpto4vwP1/sQc5QXSTuQeq8AxIa0xiZCW/Nd78G2EmS8h0XGNjjtAE7/cElKUCoNAaiTM05tuflL+/2P/b/FT4YgkOFB3GSaeYUOOmoEhH8gSx2PSGSNqpffxl5lmpux/T8xr3w1znVixrS890WjqQumeZnjVx8Gh3XJGmv4w/4FkoyEo6QahJdNiSgECPw5cBPw5qUVeOTncV9sd7vXrb8DAKyWPTIblgMryGxs1UA2YvIKDcFHQ7f05dBStmyR7+ghS9/qgXyi7duD18MlNI63UZUaWHAtSB9hbRiABrylRmtKL8qSmhz/9HEjUccg+sPObGv5UF8E9kf2vRbmf0/C8lJDR+lYzbgQ16kIZ1ClKQtadcyaJlgeKSMoL3zdrQmWhGqXZB3wRhA2EMDdzt0K0HIMSTK8I0qEnVPQooH+gt197xDH5Vrr9qtzEHF6gtmHjbdnPacIPgp9VurC09VLxG01LQn5yrQ6O0umKBOfPcmlP2r2Nia+bUiS7O0UcHV0yb5FQPvbB0W5D9N3MYkRxFZ+eCZRauME5xXW/UUikaVwvyKyq20WSkLBwYqHzHHDy+tYpaorZPIAqppY6L8+5LOsbhL6K5c8Y+TB0AbimcWevQ5RXnH3Gh5bvW5yaAztnHaix6+unOnrf0npWap6z6pBye+SVTywsvf9YZHhJ/m5GkRutPOnqMVIXAZr4Ou5rufSbJ32JnmJ+6O5o7RvAEJPWi5jY2XJYhPwbbcvt1Vzn/94QzP25oP4djGJbQACrUhSiT0IkXx0Gp0A/HZqTlKBkDG1i/aXF8NvNyeOmLR1eW9riwhlMY54FKG4wIsWl3Jcfgspdbz1fMsHy7dNvOnjMjGDDgP70ufPCjkUbVZSi36V4DxeQeircMF621v7Zd6iNiMmnitsSxSvw4ocoofcLxVB5nEwgQSi7GEdgI5xX7k80l4nwnPtQ1mrVweJQxSYCljq2Xlm6mp5+UGoKNgIC4vXGdX58oTerT58N0n8UAUV4W+x2T3Enqp8YGq8OGX8oKM3RVVhIIYUQYSRcyJW6HDfOrtVhG7uH1vOy/0gZ2AfvCe0QAov9KYrkYdmlDEimBP4F0P6qnHbLdfKNqIR3FlBmZ8P/DDDWjYg4K7iLRxU6e3Gq48IBRuLxih8D296AmItBf++PnfKEI25m4Ih2MXoVOc5Z2WcSwrnsOOyRTXnLzP7+nZbHGvWflrmVGHCStXrsPwP4KkcNL++zE1dgZMP3ayK78D0IXCSWsTn3X2yE+gvxVaBWiTshST8AvNkL1yQyeC/D41SyfQoQ/jG6WQ/wQ0uiGjHSfhncUv++XJtP1IgXFakz6RjyOsEP9JZ7JzWGYNUhat3c2z0BjbGOLg3LY1ww0eYmhOImGcCP17f0x88isrc5WHkEQl/BMalkHovvTk1h/7qHScg2khzi5uxDkHte0iR4iq5NoyZhFC65mcbIbNMY6ltA+2tChZ0Wll7FBfAalO2te4LkWcdqtZN5BXaoq9Ar8pbsmuKqAZIHRwpbzdVLS9oBgFWbBiwmeCTiosa8aqtvyS5yEGTqq9Rh4N/cGPnWMCLhUPhZExJoS5y2czFkEVNX18EiLPtYnGrv9vwWF4jHTcG1ZHhORCC2Pd5MZBXm+CDtJTULbN461qLiZA780A45OVnfFQhyVeh/BeNY5b8rgbipugcnBFuW4YojoQEKfcyRcVK/yPtbKbWCHqE1+e1dqdPp/fhz7Pfy60JjGyZGBgcEPCIxaC6PXlj3rIiKkJbgvExr7PERRgoSf5d9JFbpBMynmVwEPk812fe/E1WpT29H+ASroqH2/oP1u7WF9rBiTIxibtKM5340BYdvmK3VtOFd5A+HRlMtisht6jmOiOihDrIuIsmvtZWcTXEEzl98E8962LRHLTtDgM/V4c2SdwZ3FaUPyXGeHMDIfVRHD36p4/liYwbx2sLEYE1HQsJYHX2xG7HAhCbsgXwao+vdsul1dhF+pYwoELKwbU9UImFa49ewH7JKH+JM+DPWJjNHZFWraI1TfXNopi5MGqNbnRFeUCZGsB6yWrh9a9hmcsLmP25P26ekBwDuQfZ/3Uqo3YZOA5sAtBmrWcq8NjEY7HIwjGqlA2l7lWfZCEfaSPn3W9uZ291IIgqBfS1BYbU2y0TemUvojPBei3W76dmONi+lyhFtH0QBmQvbbcUF0FXQfDPhfZ1E2YPriHw+XKJgqqR1hfxFYKEfuB7Z4aVCo8P2JEt0TL1iISXVVWYJ2v2RhWt9p2jK83D5mn38faKjBZaELl1NKoZyk8SiXE1qGRJcmt/OeVB25esQLvvp504ZIxGh4MMjejNrI3t8TskF08lHYQ4GOzf/zF2IckBQXfhRnXijNjza9B7IKxprqiCkhQyqN/1wHLwPa5BxgdRm5SNvAMpgjQO3KztmoaFQtXeNCM34eWHyUJT+6Sa5acroffnlwDElFkZ48meI5fPzC2CsakmQg7qX/kINJT/oz9s6ML3XWhnphFjJDOd0udsf15tHqu69zopqu06+7oks7BivW8+ZFROPyHaHBvx484B0YPYnMZ6VofYdbUpmhpKRw7zeweTCC5jBcoJOIhhZ6TfvxZWKBxpdqMFIQODo+zc3E0jBY+8mrfKKgl9Q9qPfIyxexyjXKcMPY8uipDiww86yfe8IXqGqiM45N7k7Q9DYFvroDopmUqZJU/zMtJGnn138p6eLT1MdiBrWuv6a3/8In4BO2lCFgq5bSHhLMuinro2XEDvat/Ky/tLZwVxbcj7GerlRKQ/JT29cHTxrCML11TGoRGCB0oG5/YYNRpbZm6RqxFfaqeAYJ9KdpOL4S1rzmHDJMp+4ZlmrzXayqgMrXJgNJMMS/2mbiBVIcBd9TMgBurLdpnKmj6keo3PCfYUP9oqs6TAdQDDCqF8sAVG1/NfwsXYKVF26lw/96JtaZauRdcMOt+7ZX0WfO23PJO/pst6u4wX2gT4Hjallq/CXG2EaUAsS/62fiZDEegoUHFvJeFnamK53GMTWwOCdiFZWEihrMqrXLdUrsFkRVFYpoHP21qnmwrN266ta4dmVxL9K9aIFFFg1qNdvHP+Wcegs7sYiGlH/MtP6cBN8etZR92BvH4XzzU/baz5b3DAbHlF9uxHU3u9JNDAEk1NdQw3M/JrUizYFtKHEz0VwFlUnEjSIpmHaSBVN0XMYiRMfYnZQDdEEURoySVKABjM0tU5cw5VJzTdUWndLzzTt+EPRZoL1FT4cDqJsqWs0MNjJxEZrALJ9Qi8o42TJGBEOS8TyIKr2/Dxblu0xL+WjJodmmvINM80usRQE/QARdstYNYKwN+We+Jh5lxpDA4wPCoGWiJE4Si+BmkpVvxGuZy1+x3fmxQUcMMlcySvk/xgl3mxquO2Fm65DvazPiF0IYDrwtuqrcERDwYM9xrNxVWJ5dGaTOZNImm5SqhxLEDFZJWudlmNlZ25kX/dkwyP3B3wg5EfUPcwudNAlcS1YQ9X4S2ivabLwQez/0Z1A4HvPooXpWz9wod7kEyCbUDbuS8W0qRLvJAP8bdfNyjEUMIdBUZ33SVHna/qRMSyBireo9Q/O29nH+70OSeBEgVnPw+emBLq0+yljwpJHl0nCEMfSW/Unf45gWxQh4qmFghFr3Cztih6Y+UVUmhuqaBVzfP9RTcITdtdQgRECHORGe/d2i0QS/7R/Eb+PnRMoLYhGuhXS/es8kZCb38i+rm/0G/dongKxU4XiEP/NLLVm//scPNo66OUYjvwU8A4Z6YaDtbdOpykfxjnSRsmUqBZagMUay6cMl7v9Vb1+9PHZF543hLVnOgUvXGyw5Uq1PMk7+DSOBIeyU8Cw9cJ/oYARIFpT8LiFXkDf1GTGHBKvBym45h0lx1TIQh7YuCgvDhTE2WENjGGoh4h/O5njCOo8XF8vNAOXhYhakWCqDHjLkQQdDnYn04z8jTDffGxOgqdbqJzG++X33zn52sDFUQpzGf/Wb3wK3OatWfccdyLqvtCrYH7dDdzV9Uf5H95ezBs7eKc6+zVA5H4W/jlfEk25Mvwd1SAy03ZXe2a6CU2WH53ni6Qv4sKQwVmkdW+fJnQOPvCGRHQYuqUC5ygGeHmN20PeRmZS/4zcBmE2TWcZujbBkyPWARUN5HO1PWXv7qRBn0JDiByNhTt7wMObSrhyjj6/NbHgoh/VaAc15JFXKxiieLlxQUMgEp9hi89HF9hozNZRAM8XlZv/dwPCTwDRn46mYLJTAFYFhu13N0OJbGOWx550DGsddxTX7sEy8mBsPR88YCy9in26jQ/zD1bvxeEzY/jdym18AEgBoLsBtqpRYeeX9MIorKDvSIvftHdDhDSwtpt3dqAzFmMBdNQ1BeKFv9Z2zBeBNW8yAg4E/rMfbA1sKwuyBUs4zD5nXL96VFwJM3TFV1+TWSe0thGZSniQsqkCD0vVQP558oxGWVHfmnHeGA+/UN/cmuyfaqhzvyX3KrJ+xNEYWx9YxEj6Qtkwsh7kckSIzMeXTGGoAzLxkV07pqLbMyS7lIxgP+8HBJwg+OfNGwnAETNRrp/oJOqSOUFscLCbXL/DIqPNONF0pG5bNmyGxm/f8MNICJplCRLUrq9cR8KagV5lvmu1xGvi8f+w+PeU+1FrmfxjK6/z9FM0qZ0ZyZ/eRJJyhFXzINIa/IFI5t5c00tHDO6bjLWSxi2+bQt9n3/LGI9rcqbdQ+/Tbc9TThUji3wbOIXLmmT6p2W0Hk2vl3pQSMTVBdo42cpALFo7qvCHRhH33jJcEIsEaXfiF/wffny7b2DFXyljIJU68AucWdPE/7wHSuoWUkKfV4hL8G2I5ea8qxDVXMRTLP7NIV56H6sNG3e8jKppVIDXwkBx0KU+mWhvTWT9476tAgtlfv0BPC1B4jj2YzNpG4w5afPGYtZjWB6KXKVgu615Oygbt+sn1AQxEDuNAnn9rNwRUryyBjGZuLLe1sWLXujOt6wwCRMBe1elwCD2fbjZhe8JURSX85kNq31h3dz5thb4jSL7eCgUqApK5ioAM/c06BkMh66X16c5DrjuNJQsZAuqx7J9CQXoW1BLQWWRhMdFGOvILT/ksh4H+IWvVSlmDdpj2Hwn5Ap8YeDP9F18rapkbDhz4rqGSVO2eKaiMMYn+eC3EcikURkowk0mxE0TB/m8jKEUkQeL3YNKFMI+ZU/LtkpdhSSWCMleBPxkweqdd0LIv0rDM1cb9dIa9xjcvO1SEhBRRzDiI31pHAPfO8tBC3/PhJufe84EzwjkIy2VYnW5/AmrRUDXky+ZZHuhZusnqJroyl2gFIKFj7M/pm+MwSSxockrV/q3qvMIPGnSEu+oQBb1hs/RAGFVxhTeNjKwsirvnEPk4R/B+iNEhptUkbLixDCctOqRGyF/rZ/MinFdTcuPhk+LdOjU4yBYLYIhqyqxK94HeSi4cBt/acean6jTOm6RW44p/8vwSiHeeoharveMOA25EC0GSWIBQ7PZTVvjeBopiCZc9WaMY6C09tABls8ytwBKqQjnLWVNd5y8eGCdUWvijcoROb0cpG7MXYrmva3VuKTjjXKRz0lgbZYIaL+ilGvnTLqvjIFBC72DhSEI4v4nH1qJcR/b2w+Z4KxPegHYqYLcO6OTGCVKMG3N3SoSPo5CkWwUYXsMp9dOllzTwyk1kc/RBeCcjFK6LUn3JSph6JwAMGMVsphJG/LOqQS1JjvSc7+xMa0bxBNcpVgIknyLvB+L93DAmyFhOrO8A+eBiRVkTPUDw2GQPbMwFFwJh3qhQPzMzGD44H6nKP9rmYNIP4HzwTJsR6zmjlciVQ4iPP1RF+Po/i6hWkHFWisfP4Rh5bIJ3dAK73EBB4rXqVyKkNiZR7SvJQdzGKK7c4FDPUs946ujxk19lK0WgSJpq/9HezRXCNQwHTuzZsBgxESr1GWn8x0W06bKD8DKim+zyzjXXOmhnCC5YPTePwVuVakM4eLVVfuYWzpTMoG0/x60iyVFBfMwIXwDFI7kY+oUWEhUznFOOVZY1f85z/WaiIZQYL2WUw7L6cWSpQTRn6VHDCvSoHMYk+ORm5bVCsS/tyKLnXeDV57OXyk/QJ0XxZNO2Q6HBTbWnw4fvbUM43Grf8CR+r99BewCTh4rjK7nB56H5r8h7X6OUhfz61MOmt2nIO95cefN1RdytnMg6d4iutrDqSAKRBD2tIUutI61/VPeBT4cM8dmMD8K4Q/eHHu32wi8hstvW5s6diYTff/BVLPNJvCkyuLGZE1CT8HssoiiKpvQd5kB26aE/ThxZcXb1ZRzwCnuixtELcC3NNl7tPLFPboPBi9BqF3Z0Eh9t0Qn8P+uNTGgneJExZlmILWsrwTw0nNuMYQ9FuVJ+Iy5CzV/JOzkLguU7ECs8JSvCEUSKK91e3KD5GAd8FmR+yfrY1ytAvPf6XbO85CPXegPO9AoeOLWHx/OQk7yhcWsIwpPFfYbzsTCpT7IJaCdOLvrEWT64x0ZjU+jM+ZrfFf8Kdlhs5vE1b1J/MPAsmVb110b+ZAOPsXO75kI7xytmjA9pod7+UH2coX0aARZODp+pHznYh5bF8c1OnBfvMjBy7zHKmmyryWr//788VwSCJUl0FrkWXOe8sfT9ewp1PsCnYtXFfczqqlUAa0WkNBASJ6j2uu6Z41BlFU4voLUOPyYfoJfSuHZhDNDOovdz3wmBBNbC6/K7Qy5pZskI11Js651cz4XMDEEjwD0ADdKZTCwoGLniYdrjD+86MCvgFD2TUJBoKCReo9mjXPck8lWMctpMbGhTFxpgvs5BldeQMVCMmpl6KpnIIFI1qfUztQkaRt//62rGCG7kZA/QRVjfNrN5q/X/3BFOHu4Bacl3rnQGEZeZ8rXbb4xwL+HjG2262Z2JcTnbOy46oNgFjKboPbG6NOhTMKs7PjdaqK7ewtMJMl+aUjeXEgIDhRcmCqAFNVDeHQQm/w4/HcPcjiG2/g7WQe1K594xypknpSOKh+65oYwpApIz04MQR5CtSsu53jJxiWvcKVHsaA6BXqWSYFssdzh2gDjg45xwZhZCJ3bToXrNMi8wn6iDTFodfbt4MqQfb96tS1hnMISp4XQLL0Wa7zBXtfDMC8maQXLK9LlaKmGtYuDJTOGwm4YDH9AihklKQtLOzSRR8Ed8nX59aqPEPM5ZxyyAGXcz5e8IojLroA+4OynkttrGTfxhXuox8SJLJe195BnVjEEI0NBmSu6ObQ/W3rzEYn3AHkfGphuy7V1c+oGMBvlGWWaZXmlcAWeSLbKLx0Keo90fsXObwsGgeTEjmJg69ZqaLOV384Rgj5DWSo5XDQiVF+AgCimaaDKw5BP5/RmX9cVKbN3fyk8DpnzfyAYF/Ze6JGheJNo/Q/sspoZchJC3BXYnMKpcC93Y8uP2zWHNZpY81sxiGa1xrjgFUS36HYE8nik/DhQfx0LQCWlUJmkJlEuCzfPPmrZTaW40i6BFJPhYXJRg4ZtTEagt9li2LjvNnPvtv1Arti9S5f/EUt+nj0awOPj5bTj+L1QZSDEy5SKeV/TSIe2F7zI4/c13jsIIKurhngxrcKVIvSsqwWMKpaBn+3nNwvu4Nn4vzFaA3lBnJ40es258eG5bJpMZ1gYntlZYd1Dyzydpnp1MbJ5JyBEREsTO4wFCBz5vpnmTM9xjSulyOOo0L9onQAg+asNEW8cLDXxC2GA5KAWR15uTVqPP0uaDr6cKOysdzeJ3sG6H0yPJOKEb0Am0O+7HFAJ6JM6CoEydSaK34g69Noh+D/mFrwmJx1UHONo6W5FTlAhTxThjZjDOPdqqtSmcoghP2LPBHvWcqRb7mb7n/2GzAB/I0vRv0mgGk1g4Yf+2j8YD23mA6yCMlRidsNGGHRUn9B3XJIr0WhR5zN80DWhZ0gLyj9bft7FyGRPOm5rRNmevAvYr3tEj6tOWknEmogDJaq/0Qz+ybjPDX+054RBcfJOwSVsGaoWjKCYuHQQjV3W62XYV+As0cCYhP3PLjDHp3A6cK/U3z5FtrtKurY47gPckd2IJp2BvFE0uP1oKZq0CgMEZKlHXurTvdi1Cag+SgYO2MGoK4mTIiJFgB7YaxToxGRRtAWHo6xlMM07WptMaCBEWCFacLtrqglThrhfDeEQMbS2MR9PLk2iftRkxjI3oLwBWluj4nB2CBYBHemWEBHyK0V7Ut/mxm++VoTBW1+MzCJE1bSDAaA5ojOthtovDazWWmCcPWdXm0ph5/kV0Fl3493sspfk8sfcwzM7pHi9rwYdkJSvPQQJyAk6/0oi4DVxKruvqJKJgEtAPB7jMVMs95+6L5sW97YWWc3sRSI0+9l2jDJ+q/dOz9QdopsGgPceVcqwQ80krzYNk0Sqy2ePbvU0kTiuunLJAr1pJlebG4yOd5Bb/PVgXO36/6GptKZNleA7Kl0nCqLVyjrtjJUCr2V2wKa8yqBZVlAyX/RAzOUSsKIwx/r9U7BNZwUyXW4tlDtOMx4yTXEWF0/1WCaWRO7IdN9GrZNTsKoMGterfu2DlmO2/VQeQHmc0DSGXmUwgBEEdt4hGmQ1GpXvHH/DMnrmQsxZFXHlVgFO1utVdM5lU7tklwoO8voiAdATaLlAQXW2hr6w93eXRvJ7EVhcOLluPStNB2yguSwG7oeX4qwB2T04MjqgmbpNgR+OOxp4V2ICKTcrsgrM0wiVJ7F/mKnBxOEyl76HzqYWFeGZ35q6i3rrdVAc5oTJ1fnjX2FlnnfkPdKqCRhNWkd7RefAjJikhK8sV2D9H3mUgYHqNhOmhYTkdFm0TphplBqeS2VSEhqSS0tB1QPjvavEgZC62Kh7fhkfgOoqCyODt9fXewbijWItFI5S6+hShTX5zmATjJOZdb0et8KyXdodCmuIPB2FSgXTrDgp1J7ic0I3STDOzNcGSIxyAnlKsZTQuT29u4Et7zIZgjv+kYiL2i96YfN/G2reh/31wnjW7ftdW1SItR/gqQ+EOD4CJ5ePDRSMJv/LnWWhRaXqRxTg6Teb1ahmwV2+g9ZqNPKsI3iigv0moA/9AtOQ3ZWEWQATTXXyo+2ZdpyOXz3wBt9y8/9XoYH7pw5HoLJ5u+f01w2nZ7DPfMA9rwVIk8FBDzyJCrxqQhlVf+xo4xOQMm6WnTnfyGsG4xOlaIBbfpd0vJjHyNzB6g2xeHP0/5ppLLJ1qe2NLii3iu7QsmbXBQ+tV9VGyYoJPJDCcp7Q18GIfOSDPzIjjdgZZukvn+5F98SPLGC91DTVOvFk55Q9MoJOUj5taAnXBou+xQ8mNQHv2UJgB6rrwe97JiyTKTd+rl7mCj+sbH3Cfn2XQuGmBnD4f0BYc+7FZoouQ39xtKD3sMEHtpYb3x3SkstJXE/krxDx8ejJURY/JiGLe24IK7jE1nsAXC8Wm4WONcF168Du6KngwvQX/4ij5RCRLfsCYed/yr7IETclPlvEzcE2bBeTu3cFO5R1HuSBJFXA0XZFUgFzdIi2xbmuS7HpoOh9L8C73avIIwwy0k8YkHlXg3Go1HZ+S7buUfPWVXd21ZxXzVqkwOr7+jct+nUdHPPDGYdC8tCC78NZjWNW+ryqc8B9fEM8k8Q6Dx1pUzjPksB+QMjEJNp0pkITW7dm8SaCOtaDu3cGKKjb9kUDC3FUPXu74ybawXafU73QD3HVWF+rMwNE4Q3COUZ2lXDSKRwR31x0rIB6y6IzwrajdKJFE0EcRim1dZeaVt5eTIdLNt1cv3YlbMNs4djrXQBhjYCWJkKcpyDTUZ7PruCmXM4OW/or9ZYZuTDkbv2Q5hnkhnIEnrrOVnhdctMabc7/2Ndw5VfMBCulI0dYCSrH6D4tXDCCyWO39cvsEOwcGIsZ+8LjUAqAVgnhqwdBdCqL89sRUAGf8RN05He0zRs0eGHrJyZ3Pc06f0lDygb/QhUWlyjSU69mAMZGX/82kXM6/BURs/XVRdnJWiF5he4H+s9rk/DmIi4FaZnPUrSJmIdBJXirob3akU/p+j59KQfS3WtFzt/A3P6z3BODEsOMNrTjnuSPsdGczeENDIJPIkwqf3AEllB8JXnivuyDTAebALk55cyIoVjrn6dgjJIobIkJdAQg+a1/sBNoV/T3LGplH67yhUcB9fY8agdh9enfFFxhGv3LOPSSF/DaAc8Gc7b3D414OV0YWbGIHkOqrClzDF5+oE6ZVX9cBrpVn1CXjOf9MXLmxFJHn5mXjSuEjvGrvtD+a2enVF/5TwR1V2kIh3dwGKWy8eTsOPnWyO4qNE2bzE9yRusgIcAoICJIE0Ri2kTgRe/sPfUQUYIASpfgdx9RIHmZRyiTOHkz3+Wv7DkAu3aEZF3LJUVllwmCdS6HKIDs7PCNLD8aBg4/psOeAnui33yMh4KxSVtAPVXbltWkI3CiFaw9aw9ts3ybu+TCq/yLVgQypEgrmLg/Wf2Te25gNNW44tZCkwlFJHSclSH7buc4HI1x69KQb9Br8+s/bxU8lQ2b113TIj+FDwKadmqxMmgVQ0u6XKKbdQ5PdvcC4/mJPSkjB5XK7eKmnOQJODzp7CSDeoQ4sq35Pp/L/cBruC01VoC9dObncQnVBbU1wWE+d7W0jhviX0XU5zihYvK26x4fzJJEC9nxop0F290gOT53m/Lr0DCN4ngnUs/zYL2Zpk5olU1ehOJ+DUHHk41T4uFcXQnOzjwplOmhG6fHvxDul30LdI76aFjocus7k2M28UOk8in1/kRtG6gtsLi63FI0oFsA4dc81VB2IZqcF7dkDvLxS1/rAocPWRdpQ96qWPNfwLTtW6wjjInhUdsYdCraD7ce9tqY1l9V4IZZREnMMoRTCibv9U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624B57A-CA68-4C82-BC5F-C538CB6D3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5</Characters>
  <Application>Microsoft Office Word</Application>
  <DocSecurity>0</DocSecurity>
  <Lines>3</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 Rosati</dc:creator>
  <cp:lastModifiedBy>Simone Lazzeri</cp:lastModifiedBy>
  <cp:revision>2</cp:revision>
  <cp:lastPrinted>2022-05-16T14:04:00Z</cp:lastPrinted>
  <dcterms:created xsi:type="dcterms:W3CDTF">2022-07-10T21:41:00Z</dcterms:created>
  <dcterms:modified xsi:type="dcterms:W3CDTF">2022-07-10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